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A30A66" w14:textId="5743C6A8" w:rsidR="00817DD6" w:rsidRPr="00370D04" w:rsidRDefault="00654E8F" w:rsidP="00F30B0B">
      <w:pPr>
        <w:pStyle w:val="SupplementaryMaterial"/>
        <w:rPr>
          <w:b w:val="0"/>
          <w:bCs/>
        </w:rPr>
      </w:pPr>
      <w:r w:rsidRPr="00370D04">
        <w:rPr>
          <w:b w:val="0"/>
          <w:bCs/>
        </w:rPr>
        <w:t>Supplementary Material</w:t>
      </w:r>
    </w:p>
    <w:p w14:paraId="23DFC9E1" w14:textId="77777777" w:rsidR="00A53933" w:rsidRDefault="00A53933" w:rsidP="00F30B0B">
      <w:pPr>
        <w:pStyle w:val="AuthorList"/>
      </w:pPr>
    </w:p>
    <w:p w14:paraId="3BDEB242" w14:textId="77777777" w:rsidR="00A53933" w:rsidRDefault="00A53933" w:rsidP="00F30B0B">
      <w:pPr>
        <w:pStyle w:val="AuthorList"/>
      </w:pPr>
    </w:p>
    <w:p w14:paraId="0D615BD9" w14:textId="77777777" w:rsidR="00A53933" w:rsidRDefault="00A53933" w:rsidP="00F30B0B">
      <w:pPr>
        <w:pStyle w:val="AuthorList"/>
      </w:pPr>
    </w:p>
    <w:p w14:paraId="79D3F815" w14:textId="77777777" w:rsidR="00A53933" w:rsidRDefault="00A53933" w:rsidP="00F30B0B">
      <w:pPr>
        <w:pStyle w:val="AuthorList"/>
      </w:pPr>
    </w:p>
    <w:p w14:paraId="7F2B52DE" w14:textId="77777777" w:rsidR="00A53933" w:rsidRDefault="00A53933" w:rsidP="00F30B0B">
      <w:pPr>
        <w:pStyle w:val="AuthorList"/>
      </w:pPr>
    </w:p>
    <w:p w14:paraId="5D92DC7E" w14:textId="77777777" w:rsidR="00A53933" w:rsidRDefault="00A53933" w:rsidP="00F30B0B">
      <w:pPr>
        <w:pStyle w:val="AuthorList"/>
      </w:pPr>
    </w:p>
    <w:p w14:paraId="367B08F0" w14:textId="77777777" w:rsidR="00A53933" w:rsidRDefault="00A53933" w:rsidP="00F30B0B">
      <w:pPr>
        <w:pStyle w:val="AuthorList"/>
      </w:pPr>
    </w:p>
    <w:p w14:paraId="4CE403A4" w14:textId="77777777" w:rsidR="00A53933" w:rsidRDefault="00A53933" w:rsidP="00F30B0B">
      <w:pPr>
        <w:pStyle w:val="AuthorList"/>
      </w:pPr>
    </w:p>
    <w:p w14:paraId="760186FC" w14:textId="77777777" w:rsidR="00A53933" w:rsidRDefault="00A53933" w:rsidP="00F30B0B">
      <w:pPr>
        <w:pStyle w:val="AuthorList"/>
      </w:pPr>
    </w:p>
    <w:p w14:paraId="4299335E" w14:textId="77777777" w:rsidR="00A53933" w:rsidRDefault="00A53933" w:rsidP="00F30B0B">
      <w:pPr>
        <w:pStyle w:val="AuthorList"/>
      </w:pPr>
    </w:p>
    <w:p w14:paraId="654BBABE" w14:textId="77777777" w:rsidR="00A53933" w:rsidRDefault="00A53933" w:rsidP="00F30B0B">
      <w:pPr>
        <w:pStyle w:val="AuthorList"/>
      </w:pPr>
    </w:p>
    <w:p w14:paraId="57A164B7" w14:textId="77777777" w:rsidR="00A53933" w:rsidRDefault="00A53933" w:rsidP="00F30B0B">
      <w:pPr>
        <w:pStyle w:val="AuthorList"/>
      </w:pPr>
    </w:p>
    <w:p w14:paraId="064D8F13" w14:textId="77777777" w:rsidR="00A53933" w:rsidRDefault="00A53933" w:rsidP="00F30B0B">
      <w:pPr>
        <w:pStyle w:val="AuthorList"/>
      </w:pPr>
    </w:p>
    <w:p w14:paraId="2388EEDB" w14:textId="77777777" w:rsidR="00A53933" w:rsidRDefault="00A53933" w:rsidP="00F30B0B">
      <w:pPr>
        <w:pStyle w:val="AuthorList"/>
      </w:pPr>
    </w:p>
    <w:p w14:paraId="4CE775EF" w14:textId="77777777" w:rsidR="00A53933" w:rsidRDefault="00A53933" w:rsidP="00F30B0B">
      <w:pPr>
        <w:pStyle w:val="AuthorList"/>
      </w:pPr>
    </w:p>
    <w:p w14:paraId="4134E110" w14:textId="77777777" w:rsidR="00A53933" w:rsidRDefault="00A53933" w:rsidP="00F30B0B">
      <w:pPr>
        <w:pStyle w:val="AuthorList"/>
      </w:pPr>
    </w:p>
    <w:p w14:paraId="4D721270" w14:textId="77777777" w:rsidR="00A53933" w:rsidRDefault="00A53933" w:rsidP="00F30B0B">
      <w:pPr>
        <w:pStyle w:val="AuthorList"/>
      </w:pPr>
    </w:p>
    <w:p w14:paraId="4D0D7CC3" w14:textId="77777777" w:rsidR="00A53933" w:rsidRDefault="00A53933" w:rsidP="00F30B0B">
      <w:pPr>
        <w:pStyle w:val="AuthorList"/>
      </w:pPr>
    </w:p>
    <w:p w14:paraId="2E2A02CF" w14:textId="77777777" w:rsidR="00A53933" w:rsidRDefault="00A53933" w:rsidP="00F30B0B">
      <w:pPr>
        <w:pStyle w:val="AuthorList"/>
      </w:pPr>
    </w:p>
    <w:p w14:paraId="3CC1CF7D" w14:textId="77777777" w:rsidR="00A53933" w:rsidRDefault="00A53933" w:rsidP="00F30B0B">
      <w:pPr>
        <w:pStyle w:val="AuthorList"/>
      </w:pPr>
    </w:p>
    <w:p w14:paraId="5E75CA66" w14:textId="77777777" w:rsidR="00A53933" w:rsidRDefault="00A53933" w:rsidP="00F30B0B">
      <w:pPr>
        <w:pStyle w:val="AuthorList"/>
      </w:pPr>
    </w:p>
    <w:p w14:paraId="78F14CC6" w14:textId="77777777" w:rsidR="00A53933" w:rsidRDefault="00A53933" w:rsidP="00F30B0B">
      <w:pPr>
        <w:pStyle w:val="AuthorList"/>
      </w:pPr>
    </w:p>
    <w:p w14:paraId="07970E94" w14:textId="36C902B1" w:rsidR="00994A3D" w:rsidRDefault="00994A3D" w:rsidP="002526AA">
      <w:pPr>
        <w:pStyle w:val="AuthorList"/>
      </w:pPr>
    </w:p>
    <w:p w14:paraId="5A18096A" w14:textId="6A838A2D" w:rsidR="002526AA" w:rsidRPr="002526AA" w:rsidRDefault="00225E39" w:rsidP="002526AA">
      <w:pPr>
        <w:pStyle w:val="Lgende"/>
      </w:pPr>
      <w:r>
        <w:lastRenderedPageBreak/>
        <w:t>Table S</w:t>
      </w:r>
      <w:r>
        <w:fldChar w:fldCharType="begin"/>
      </w:r>
      <w:r>
        <w:instrText xml:space="preserve"> SEQ Table \* ARABIC </w:instrText>
      </w:r>
      <w:r>
        <w:fldChar w:fldCharType="separate"/>
      </w:r>
      <w:r>
        <w:rPr>
          <w:noProof/>
        </w:rPr>
        <w:t>1</w:t>
      </w:r>
      <w:r>
        <w:fldChar w:fldCharType="end"/>
      </w:r>
      <w:r>
        <w:t xml:space="preserve">. </w:t>
      </w:r>
      <w:r w:rsidRPr="009C7A1F">
        <w:t>List of studies completely excluded from the systematic review and meta-</w:t>
      </w:r>
      <w:proofErr w:type="gramStart"/>
      <w:r w:rsidRPr="009C7A1F">
        <w:t>analysis</w:t>
      </w:r>
      <w:proofErr w:type="gramEnd"/>
      <w:r w:rsidR="002526AA">
        <w:t xml:space="preserve"> </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410"/>
        <w:gridCol w:w="2230"/>
        <w:gridCol w:w="4711"/>
      </w:tblGrid>
      <w:tr w:rsidR="00F30B0B" w:rsidRPr="00F30B0B" w14:paraId="4E9832FB" w14:textId="77777777" w:rsidTr="00225E39">
        <w:trPr>
          <w:trHeight w:val="350"/>
        </w:trPr>
        <w:tc>
          <w:tcPr>
            <w:tcW w:w="2410" w:type="dxa"/>
            <w:shd w:val="clear" w:color="auto" w:fill="auto"/>
            <w:vAlign w:val="bottom"/>
            <w:hideMark/>
          </w:tcPr>
          <w:p w14:paraId="59FA3C9F" w14:textId="77777777" w:rsidR="00F30B0B" w:rsidRPr="00F30B0B" w:rsidRDefault="00F30B0B" w:rsidP="00F30B0B">
            <w:pPr>
              <w:spacing w:before="0" w:after="0"/>
              <w:rPr>
                <w:rFonts w:eastAsia="Times New Roman" w:cs="Times New Roman"/>
                <w:b/>
                <w:bCs/>
                <w:color w:val="000000"/>
                <w:sz w:val="18"/>
                <w:szCs w:val="18"/>
                <w:lang w:val="fr-FR" w:eastAsia="fr-FR"/>
              </w:rPr>
            </w:pPr>
            <w:bookmarkStart w:id="0" w:name="_Hlk166687398"/>
            <w:proofErr w:type="spellStart"/>
            <w:r w:rsidRPr="00F30B0B">
              <w:rPr>
                <w:rFonts w:eastAsia="Times New Roman" w:cs="Times New Roman"/>
                <w:b/>
                <w:bCs/>
                <w:color w:val="000000"/>
                <w:sz w:val="18"/>
                <w:szCs w:val="18"/>
                <w:lang w:val="fr-FR" w:eastAsia="fr-FR"/>
              </w:rPr>
              <w:t>Author</w:t>
            </w:r>
            <w:proofErr w:type="spellEnd"/>
            <w:r w:rsidRPr="00F30B0B">
              <w:rPr>
                <w:rFonts w:eastAsia="Times New Roman" w:cs="Times New Roman"/>
                <w:b/>
                <w:bCs/>
                <w:color w:val="000000"/>
                <w:sz w:val="18"/>
                <w:szCs w:val="18"/>
                <w:lang w:val="fr-FR" w:eastAsia="fr-FR"/>
              </w:rPr>
              <w:t xml:space="preserve">, </w:t>
            </w:r>
            <w:proofErr w:type="spellStart"/>
            <w:r w:rsidRPr="00F30B0B">
              <w:rPr>
                <w:rFonts w:eastAsia="Times New Roman" w:cs="Times New Roman"/>
                <w:b/>
                <w:bCs/>
                <w:color w:val="000000"/>
                <w:sz w:val="18"/>
                <w:szCs w:val="18"/>
                <w:lang w:val="fr-FR" w:eastAsia="fr-FR"/>
              </w:rPr>
              <w:t>year</w:t>
            </w:r>
            <w:proofErr w:type="spellEnd"/>
            <w:r w:rsidRPr="00F30B0B">
              <w:rPr>
                <w:rFonts w:eastAsia="Times New Roman" w:cs="Times New Roman"/>
                <w:b/>
                <w:bCs/>
                <w:color w:val="000000"/>
                <w:sz w:val="18"/>
                <w:szCs w:val="18"/>
                <w:lang w:val="fr-FR" w:eastAsia="fr-FR"/>
              </w:rPr>
              <w:t xml:space="preserve"> [</w:t>
            </w:r>
            <w:proofErr w:type="spellStart"/>
            <w:r w:rsidRPr="00F30B0B">
              <w:rPr>
                <w:rFonts w:eastAsia="Times New Roman" w:cs="Times New Roman"/>
                <w:b/>
                <w:bCs/>
                <w:color w:val="000000"/>
                <w:sz w:val="18"/>
                <w:szCs w:val="18"/>
                <w:lang w:val="fr-FR" w:eastAsia="fr-FR"/>
              </w:rPr>
              <w:t>reference</w:t>
            </w:r>
            <w:proofErr w:type="spellEnd"/>
            <w:r w:rsidRPr="00F30B0B">
              <w:rPr>
                <w:rFonts w:eastAsia="Times New Roman" w:cs="Times New Roman"/>
                <w:b/>
                <w:bCs/>
                <w:color w:val="000000"/>
                <w:sz w:val="18"/>
                <w:szCs w:val="18"/>
                <w:lang w:val="fr-FR" w:eastAsia="fr-FR"/>
              </w:rPr>
              <w:t>]</w:t>
            </w:r>
          </w:p>
        </w:tc>
        <w:tc>
          <w:tcPr>
            <w:tcW w:w="2230" w:type="dxa"/>
            <w:shd w:val="clear" w:color="auto" w:fill="auto"/>
            <w:vAlign w:val="bottom"/>
            <w:hideMark/>
          </w:tcPr>
          <w:p w14:paraId="6FF48CB4" w14:textId="77777777" w:rsidR="00F30B0B" w:rsidRPr="00F30B0B" w:rsidRDefault="00F30B0B" w:rsidP="00F30B0B">
            <w:pPr>
              <w:spacing w:before="0" w:after="0"/>
              <w:rPr>
                <w:rFonts w:eastAsia="Times New Roman" w:cs="Times New Roman"/>
                <w:b/>
                <w:bCs/>
                <w:color w:val="000000"/>
                <w:sz w:val="18"/>
                <w:szCs w:val="18"/>
                <w:lang w:val="fr-FR" w:eastAsia="fr-FR"/>
              </w:rPr>
            </w:pPr>
            <w:r w:rsidRPr="00F30B0B">
              <w:rPr>
                <w:rFonts w:eastAsia="Times New Roman" w:cs="Times New Roman"/>
                <w:b/>
                <w:bCs/>
                <w:color w:val="000000"/>
                <w:sz w:val="18"/>
                <w:szCs w:val="18"/>
                <w:lang w:val="fr-FR" w:eastAsia="fr-FR"/>
              </w:rPr>
              <w:t xml:space="preserve">Location </w:t>
            </w:r>
          </w:p>
        </w:tc>
        <w:tc>
          <w:tcPr>
            <w:tcW w:w="4711" w:type="dxa"/>
            <w:shd w:val="clear" w:color="auto" w:fill="auto"/>
            <w:vAlign w:val="bottom"/>
            <w:hideMark/>
          </w:tcPr>
          <w:p w14:paraId="13C6D9A4" w14:textId="77777777" w:rsidR="00F30B0B" w:rsidRPr="00F30B0B" w:rsidRDefault="00F30B0B" w:rsidP="00F30B0B">
            <w:pPr>
              <w:spacing w:before="0" w:after="0"/>
              <w:rPr>
                <w:rFonts w:eastAsia="Times New Roman" w:cs="Times New Roman"/>
                <w:b/>
                <w:bCs/>
                <w:color w:val="000000"/>
                <w:sz w:val="18"/>
                <w:szCs w:val="18"/>
                <w:lang w:val="fr-FR" w:eastAsia="fr-FR"/>
              </w:rPr>
            </w:pPr>
            <w:r w:rsidRPr="00F30B0B">
              <w:rPr>
                <w:rFonts w:eastAsia="Times New Roman" w:cs="Times New Roman"/>
                <w:b/>
                <w:bCs/>
                <w:color w:val="000000"/>
                <w:sz w:val="18"/>
                <w:szCs w:val="18"/>
                <w:lang w:val="fr-FR" w:eastAsia="fr-FR"/>
              </w:rPr>
              <w:t>Reason of exclusion</w:t>
            </w:r>
          </w:p>
        </w:tc>
      </w:tr>
      <w:bookmarkEnd w:id="0"/>
      <w:tr w:rsidR="00F30B0B" w:rsidRPr="00F30B0B" w14:paraId="42CE470A" w14:textId="77777777" w:rsidTr="00A53933">
        <w:trPr>
          <w:trHeight w:val="753"/>
        </w:trPr>
        <w:tc>
          <w:tcPr>
            <w:tcW w:w="2410" w:type="dxa"/>
            <w:shd w:val="clear" w:color="auto" w:fill="auto"/>
            <w:noWrap/>
            <w:vAlign w:val="bottom"/>
            <w:hideMark/>
          </w:tcPr>
          <w:p w14:paraId="3FE8AF2F" w14:textId="63AB837F" w:rsidR="00F30B0B" w:rsidRPr="00F30B0B" w:rsidRDefault="00F30B0B" w:rsidP="00F30B0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Palmer et al., 2023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wo2TsFeq","properties":{"formattedCitation":"(1)","plainCitation":"(1)","noteIndex":0},"citationItems":[{"id":353,"uris":["http://zotero.org/users/local/3x7o104m/items/LDLCI3P9"],"itemData":{"id":353,"type":"article-journal","abstract":"BACKGROUND: Global incidence for brain tumors varies substantially without explanation. Studies correlating radon exposure and incidence are inconclusive. Particulate pollution has been linked to increased tumor incidence. Particulates may disrupt the blood-brain barrier allowing intracranial exposure to oncogenic radon. We investigated the relationship between exposure to residential radon, particulate pollution, and brain tumor incidence in the United States (US).\nMETHODS: County-level median radon testing results and annual air quality index values were obtained and divided into tertiles. Counties without both values were excluded. Four groups of counties were generated: high particulate/high radon (high/high), high/low, low/high, and low/low. Using incidence data from the Central Brain Tumor Registry of the US (provided by CDC's National Program of Cancer Registries and NCI's SEER), annual age-adjusted incidence rates (AAAIRs) by group were generated by behavior. Incidence rate ratios were calculated to examine for significant differences (α = .05). Poisson regression accounting for possible confounders was conducted.\nRESULTS: Counties with available data included 83% of the US population. High/high exposure was significantly associated with increased AAAIR of all non-malignant tumors (up to 26% higher, including most meningiomas) even after accounting for potential confounders. An increased AAAIR was noted for all malignant tumors (up to 10% higher), including glioblastoma, but was negated after accounting for demographic/socioeconomic differences.\nCONCLUSIONS: We present the first report suggesting increased non-malignant brain tumor incidence in regions with high particulate and radon exposure. These findings provide insight into unexplained variation in tumor incidence. Future studies are needed to validate these findings in other populations.","container-title":"Neuro-Oncology","DOI":"10.1093/neuonc/noac163","ISSN":"1523-5866","issue":"2","journalAbbreviation":"Neuro Oncol","language":"eng","note":"PMID: 35762336\nPMCID: PMC9925706","page":"407-417","source":"PubMed","title":"Exposure to radon and heavy particulate pollution and incidence of brain tumors","volume":"25","author":[{"family":"Palmer","given":"Joshua D."},{"family":"Prasad","given":"Rahul N."},{"family":"Cioffi","given":"Gino"},{"family":"Kruchtko","given":"Carol"},{"family":"Zaorsky","given":"Nicholas G."},{"family":"Trifiletti","given":"Daniel M."},{"family":"Gondi","given":"Vinai"},{"family":"Brown","given":"Paul D."},{"family":"Perlow","given":"Haley K."},{"family":"Mishra","given":"Mark V."},{"family":"Chakravarti","given":"Arnab"},{"family":"Barnholtz-Sloan","given":"Jill S."},{"family":"Ostrom","given":"Quinn T."}],"issued":{"date-parts":[["2023",2,14]]}}}],"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1)</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5C957C68" w14:textId="77777777" w:rsidR="00F30B0B" w:rsidRPr="00F30B0B" w:rsidRDefault="00F30B0B" w:rsidP="00F30B0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USA</w:t>
            </w:r>
          </w:p>
        </w:tc>
        <w:tc>
          <w:tcPr>
            <w:tcW w:w="4711" w:type="dxa"/>
            <w:shd w:val="clear" w:color="auto" w:fill="auto"/>
            <w:vAlign w:val="bottom"/>
            <w:hideMark/>
          </w:tcPr>
          <w:p w14:paraId="6DD295EB" w14:textId="77777777" w:rsidR="00F30B0B" w:rsidRPr="00F30B0B" w:rsidRDefault="00F30B0B" w:rsidP="00F30B0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Only effects of joint exposures to radon and other indicators of air quality were studied, therefore no result for the proper effect of radon was available</w:t>
            </w:r>
          </w:p>
        </w:tc>
      </w:tr>
      <w:tr w:rsidR="00F30B0B" w:rsidRPr="00F30B0B" w14:paraId="48953791" w14:textId="77777777" w:rsidTr="00A53933">
        <w:trPr>
          <w:trHeight w:val="834"/>
        </w:trPr>
        <w:tc>
          <w:tcPr>
            <w:tcW w:w="2410" w:type="dxa"/>
            <w:shd w:val="clear" w:color="auto" w:fill="auto"/>
            <w:noWrap/>
            <w:vAlign w:val="bottom"/>
            <w:hideMark/>
          </w:tcPr>
          <w:p w14:paraId="7E882F68" w14:textId="5222872B" w:rsidR="00F30B0B" w:rsidRPr="00F30B0B" w:rsidRDefault="00F30B0B" w:rsidP="00F30B0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Rage et al. 2014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LyB3Z0er","properties":{"formattedCitation":"(2)","plainCitation":"(2)","noteIndex":0},"citationItems":[{"id":237,"uris":["http://zotero.org/users/local/3x7o104m/items/KDNYVCFY"],"itemData":{"id":237,"type":"article-journal","container-title":"International Archives of Occupational and Environmental Health","DOI":"10.1007/s00420-014-0998-6","issue":"6","page":"717-730","title":"Mortality analyses in the updated French cohort of uranium miners (1946–2007)","volume":"88","author":[{"family":"Rage","given":"E."},{"family":"Caër-Lorho","given":"S."},{"family":"Drubay","given":"D."},{"family":"Ancelet","given":"S."},{"family":"Laroche","given":"P."},{"family":"Laurier","given":"D."}],"issued":{"date-parts":[["2015",8]]}}}],"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2)</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498FB4BF" w14:textId="77777777" w:rsidR="00F30B0B" w:rsidRPr="00F30B0B" w:rsidRDefault="00F30B0B" w:rsidP="00F30B0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France</w:t>
            </w:r>
          </w:p>
        </w:tc>
        <w:tc>
          <w:tcPr>
            <w:tcW w:w="4711" w:type="dxa"/>
            <w:shd w:val="clear" w:color="auto" w:fill="auto"/>
            <w:vAlign w:val="bottom"/>
            <w:hideMark/>
          </w:tcPr>
          <w:p w14:paraId="2915E8EB" w14:textId="77777777" w:rsidR="00F30B0B" w:rsidRPr="00F30B0B" w:rsidRDefault="00F30B0B" w:rsidP="00F30B0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Overlap study population: the present study included people hired from 1956 who are already included in another one (Rage et al. 2018), with same diseases studied, same estimates.</w:t>
            </w:r>
          </w:p>
        </w:tc>
      </w:tr>
      <w:tr w:rsidR="00F30B0B" w:rsidRPr="00F30B0B" w14:paraId="2ACD211B" w14:textId="77777777" w:rsidTr="00A53933">
        <w:trPr>
          <w:trHeight w:val="295"/>
        </w:trPr>
        <w:tc>
          <w:tcPr>
            <w:tcW w:w="2410" w:type="dxa"/>
            <w:shd w:val="clear" w:color="auto" w:fill="auto"/>
            <w:noWrap/>
            <w:vAlign w:val="bottom"/>
            <w:hideMark/>
          </w:tcPr>
          <w:p w14:paraId="1F81985C" w14:textId="64E183A5" w:rsidR="00F30B0B" w:rsidRPr="00F30B0B" w:rsidRDefault="00F30B0B" w:rsidP="00F30B0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Vacquier</w:t>
            </w:r>
            <w:proofErr w:type="spellEnd"/>
            <w:r w:rsidRPr="00F30B0B">
              <w:rPr>
                <w:rFonts w:eastAsia="Times New Roman" w:cs="Times New Roman"/>
                <w:color w:val="000000"/>
                <w:sz w:val="18"/>
                <w:szCs w:val="18"/>
                <w:lang w:val="fr-FR" w:eastAsia="fr-FR"/>
              </w:rPr>
              <w:t xml:space="preserve"> et al. 2007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rB6AspAC","properties":{"formattedCitation":"(3)","plainCitation":"(3)","noteIndex":0},"citationItems":[{"id":261,"uris":["http://zotero.org/users/local/3x7o104m/items/L37SHUY6"],"itemData":{"id":261,"type":"article-journal","container-title":"Occupational and Environmental Medicine","DOI":"10.1136/oem.2007.034959","issue":"9","note":"publisher: BMJ Publishing Group","page":"597-604","title":"Mortality risk in the French cohort of uranium miners: Extended follow-up 1946-1999","volume":"65","author":[{"family":"Vacquier","given":"B."},{"family":"Caer","given":"S."},{"family":"Rogel","given":"A."},{"family":"Feurprier","given":"M."},{"family":"Tirmarche","given":"M."},{"family":"Luccioni","given":"Catherine"},{"family":"Quesne","given":"B."},{"family":"Acker","given":"A."},{"family":"Laurier","given":"D."}],"issued":{"date-parts":[["2008",9]]}}}],"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3)</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49BEBD5D" w14:textId="77777777" w:rsidR="00F30B0B" w:rsidRPr="00F30B0B" w:rsidRDefault="00F30B0B" w:rsidP="00F30B0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France</w:t>
            </w:r>
          </w:p>
        </w:tc>
        <w:tc>
          <w:tcPr>
            <w:tcW w:w="4711" w:type="dxa"/>
            <w:shd w:val="clear" w:color="auto" w:fill="auto"/>
            <w:vAlign w:val="bottom"/>
            <w:hideMark/>
          </w:tcPr>
          <w:p w14:paraId="35737E9D" w14:textId="77777777" w:rsidR="00F30B0B" w:rsidRPr="00F30B0B" w:rsidRDefault="00F30B0B" w:rsidP="00F30B0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 xml:space="preserve">A more recent study (Rage et al. 2018) of an extension of the same cohort exists                 </w:t>
            </w:r>
          </w:p>
        </w:tc>
      </w:tr>
      <w:tr w:rsidR="00F30B0B" w:rsidRPr="00F30B0B" w14:paraId="6A146428" w14:textId="77777777" w:rsidTr="00A53933">
        <w:trPr>
          <w:trHeight w:val="443"/>
        </w:trPr>
        <w:tc>
          <w:tcPr>
            <w:tcW w:w="2410" w:type="dxa"/>
            <w:shd w:val="clear" w:color="auto" w:fill="auto"/>
            <w:noWrap/>
            <w:vAlign w:val="bottom"/>
            <w:hideMark/>
          </w:tcPr>
          <w:p w14:paraId="1A7BDB02" w14:textId="24F05770" w:rsidR="00F30B0B" w:rsidRPr="00F30B0B" w:rsidRDefault="00F30B0B" w:rsidP="00F30B0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Laurier et al. 2004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0WADzqTl","properties":{"formattedCitation":"(4)","plainCitation":"(4)","noteIndex":0},"citationItems":[{"id":229,"uris":["http://zotero.org/users/local/3x7o104m/items/INWXY3ME"],"itemData":{"id":229,"type":"article-journal","container-title":"European Journal of Epidemiology","DOI":"10.1023/B:EJEP.0000017824.38966.01","issue":"2","page":"139-146","title":"An update of cancer mortality among the French cohort of uranium miners: Extended follow-up and new source of data for causes of death","volume":"19","author":[{"family":"Laurier","given":"D."},{"family":"Tirmarche","given":"M."},{"family":"Mitton","given":"N."},{"family":"Valenty","given":"M."},{"family":"Richard","given":"P."},{"family":"Poveda","given":"S."},{"family":"Gelas","given":"J.-M."},{"family":"Quesne","given":"B."}],"issued":{"date-parts":[["2004",2]]}}}],"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4)</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1C8D992C" w14:textId="77777777" w:rsidR="00F30B0B" w:rsidRPr="00F30B0B" w:rsidRDefault="00F30B0B" w:rsidP="00F30B0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France</w:t>
            </w:r>
          </w:p>
        </w:tc>
        <w:tc>
          <w:tcPr>
            <w:tcW w:w="4711" w:type="dxa"/>
            <w:shd w:val="clear" w:color="auto" w:fill="auto"/>
            <w:vAlign w:val="bottom"/>
            <w:hideMark/>
          </w:tcPr>
          <w:p w14:paraId="7F39DE5C" w14:textId="77777777" w:rsidR="00F30B0B" w:rsidRPr="00F30B0B" w:rsidRDefault="00F30B0B" w:rsidP="00F30B0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 xml:space="preserve">A more recent study (Rage et al. 2018) of an extension of the same cohort exists                 </w:t>
            </w:r>
          </w:p>
        </w:tc>
      </w:tr>
      <w:tr w:rsidR="00F30B0B" w:rsidRPr="00F30B0B" w14:paraId="4864B946" w14:textId="77777777" w:rsidTr="00A53933">
        <w:trPr>
          <w:trHeight w:val="421"/>
        </w:trPr>
        <w:tc>
          <w:tcPr>
            <w:tcW w:w="2410" w:type="dxa"/>
            <w:shd w:val="clear" w:color="auto" w:fill="auto"/>
            <w:noWrap/>
            <w:vAlign w:val="bottom"/>
            <w:hideMark/>
          </w:tcPr>
          <w:p w14:paraId="2B5352BC" w14:textId="174F61D7" w:rsidR="00F30B0B" w:rsidRPr="00F30B0B" w:rsidRDefault="00F30B0B" w:rsidP="00F30B0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Vacquier</w:t>
            </w:r>
            <w:proofErr w:type="spellEnd"/>
            <w:r w:rsidRPr="00F30B0B">
              <w:rPr>
                <w:rFonts w:eastAsia="Times New Roman" w:cs="Times New Roman"/>
                <w:color w:val="000000"/>
                <w:sz w:val="18"/>
                <w:szCs w:val="18"/>
                <w:lang w:val="fr-FR" w:eastAsia="fr-FR"/>
              </w:rPr>
              <w:t xml:space="preserve"> et al. 2011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28ESmJfC","properties":{"formattedCitation":"(5)","plainCitation":"(5)","noteIndex":0},"citationItems":[{"id":263,"uris":["http://zotero.org/users/local/3x7o104m/items/WXMZ4NXD"],"itemData":{"id":263,"type":"article-journal","container-title":"Radiation Research","DOI":"10.1667/RR2558.1","page":"796–806","title":"The influence of multiple types of occupational exposure to Radon, Gamma Rays and Long-Lived Radionuclides on Mortality Risk in the French \\textquotedblpost-55\\textquotedbl Sub-cohort of Uranium Miners: 1956-1999","volume":"176","author":[{"family":"Vacquier","given":"B."},{"family":"Rage","given":"E."},{"family":"Leuraud","given":"K."},{"family":"Caër-Lorho","given":"S."},{"family":"Houot","given":"J."},{"family":"Acker","given":"A."},{"family":"Laurier","given":"D."}],"issued":{"date-parts":[["2011",12]]}}}],"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5)</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3699C7F8" w14:textId="77777777" w:rsidR="00F30B0B" w:rsidRPr="00F30B0B" w:rsidRDefault="00F30B0B" w:rsidP="00F30B0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France</w:t>
            </w:r>
          </w:p>
        </w:tc>
        <w:tc>
          <w:tcPr>
            <w:tcW w:w="4711" w:type="dxa"/>
            <w:shd w:val="clear" w:color="auto" w:fill="auto"/>
            <w:vAlign w:val="bottom"/>
            <w:hideMark/>
          </w:tcPr>
          <w:p w14:paraId="44994E7C" w14:textId="77777777" w:rsidR="00F30B0B" w:rsidRPr="00F30B0B" w:rsidRDefault="00F30B0B" w:rsidP="00F30B0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 xml:space="preserve">A more recent study (Rage et al. 2018) of the extended of the same cohort exists                     </w:t>
            </w:r>
          </w:p>
        </w:tc>
      </w:tr>
      <w:tr w:rsidR="00F30B0B" w:rsidRPr="00F30B0B" w14:paraId="184DFAD5" w14:textId="77777777" w:rsidTr="00A53933">
        <w:trPr>
          <w:trHeight w:val="414"/>
        </w:trPr>
        <w:tc>
          <w:tcPr>
            <w:tcW w:w="2410" w:type="dxa"/>
            <w:shd w:val="clear" w:color="auto" w:fill="auto"/>
            <w:vAlign w:val="bottom"/>
            <w:hideMark/>
          </w:tcPr>
          <w:p w14:paraId="5B247E2E" w14:textId="092F6F5D" w:rsidR="00F30B0B" w:rsidRPr="00F30B0B" w:rsidRDefault="00F30B0B" w:rsidP="00F30B0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Tirmarchel</w:t>
            </w:r>
            <w:proofErr w:type="spellEnd"/>
            <w:r w:rsidRPr="00F30B0B">
              <w:rPr>
                <w:rFonts w:eastAsia="Times New Roman" w:cs="Times New Roman"/>
                <w:color w:val="000000"/>
                <w:sz w:val="18"/>
                <w:szCs w:val="18"/>
                <w:lang w:val="fr-FR" w:eastAsia="fr-FR"/>
              </w:rPr>
              <w:t xml:space="preserve"> et al. 1993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uULJ96GG","properties":{"formattedCitation":"(6)","plainCitation":"(6)","noteIndex":0},"citationItems":[{"id":488,"uris":["http://zotero.org/users/local/3x7o104m/items/CM6J8X5X"],"itemData":{"id":488,"type":"article-journal","abstract":"A cohort mortality study has been performed on French uranium miners having experienced more than 2 years of underground mining, with first radon exposure between 1946 and 1972. Vital status has been ascertained from the date of entry to the 31 December 1985 for 99% of the members of this cohort; causes of death are identified for 95.5% of the decedents. The different causes of death are compared to the age specific national death rates by indirect standardisation and expressed by standardised mortality ratios (SMR). A statistically significant excess has been observed for lung and laryngeal cancer deaths. The Poisson trend test shows a statistically significant trend for the risk of lung cancer death as a function of cumulative radon exposure, assuming a lag time of 5 years; for laryngeal cancer no significant trend has been observed. Poisson regression modelling has been applied to the following exposure groups: &lt; 10 WLM (Working Level Month); 10-49 WLM; 50-149 WLM; 150-299 WLM; &gt; or = 300 WLM; it indicates an increase in the SMR for lung cancer of 0.6% per WLM (standard error: 0.4%) with an estimated intercept at 0 WLM of 1.68 (standard error: 0.4). The distinction of two working periods, differing by their annual radon concentration (before/since 1956) does not modify this exposure-response relationship. This coefficient of risk per unit of exposure is lower than in most of the other uranium miners' studies but it lies in the range of the evaluation of the ICRP 50 committee and the 'BEIR IV' report of the U.S. National Academy of Science. It is observed in a cohort having experienced low cumulative exposure to radon (mean: 70 WLM) spread over a mean duration of 14.5 years. Even though occupational exposure in mines differs in several particulars from domestic exposure, this study presents characteristics of low annual exposure comparable to radon gas concentrations in houses of 500-1000 Bq.m-3, and will contribute to the evaluation of cancer risk for the public.","container-title":"British Journal of Cancer","ISSN":"0007-0920","issue":"5","journalAbbreviation":"Br J Cancer","note":"PMID: 8494704\nPMCID: PMC1968425","page":"1090-1097","source":"PubMed Central","title":"Mortality of a cohort of French uranium miners exposed to relatively low radon concentrations.","volume":"67","author":[{"family":"Tirmarche","given":"M."},{"family":"Raphalen","given":"A."},{"family":"Allin","given":"F."},{"family":"Chameaud","given":"J."},{"family":"Bredon","given":"P."}],"issued":{"date-parts":[["1993",5]]}}}],"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6)</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22099D0E" w14:textId="77777777" w:rsidR="00F30B0B" w:rsidRPr="00F30B0B" w:rsidRDefault="00F30B0B" w:rsidP="00F30B0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France</w:t>
            </w:r>
          </w:p>
        </w:tc>
        <w:tc>
          <w:tcPr>
            <w:tcW w:w="4711" w:type="dxa"/>
            <w:shd w:val="clear" w:color="auto" w:fill="auto"/>
            <w:vAlign w:val="bottom"/>
            <w:hideMark/>
          </w:tcPr>
          <w:p w14:paraId="65DADC9A" w14:textId="77777777" w:rsidR="00F30B0B" w:rsidRPr="00F30B0B" w:rsidRDefault="00F30B0B" w:rsidP="00F30B0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 xml:space="preserve">A more recent study (Rage et al. 2018) of an extension of the same cohort exists                 </w:t>
            </w:r>
          </w:p>
        </w:tc>
      </w:tr>
      <w:tr w:rsidR="00F30B0B" w:rsidRPr="00F30B0B" w14:paraId="3CF8ADF3" w14:textId="77777777" w:rsidTr="00A53933">
        <w:trPr>
          <w:trHeight w:val="300"/>
        </w:trPr>
        <w:tc>
          <w:tcPr>
            <w:tcW w:w="4640" w:type="dxa"/>
            <w:gridSpan w:val="2"/>
            <w:shd w:val="clear" w:color="auto" w:fill="auto"/>
            <w:noWrap/>
            <w:vAlign w:val="bottom"/>
            <w:hideMark/>
          </w:tcPr>
          <w:p w14:paraId="029C6CAA" w14:textId="4A7CC863" w:rsidR="00F30B0B" w:rsidRPr="00F30B0B" w:rsidRDefault="00F30B0B" w:rsidP="00F30B0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Baccini</w:t>
            </w:r>
            <w:proofErr w:type="spellEnd"/>
            <w:r w:rsidRPr="00F30B0B">
              <w:rPr>
                <w:rFonts w:eastAsia="Times New Roman" w:cs="Times New Roman"/>
                <w:color w:val="000000"/>
                <w:sz w:val="18"/>
                <w:szCs w:val="18"/>
                <w:lang w:val="fr-FR" w:eastAsia="fr-FR"/>
              </w:rPr>
              <w:t xml:space="preserve"> et al. 2008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mBvBExgS","properties":{"formattedCitation":"(7)","plainCitation":"(7)","noteIndex":0},"citationItems":[{"id":731,"uris":["http://zotero.org/users/local/3x7o104m/items/KJVANV42"],"itemData":{"id":731,"type":"article-journal","abstract":"Background: \n          Epidemiologic studies show that high temperatures are related to mortality, but little is known about the exposure-response function and the lagged effect of heat. We report the associations between daily maximum apparent temperature and daily deaths during the warm season in 15 European cities.\n          Methods: \n          The city-specific analyses were based on generalized estimating equations and the city-specific results were combined in a Bayesian random effects meta-analysis. We specified distributed lag models in studying the delayed effect of exposure. Time-varying coefficient models were used to check the assumption of a constant heat effect over the warm season.\n          Results: \n          The city-specific exposure-response functions have a V shape, with a change-point that varied among cities. The meta-analytic estimate of the threshold was 29.4°C for Mediterranean cities and 23.3°C for north-continental cities. The estimated overall change in all natural mortality associated with a 1°C increase in maximum apparent temperature above the city-specific threshold was 3.12% (95% credibility interval = 0.60% to 5.72%) in the Mediterranean region and 1.84% (0.06% to 3.64%) in the north-continental region. Stronger associations were found between heat and mortality from respiratory diseases, and with mortality in the elderly.\n          Conclusions: \n          There is an important mortality effect of heat across Europe. The effect is evident from June through August; it is limited to the first week following temperature excess, with evidence of mortality displacement. There is some suggestion of a higher effect of early season exposures. Acclimatization and individual susceptibility need further investigation as possible explanations for the observed heterogeneity among cities.","container-title":"Epidemiology","DOI":"10.1097/EDE.0b013e318176bfcd","ISSN":"1044-3983","issue":"5","language":"en-US","page":"711","source":"journals.lww.com","title":"Heat Effects on Mortality in 15 European Cities","volume":"19","author":[{"family":"Baccini","given":"Michela"},{"family":"Biggeri","given":"Annibale"},{"family":"Accetta","given":"Gabriele"},{"family":"Kosatsky","given":"Tom"},{"family":"Katsouyanni","given":"Klea"},{"family":"Analitis","given":"Antonis"},{"family":"Anderson","given":"H. Ross"},{"family":"Bisanti","given":"Luigi"},{"family":"D'Ippoliti","given":"Daniela"},{"family":"Danova","given":"Jana"},{"family":"Forsberg","given":"Bertil"},{"family":"Medina","given":"Sylvia"},{"family":"Paldy","given":"Anna"},{"family":"Rabczenko","given":"Daniel"},{"family":"Schindler","given":"Christian"},{"family":"Michelozzi","given":"Paola"}],"issued":{"date-parts":[["2008",9]]}}}],"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7)</w:t>
            </w:r>
            <w:r w:rsidRPr="00F30B0B">
              <w:rPr>
                <w:rFonts w:eastAsia="Times New Roman" w:cs="Times New Roman"/>
                <w:color w:val="000000"/>
                <w:sz w:val="18"/>
                <w:szCs w:val="18"/>
                <w:lang w:val="fr-FR" w:eastAsia="fr-FR"/>
              </w:rPr>
              <w:fldChar w:fldCharType="end"/>
            </w:r>
          </w:p>
        </w:tc>
        <w:tc>
          <w:tcPr>
            <w:tcW w:w="4711" w:type="dxa"/>
            <w:shd w:val="clear" w:color="auto" w:fill="auto"/>
            <w:vAlign w:val="bottom"/>
            <w:hideMark/>
          </w:tcPr>
          <w:p w14:paraId="46015A79" w14:textId="77777777" w:rsidR="00F30B0B" w:rsidRPr="00F30B0B" w:rsidRDefault="00F30B0B" w:rsidP="00F30B0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Wrong subject (heat-related mortality)</w:t>
            </w:r>
          </w:p>
        </w:tc>
      </w:tr>
      <w:tr w:rsidR="00F30B0B" w:rsidRPr="00F30B0B" w14:paraId="368D233C" w14:textId="77777777" w:rsidTr="00A53933">
        <w:trPr>
          <w:trHeight w:val="240"/>
        </w:trPr>
        <w:tc>
          <w:tcPr>
            <w:tcW w:w="2410" w:type="dxa"/>
            <w:shd w:val="clear" w:color="auto" w:fill="auto"/>
            <w:vAlign w:val="bottom"/>
            <w:hideMark/>
          </w:tcPr>
          <w:p w14:paraId="2B361387" w14:textId="3A6F21AF" w:rsidR="00F30B0B" w:rsidRPr="00F30B0B" w:rsidRDefault="00F30B0B" w:rsidP="00F30B0B">
            <w:pPr>
              <w:spacing w:before="0" w:after="0"/>
              <w:rPr>
                <w:rFonts w:eastAsia="Times New Roman" w:cs="Times New Roman"/>
                <w:color w:val="000000"/>
                <w:sz w:val="18"/>
                <w:szCs w:val="18"/>
                <w:lang w:val="en-GB" w:eastAsia="fr-FR"/>
              </w:rPr>
            </w:pPr>
            <w:proofErr w:type="spellStart"/>
            <w:r w:rsidRPr="00F30B0B">
              <w:rPr>
                <w:rFonts w:eastAsia="Times New Roman" w:cs="Times New Roman"/>
                <w:color w:val="000000"/>
                <w:sz w:val="18"/>
                <w:szCs w:val="18"/>
                <w:lang w:val="fr-FR" w:eastAsia="fr-FR"/>
              </w:rPr>
              <w:t>Alarcón</w:t>
            </w:r>
            <w:proofErr w:type="spellEnd"/>
            <w:r w:rsidRPr="00F30B0B">
              <w:rPr>
                <w:rFonts w:eastAsia="Times New Roman" w:cs="Times New Roman"/>
                <w:color w:val="000000"/>
                <w:sz w:val="18"/>
                <w:szCs w:val="18"/>
                <w:lang w:val="fr-FR" w:eastAsia="fr-FR"/>
              </w:rPr>
              <w:t xml:space="preserve">-Capel et al. 2021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JeM8m7iI","properties":{"formattedCitation":"(8)","plainCitation":"(8)","noteIndex":0},"citationItems":[{"id":527,"uris":["http://zotero.org/users/local/3x7o104m/items/P3SXI868"],"itemData":{"id":527,"type":"article-journal","abstract":"Resumen\nObjetivo\nEvaluar la asociación entre la exposición al radón y el cáncer genitourinario en población minera a través de una revisión sistemática de la literatura científica.\nMétodo\nSe realizó una revisión sistemática de la literatura científica en MEDLINE (PubMed) combinando términos MeSH (Medical Subject Heading) y términos libres. Se realizó una escala específica de valoración de la calidad de los estudios incluidos.\nResultados\nSe incluyeron 17 estudios. Todos fueron estudios de cohortes, excepto uno que fue un pool de datos. Todos los estudios incluían análisis de la relación entre la exposición al radón y el cáncer genitourinario. Los resultados son ambiguos: unos estudios apuntan hacia una asociación entre la exposición y el cáncer genitourinario, especialmente de riñón, y otros no encuentran asociación.\nConclusión\nLos estudios incluidos presentan una gran heterogeneidad metodológica. No puede concluirse que exista una asociación entre la exposición al radón y el cáncer genitourinario. Es necesaria más investigación sobre el tema, con estudios que tengan más potencia estadística y mejor control de las variables confusoras, y preferentemente que sean prospectivos.\nObjective\nTo assess the association between exposure to radon and genitourinary cancer in a mining population through a systematic review of the s</w:instrText>
            </w:r>
            <w:r w:rsidR="00C71CBD" w:rsidRPr="00C71CBD">
              <w:rPr>
                <w:rFonts w:eastAsia="Times New Roman" w:cs="Times New Roman"/>
                <w:color w:val="000000"/>
                <w:sz w:val="18"/>
                <w:szCs w:val="18"/>
                <w:lang w:val="en-GB" w:eastAsia="fr-FR"/>
              </w:rPr>
              <w:instrText xml:space="preserve">cientific literature.\nMethod\nA systematic review of the scientific literature was carried out in MEDLINE (PubMed), combining MeSH (Medical Subject Heading) terms and free terms. We applied a specific scale to assess the quality of the included studies.\nResults\nWe included 17 studies; all were cohort studies with the exception of one which was a pooling of data. All studies included analysed the relationship between exposure to radon and genitourinary cancer. While some studies point towards an association between radon exposure and genitourinary cancer, especially kidney cancer, others do not find such association.\nConclusions\nThe included studies showed great heterogeneity. It cannot be concluded that there is an association between exposure to radon and genitourinary cancer. More research is needed on this topic, designing studies with higher statistical power, better control of confounders, and preferably prospective.","container-title":"Gaceta Sanitaria","DOI":"10.1016/j.gaceta.2019.06.006","ISSN":"0213-9111","issue":"1","journalAbbreviation":"Gaceta Sanitaria","language":"es","page":"72-80","source":"ScienceDirect","title":"Exposición al radón y cáncer genitourinario en mineros","volume":"35","author":[{"family":"Alarcón-Capel","given":"Eduardo"},{"family":"Ruano-Ravina","given":"Alberto"},{"family":"Barros-Dios","given":"Juan M."}],"issued":{"date-parts":[["2021",1,1]]}}}],"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8)</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5497EA20" w14:textId="5E28F52B" w:rsidR="00F30B0B" w:rsidRPr="00F30B0B" w:rsidRDefault="00F30B0B" w:rsidP="00F30B0B">
            <w:pPr>
              <w:spacing w:before="0" w:after="0"/>
              <w:rPr>
                <w:rFonts w:eastAsia="Times New Roman" w:cs="Times New Roman"/>
                <w:color w:val="000000"/>
                <w:sz w:val="18"/>
                <w:szCs w:val="18"/>
                <w:lang w:eastAsia="fr-FR"/>
              </w:rPr>
            </w:pPr>
            <w:r w:rsidRPr="00F30B0B">
              <w:rPr>
                <w:rFonts w:eastAsia="Times New Roman" w:cs="Times New Roman"/>
                <w:color w:val="000000"/>
                <w:sz w:val="18"/>
                <w:szCs w:val="18"/>
                <w:lang w:eastAsia="fr-FR"/>
              </w:rPr>
              <w:t>Spain</w:t>
            </w:r>
          </w:p>
        </w:tc>
        <w:tc>
          <w:tcPr>
            <w:tcW w:w="4711" w:type="dxa"/>
            <w:shd w:val="clear" w:color="auto" w:fill="auto"/>
            <w:vAlign w:val="bottom"/>
            <w:hideMark/>
          </w:tcPr>
          <w:p w14:paraId="62FD9D6C" w14:textId="77777777" w:rsidR="00F30B0B" w:rsidRPr="00F30B0B" w:rsidRDefault="00F30B0B" w:rsidP="00F30B0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Wrong study type (a systematic review)</w:t>
            </w:r>
          </w:p>
        </w:tc>
      </w:tr>
      <w:tr w:rsidR="00F30B0B" w:rsidRPr="00F30B0B" w14:paraId="6D865CB5" w14:textId="77777777" w:rsidTr="00A53933">
        <w:trPr>
          <w:trHeight w:val="271"/>
        </w:trPr>
        <w:tc>
          <w:tcPr>
            <w:tcW w:w="2410" w:type="dxa"/>
            <w:shd w:val="clear" w:color="auto" w:fill="auto"/>
            <w:noWrap/>
            <w:vAlign w:val="bottom"/>
            <w:hideMark/>
          </w:tcPr>
          <w:p w14:paraId="5F8D76F5" w14:textId="35736E6F" w:rsidR="00F30B0B" w:rsidRPr="00F30B0B" w:rsidRDefault="00F30B0B" w:rsidP="00F30B0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en-GB" w:eastAsia="fr-FR"/>
              </w:rPr>
              <w:t xml:space="preserve"> Sarin et al. 2021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en-GB" w:eastAsia="fr-FR"/>
              </w:rPr>
              <w:instrText xml:space="preserve"> ADDIN ZOTERO_ITEM CSL_CITATION {"citationID":"PprMb0jk","properties":{"formattedCitation":"(9)","plainCitation":"(9)","noteIndex":0},"citationItems":[{"id":538,"uris":["http://zotero.org/users/local/3x7o104m/items/VYF636RK"],"itemData":{"id":538,"type":"article-journal","abstract":"This paper quantifies the inhalation and ingestion doses to different organs and tissues due to radon dissolved in drinking water. For this a study was under taken in Ludhiana district of Punjab, India. Radon enters the human body through respiratory tract during inhalation and through stomach during ingestion process. Utilizing the measured radon concentrations in water samples and adopting dose conversion models, ingestion doses corresponding to different age groups (infants, 1-year, 5-year, 10-year, 15-year and adults) were estimated. The study concludes that the maximum dose is received by the stomach as compared to other organs and tissues. Dose to lower age groups was found to be higher than that for the adults. Cancer mortality and morbidity risks have also been estimated for different cancer-sites. Stomach was seen to possess maximum cancer mortality risk for both male and female gender. An assessment of contribution of radon dissolved in water radon to indoor concentration was also made.","container-title":"Journal of Radioanalytical and Nuclear Chemistry","DOI":"10.1007/s10967-021-08050-x","ISSN":"1588-2780","issue":"3","journalAbbreviation":"J Radioanal Nucl Chem","language":"en","page":"643-655","source":"Springer Link","title":"Quantification of doses and health risks to organs and tissues corresponding to different age groups due to radon in water","volume":"330","author":[{"family":"Sarin","given":"Amit"},{"family":"Kaushal","given":"Anjali"},{"family":"Bajwa","given":"Bikramjit Singh"},{"family":"Sharma","given":"Navjeet"}],"issued":{"date-parts":[["2021",12,1]]}}}],"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9)</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51197DC1" w14:textId="77777777" w:rsidR="00F30B0B" w:rsidRPr="00F30B0B" w:rsidRDefault="00F30B0B" w:rsidP="00F30B0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Hungary</w:t>
            </w:r>
            <w:proofErr w:type="spellEnd"/>
          </w:p>
        </w:tc>
        <w:tc>
          <w:tcPr>
            <w:tcW w:w="4711" w:type="dxa"/>
            <w:shd w:val="clear" w:color="auto" w:fill="auto"/>
            <w:vAlign w:val="bottom"/>
            <w:hideMark/>
          </w:tcPr>
          <w:p w14:paraId="59FA2C67" w14:textId="77777777" w:rsidR="00F30B0B" w:rsidRPr="00F30B0B" w:rsidRDefault="00F30B0B" w:rsidP="00F30B0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Dosimetry, estimation of dose to specific organ coefficients</w:t>
            </w:r>
          </w:p>
        </w:tc>
      </w:tr>
      <w:tr w:rsidR="00320052" w:rsidRPr="00F30B0B" w14:paraId="159F153B" w14:textId="77777777" w:rsidTr="00A53933">
        <w:trPr>
          <w:trHeight w:val="136"/>
        </w:trPr>
        <w:tc>
          <w:tcPr>
            <w:tcW w:w="2410" w:type="dxa"/>
            <w:shd w:val="clear" w:color="auto" w:fill="auto"/>
            <w:noWrap/>
            <w:vAlign w:val="bottom"/>
            <w:hideMark/>
          </w:tcPr>
          <w:p w14:paraId="47C83A02" w14:textId="13CA6FF6" w:rsidR="00320052" w:rsidRPr="00F30B0B" w:rsidRDefault="00320052" w:rsidP="00F30B0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Elzain</w:t>
            </w:r>
            <w:proofErr w:type="spellEnd"/>
            <w:r w:rsidRPr="00F30B0B">
              <w:rPr>
                <w:rFonts w:eastAsia="Times New Roman" w:cs="Times New Roman"/>
                <w:color w:val="000000"/>
                <w:sz w:val="18"/>
                <w:szCs w:val="18"/>
                <w:lang w:val="fr-FR" w:eastAsia="fr-FR"/>
              </w:rPr>
              <w:t xml:space="preserve"> et al. 2021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PAgDI0Vj","properties":{"unsorted":true,"formattedCitation":"(10)","plainCitation":"(10)","noteIndex":0},"citationItems":[{"id":734,"uris":["http://zotero.org/users/local/3x7o104m/items/IFTBLTDA"],"itemData":{"id":734,"type":"article-journal","abstract":"The main objective of this study is to assess the environmental health risks due to radon gas accumulation and to compare the concentrations in different kinds of workplaces in Khartoum town, Sudan. However, typical persons spend about one-third of the day at their workplace. For this purpose, a number of 231 measurements were performed in Pharmacies, Schools, Restaurants, Health-care centres, offices, shops, libraries and internet coffee shops by using CR-39 solid-state nuclear track detectors (SSNTD). Results show that the radon concentration values ranged from 16 to 103 Bqm−3, with an average of (54 ± 9) Bqm−3. The mean value of the calculated effective dose was found to be (1.35 ± 0.24) mSvy−1. The relative lung cancer risk due to radon exposure in all workplaces was found to be 1.048%. The results of the study indicated the importance of performing this type of measurement because the exposure of workers can reach high values in some workplaces.","container-title":"International Journal of Environmental Analytical Chemistry","DOI":"10.1080/03067319.2021.1873317","ISSN":"0306-7319","issue":"6","note":"publisher: Taylor &amp; Francis\n_eprint: https://doi.org/10.1080/03067319.2021.1873317","page":"1394–1410","source":"Taylor and Francis+NEJM","title":"Assessment of environmental health risks due to indoor radon levels inside workplaces in Sudan","volume":"103","author":[{"family":"Elzain","given":"Abd-Elmoniem A."}],"issued":{"date-parts":[["2023",5,3]]}}}],"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10)</w:t>
            </w:r>
            <w:r w:rsidRPr="00F30B0B">
              <w:rPr>
                <w:rFonts w:eastAsia="Times New Roman" w:cs="Times New Roman"/>
                <w:color w:val="000000"/>
                <w:sz w:val="18"/>
                <w:szCs w:val="18"/>
                <w:lang w:val="fr-FR" w:eastAsia="fr-FR"/>
              </w:rPr>
              <w:fldChar w:fldCharType="end"/>
            </w:r>
            <w:r w:rsidRPr="00F30B0B">
              <w:rPr>
                <w:rFonts w:eastAsia="Times New Roman" w:cs="Times New Roman"/>
                <w:color w:val="000000"/>
                <w:sz w:val="18"/>
                <w:szCs w:val="18"/>
                <w:lang w:val="fr-FR" w:eastAsia="fr-FR"/>
              </w:rPr>
              <w:t xml:space="preserve">                </w:t>
            </w:r>
          </w:p>
        </w:tc>
        <w:tc>
          <w:tcPr>
            <w:tcW w:w="2230" w:type="dxa"/>
            <w:shd w:val="clear" w:color="auto" w:fill="auto"/>
            <w:vAlign w:val="bottom"/>
          </w:tcPr>
          <w:p w14:paraId="569F7E2B" w14:textId="1EF360E4" w:rsidR="00320052" w:rsidRPr="00F30B0B" w:rsidRDefault="00320052" w:rsidP="00F30B0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Sudan</w:t>
            </w:r>
            <w:proofErr w:type="spellEnd"/>
          </w:p>
        </w:tc>
        <w:tc>
          <w:tcPr>
            <w:tcW w:w="4711" w:type="dxa"/>
            <w:shd w:val="clear" w:color="auto" w:fill="auto"/>
            <w:vAlign w:val="bottom"/>
            <w:hideMark/>
          </w:tcPr>
          <w:p w14:paraId="3FB81F8C" w14:textId="77777777" w:rsidR="00320052" w:rsidRPr="00F30B0B" w:rsidRDefault="00320052" w:rsidP="00F30B0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Quantitative risk assessment (risk predictions)</w:t>
            </w:r>
          </w:p>
        </w:tc>
      </w:tr>
      <w:tr w:rsidR="00F30B0B" w:rsidRPr="00F30B0B" w14:paraId="06E3E9A9" w14:textId="77777777" w:rsidTr="00A53933">
        <w:trPr>
          <w:trHeight w:val="195"/>
        </w:trPr>
        <w:tc>
          <w:tcPr>
            <w:tcW w:w="2410" w:type="dxa"/>
            <w:shd w:val="clear" w:color="auto" w:fill="auto"/>
            <w:vAlign w:val="bottom"/>
            <w:hideMark/>
          </w:tcPr>
          <w:p w14:paraId="12FE23F8" w14:textId="5AE8693B" w:rsidR="00F30B0B" w:rsidRPr="00F30B0B" w:rsidRDefault="00F30B0B" w:rsidP="00F30B0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Hae-Seong</w:t>
            </w:r>
            <w:proofErr w:type="spellEnd"/>
            <w:r w:rsidRPr="00F30B0B">
              <w:rPr>
                <w:rFonts w:eastAsia="Times New Roman" w:cs="Times New Roman"/>
                <w:color w:val="000000"/>
                <w:sz w:val="18"/>
                <w:szCs w:val="18"/>
                <w:lang w:val="fr-FR" w:eastAsia="fr-FR"/>
              </w:rPr>
              <w:t xml:space="preserve"> et al. 2018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AIh221Wg","properties":{"formattedCitation":"(11)","plainCitation":"(11)","noteIndex":0},"citationItems":[{"id":539,"uris":["http://zotero.org/users/local/3x7o104m/items/BQHLF38B"],"itemData":{"id":539,"type":"article-journal","container-title":"Yonsei Medical Journal","DOI":"10.3349/ymj.2018.59.9.1013","ISSN":"0513-5796","issue":"9","journalAbbreviation":"Yonsei Med J","note":"PMID: 30328314\nPMCID: PMC6192882","page":"1013-1014","source":"PubMed Central","title":"Indoor Radon and Lung Cancer: National Radon Action Plans Are Urgently Required","title-short":"Indoor Radon and Lung Cancer","volume":"59","author":[{"family":"Nam","given":"Hae-Seong"},{"family":"Ryu","given":"Jeong-Seon"}],"issued":{"date-parts":[["2018",11,1]]}}}],"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11)</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3AB6A907" w14:textId="77777777" w:rsidR="00F30B0B" w:rsidRPr="00F30B0B" w:rsidRDefault="00F30B0B" w:rsidP="00F30B0B">
            <w:pPr>
              <w:spacing w:before="0" w:after="0"/>
              <w:rPr>
                <w:rFonts w:eastAsia="Times New Roman" w:cs="Times New Roman"/>
                <w:color w:val="000000"/>
                <w:sz w:val="18"/>
                <w:szCs w:val="18"/>
                <w:lang w:val="fr-FR" w:eastAsia="fr-FR"/>
              </w:rPr>
            </w:pPr>
          </w:p>
        </w:tc>
        <w:tc>
          <w:tcPr>
            <w:tcW w:w="4711" w:type="dxa"/>
            <w:shd w:val="clear" w:color="auto" w:fill="auto"/>
            <w:vAlign w:val="bottom"/>
            <w:hideMark/>
          </w:tcPr>
          <w:p w14:paraId="0C7F3369" w14:textId="77777777" w:rsidR="00F30B0B" w:rsidRPr="00F30B0B" w:rsidRDefault="00F30B0B" w:rsidP="00F30B0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Wrong</w:t>
            </w:r>
            <w:proofErr w:type="spellEnd"/>
            <w:r w:rsidRPr="00F30B0B">
              <w:rPr>
                <w:rFonts w:eastAsia="Times New Roman" w:cs="Times New Roman"/>
                <w:color w:val="000000"/>
                <w:sz w:val="18"/>
                <w:szCs w:val="18"/>
                <w:lang w:val="fr-FR" w:eastAsia="fr-FR"/>
              </w:rPr>
              <w:t xml:space="preserve"> </w:t>
            </w:r>
            <w:proofErr w:type="spellStart"/>
            <w:r w:rsidRPr="00F30B0B">
              <w:rPr>
                <w:rFonts w:eastAsia="Times New Roman" w:cs="Times New Roman"/>
                <w:color w:val="000000"/>
                <w:sz w:val="18"/>
                <w:szCs w:val="18"/>
                <w:lang w:val="fr-FR" w:eastAsia="fr-FR"/>
              </w:rPr>
              <w:t>outcome</w:t>
            </w:r>
            <w:proofErr w:type="spellEnd"/>
            <w:r w:rsidRPr="00F30B0B">
              <w:rPr>
                <w:rFonts w:eastAsia="Times New Roman" w:cs="Times New Roman"/>
                <w:color w:val="000000"/>
                <w:sz w:val="18"/>
                <w:szCs w:val="18"/>
                <w:lang w:val="fr-FR" w:eastAsia="fr-FR"/>
              </w:rPr>
              <w:t xml:space="preserve"> (</w:t>
            </w:r>
            <w:proofErr w:type="spellStart"/>
            <w:r w:rsidRPr="00F30B0B">
              <w:rPr>
                <w:rFonts w:eastAsia="Times New Roman" w:cs="Times New Roman"/>
                <w:color w:val="000000"/>
                <w:sz w:val="18"/>
                <w:szCs w:val="18"/>
                <w:lang w:val="fr-FR" w:eastAsia="fr-FR"/>
              </w:rPr>
              <w:t>lung</w:t>
            </w:r>
            <w:proofErr w:type="spellEnd"/>
            <w:r w:rsidRPr="00F30B0B">
              <w:rPr>
                <w:rFonts w:eastAsia="Times New Roman" w:cs="Times New Roman"/>
                <w:color w:val="000000"/>
                <w:sz w:val="18"/>
                <w:szCs w:val="18"/>
                <w:lang w:val="fr-FR" w:eastAsia="fr-FR"/>
              </w:rPr>
              <w:t xml:space="preserve"> cancer)</w:t>
            </w:r>
          </w:p>
        </w:tc>
      </w:tr>
      <w:tr w:rsidR="00F30B0B" w:rsidRPr="00F30B0B" w14:paraId="095914AC" w14:textId="77777777" w:rsidTr="00A53933">
        <w:trPr>
          <w:trHeight w:val="256"/>
        </w:trPr>
        <w:tc>
          <w:tcPr>
            <w:tcW w:w="2410" w:type="dxa"/>
            <w:shd w:val="clear" w:color="auto" w:fill="auto"/>
            <w:noWrap/>
            <w:vAlign w:val="bottom"/>
            <w:hideMark/>
          </w:tcPr>
          <w:p w14:paraId="7087B9CE" w14:textId="716021A3" w:rsidR="00F30B0B" w:rsidRPr="00F30B0B" w:rsidRDefault="00F30B0B" w:rsidP="00F30B0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Keil</w:t>
            </w:r>
            <w:proofErr w:type="spellEnd"/>
            <w:r w:rsidRPr="00F30B0B">
              <w:rPr>
                <w:rFonts w:eastAsia="Times New Roman" w:cs="Times New Roman"/>
                <w:color w:val="000000"/>
                <w:sz w:val="18"/>
                <w:szCs w:val="18"/>
                <w:lang w:val="fr-FR" w:eastAsia="fr-FR"/>
              </w:rPr>
              <w:t xml:space="preserve"> et al. 2015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7M4AvIxT","properties":{"formattedCitation":"(12)","plainCitation":"(12)","noteIndex":0},"citationItems":[{"id":494,"uris":["http://zotero.org/users/local/3x7o104m/items/Z3I2QU8D"],"itemData":{"id":494,"type":"article-journal","abstract":"Cohort mortality studies of underground miners have been used to estimate the number of lung cancer deaths attributable to radon exposure. However, previous studies of the radon–lung cancer association among underground miners may have been subject to healthy worker survivor bias, a type of time-varying confounding by employment status. We examined radon-mortality associations in a study of 4,124 male uranium miners from the Colorado Plateau who were followed from 1950 through 2005. We estimated the time ratio (relative change in median survival time) per 100 working level months (radon exposure averaging 130,000 mega-electron volts of potential α energy per liter of air, per working month) using G-estimation of structural nested models. After controlling for healthy worker survivor bias, the time ratio for lung cancer per 100 working level months was 1.168 (95% confidence interval: 1.152, 1.174). In an unadjusted model, the estimate was 1.102 (95% confidence interval: 1.099, 1.112)—39% lower. Controlling for this bias, we estimated that among 617 lung cancer deaths, 6,071 person-years of life were lost due to occupational radon exposure during follow-up. Our analysis suggests that healthy worker survivor bias in miner cohort studies can be substantial, warranting reexamination of current estimates of radon's estimated impact on lung cancer mortality.","container-title":"American Journal of Epidemiology","DOI":"10.1093/aje/kwu348","ISSN":"0002-9262","issue":"10","journalAbbreviation":"Am J Epidemiol","note":"PMID: 25837305\nPMCID: PMC4506325","page":"762-770","source":"PubMed Central","title":"Healthy Worker Survivor Bias in the Colorado Plateau Uranium Miners Cohort","volume":"181","author":[{"family":"Keil","given":"Alexander P."},{"family":"Richardson","given":"David B."},{"family":"Troester","given":"Melissa A."}],"issued":{"date-parts":[["2015",5,15]]}}}],"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12)</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21F003A2" w14:textId="77777777" w:rsidR="00F30B0B" w:rsidRPr="00F30B0B" w:rsidRDefault="00F30B0B" w:rsidP="00F30B0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USA</w:t>
            </w:r>
          </w:p>
        </w:tc>
        <w:tc>
          <w:tcPr>
            <w:tcW w:w="4711" w:type="dxa"/>
            <w:shd w:val="clear" w:color="auto" w:fill="auto"/>
            <w:vAlign w:val="bottom"/>
            <w:hideMark/>
          </w:tcPr>
          <w:p w14:paraId="0FC811A1" w14:textId="6452602A" w:rsidR="00F30B0B" w:rsidRPr="00F30B0B" w:rsidRDefault="00F30B0B" w:rsidP="00F30B0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Wrong outcome (lung cancer and total death)</w:t>
            </w:r>
          </w:p>
        </w:tc>
      </w:tr>
      <w:tr w:rsidR="00F30B0B" w:rsidRPr="00F30B0B" w14:paraId="50A69DC0" w14:textId="77777777" w:rsidTr="00A53933">
        <w:trPr>
          <w:trHeight w:val="300"/>
        </w:trPr>
        <w:tc>
          <w:tcPr>
            <w:tcW w:w="4640" w:type="dxa"/>
            <w:gridSpan w:val="2"/>
            <w:shd w:val="clear" w:color="auto" w:fill="auto"/>
            <w:noWrap/>
            <w:vAlign w:val="bottom"/>
            <w:hideMark/>
          </w:tcPr>
          <w:p w14:paraId="397AD364" w14:textId="38DA386C" w:rsidR="00F30B0B" w:rsidRPr="00F30B0B" w:rsidRDefault="00F30B0B" w:rsidP="00F30B0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Bryan et al. 1999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FskSLxeA","properties":{"formattedCitation":"(13)","plainCitation":"(13)","noteIndex":0},"citationItems":[{"id":506,"uris":["http://zotero.org/users/local/3x7o104m/items/PGXDHWQD"],"itemData":{"id":506,"type":"article-journal","abstract":"Background Latency effects are an important factor in assessing the public health implications of an occupational or environmental exposure. Usually, however, latency results as described in the literature are insufficient to answer public health related questions. Alternative approaches to the analysis of latency effects are warranted. Methods A general statistical framework for modeling latency effects is described. We then propose bilinear and exponential decay latency models for analyzing latency effects as they have parameters that address questions of public health interest. Methods are described for fitting these models to cohort or case-control data; statistical inference is based on standard likelihood methods. Application A latency analysis of radon exposure and lung cancer in the Colorado Plateau uranium miners cohort was performed. We first analyzed the entire cohort and found that the relative risk associated with exposure increases for about 8.5 years and thereafter decreases until it reaches background levels after about 34 years. The hypothesis that the relative risk remains at its peak level is strongly rejected (P &gt; 0.001). Next, we investigated the variation in the latency effects over subsets of the cohort based on attained age, level and rate of exposure, and smoking. Age was the only factor for which effect modification was demonstrated (P &gt; 0.014). We found that the decline in effect is much steeper at older ages (60&gt; years) than younger. Conclusion The proposed methods can provide much more information about the exposure–disease latency effects than those generally used. Am. J. Ind. Med. 35:246–256, 1999. © 1999 Wiley-Liss, Inc.","container-title":"American Journal of Industrial Medicine","DOI":"10.1002/(SICI)1097-0274(199903)35:3&lt;246::AID-AJIM4&gt;3.0.CO;2-6","ISSN":"1097-0274","issue":"3","language":"en","note":"_eprint: https://onlinelibrary.wiley.com/doi/pdf/10.1002/%28SICI%291097-0274%28199903%2935%3A3%3C246%3A%3AAID-AJIM4%3E3.0.CO%3B2-6","page":"246-256","source":"Wiley Online Library","title":"Latency analysis in epidemiologic studies of occupational exposures: Application to the Colorado plateau uranium miners cohort","title-short":"Latency analysis in epidemiologic studies of occupational exposures","volume":"35","author":[{"family":"Langholz","given":"Bryan"},{"family":"Thomas","given":"Duncan"},{"family":"Xiang","given":"Anny"},{"family":"Stram","given":"Daniel"}],"issued":{"date-parts":[["1999"]]}}}],"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13)</w:t>
            </w:r>
            <w:r w:rsidRPr="00F30B0B">
              <w:rPr>
                <w:rFonts w:eastAsia="Times New Roman" w:cs="Times New Roman"/>
                <w:color w:val="000000"/>
                <w:sz w:val="18"/>
                <w:szCs w:val="18"/>
                <w:lang w:val="fr-FR" w:eastAsia="fr-FR"/>
              </w:rPr>
              <w:fldChar w:fldCharType="end"/>
            </w:r>
          </w:p>
        </w:tc>
        <w:tc>
          <w:tcPr>
            <w:tcW w:w="4711" w:type="dxa"/>
            <w:shd w:val="clear" w:color="auto" w:fill="auto"/>
            <w:vAlign w:val="bottom"/>
            <w:hideMark/>
          </w:tcPr>
          <w:p w14:paraId="380C730D" w14:textId="77777777" w:rsidR="00F30B0B" w:rsidRPr="00F30B0B" w:rsidRDefault="00F30B0B" w:rsidP="00F30B0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Wrong</w:t>
            </w:r>
            <w:proofErr w:type="spellEnd"/>
            <w:r w:rsidRPr="00F30B0B">
              <w:rPr>
                <w:rFonts w:eastAsia="Times New Roman" w:cs="Times New Roman"/>
                <w:color w:val="000000"/>
                <w:sz w:val="18"/>
                <w:szCs w:val="18"/>
                <w:lang w:val="fr-FR" w:eastAsia="fr-FR"/>
              </w:rPr>
              <w:t xml:space="preserve"> topic (</w:t>
            </w:r>
            <w:proofErr w:type="spellStart"/>
            <w:r w:rsidRPr="00F30B0B">
              <w:rPr>
                <w:rFonts w:eastAsia="Times New Roman" w:cs="Times New Roman"/>
                <w:color w:val="000000"/>
                <w:sz w:val="18"/>
                <w:szCs w:val="18"/>
                <w:lang w:val="fr-FR" w:eastAsia="fr-FR"/>
              </w:rPr>
              <w:t>Statistical</w:t>
            </w:r>
            <w:proofErr w:type="spellEnd"/>
            <w:r w:rsidRPr="00F30B0B">
              <w:rPr>
                <w:rFonts w:eastAsia="Times New Roman" w:cs="Times New Roman"/>
                <w:color w:val="000000"/>
                <w:sz w:val="18"/>
                <w:szCs w:val="18"/>
                <w:lang w:val="fr-FR" w:eastAsia="fr-FR"/>
              </w:rPr>
              <w:t xml:space="preserve"> </w:t>
            </w:r>
            <w:proofErr w:type="spellStart"/>
            <w:r w:rsidRPr="00F30B0B">
              <w:rPr>
                <w:rFonts w:eastAsia="Times New Roman" w:cs="Times New Roman"/>
                <w:color w:val="000000"/>
                <w:sz w:val="18"/>
                <w:szCs w:val="18"/>
                <w:lang w:val="fr-FR" w:eastAsia="fr-FR"/>
              </w:rPr>
              <w:t>methods</w:t>
            </w:r>
            <w:proofErr w:type="spellEnd"/>
            <w:r w:rsidRPr="00F30B0B">
              <w:rPr>
                <w:rFonts w:eastAsia="Times New Roman" w:cs="Times New Roman"/>
                <w:color w:val="000000"/>
                <w:sz w:val="18"/>
                <w:szCs w:val="18"/>
                <w:lang w:val="fr-FR" w:eastAsia="fr-FR"/>
              </w:rPr>
              <w:t>)</w:t>
            </w:r>
          </w:p>
        </w:tc>
      </w:tr>
      <w:tr w:rsidR="00F30B0B" w:rsidRPr="00F30B0B" w14:paraId="3D242172" w14:textId="77777777" w:rsidTr="00A53933">
        <w:trPr>
          <w:trHeight w:val="547"/>
        </w:trPr>
        <w:tc>
          <w:tcPr>
            <w:tcW w:w="2410" w:type="dxa"/>
            <w:shd w:val="clear" w:color="auto" w:fill="auto"/>
            <w:noWrap/>
            <w:vAlign w:val="bottom"/>
            <w:hideMark/>
          </w:tcPr>
          <w:p w14:paraId="22FEBB66" w14:textId="3AB7E1F3" w:rsidR="00F30B0B" w:rsidRPr="00F30B0B" w:rsidRDefault="00F30B0B" w:rsidP="00F30B0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Carta et al. 1994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mQLZFZ2w","properties":{"formattedCitation":"(14)","plainCitation":"(14)","noteIndex":0},"citationItems":[{"id":395,"uris":["http://zotero.org/users/local/3x7o104m/items/6SW4VDXX"],"itemData":{"id":395,"type":"article-journal","abstract":"Starting from a cross-sectional survey in 1973, the mortality of two cohorts of Sardinian metal miners was followed through December 31, 1988. In mine A, the quartz concentration in respirable dust ranged between 0.2% and 2.0% and the exposure to radon daughters averaged 0.13 working level (WL), with the highest estimated cumulative exposure around 80-120 WLM. In mine B, the silica content was much higher (6.5-29%), but exposure to radon daughters was significantly lower than in mine A. More than 98% of the overall work force in 1973 (1,741 miners) entered the cohort, providing 25,842.5 person-years. Smoking, occupational history, chest radiographs, and lung function tests were available for the cohort members at admission. Mortality for all causes was slightly lower than expected. A significant excess for nonmalignant chronic respiratory diseases was noticed in both mines. Twenty-four subjects died of lung cancer, 17 from mine A (SMR: 128; 95% confidence interval [CI]: 75-205) and 7 from mine B (SMR: 85; 95% CI: 34-175). The SMR for lung cancer was highest among the underground workers from mine A (SMR: 148; 95% CI: 74-265), with a significant upward trend by duration of employment in underground jobs. Mine B underground miners showed lung cancer SMRs close to 100 without a significant trend by duration of employment. Among underground miners with spirometric airways obstruction in 1973, those from mine A showed the highest risk (SMR: 316; 95% CI: 116-687). The relationship did not change after adjusting for age and smoking. Based on the present findings, crystalline silica per se does not appear to affect lung cancer mortality. A slight association between lung cancer mortality and exposure to radon daughters, though within relatively low levels, may be considered for underground miners from mine A. Impaired pulmonary function may be an independent predictor of lung cancer and an important risk factor enhancing the residence time of inhaled carcinogens, i.e., alpha particles or PAHs, by impairing their bronchial and alveolar clearance.","container-title":"American Journal of Industrial Medicine","DOI":"10.1002/ajim.4700250404","ISSN":"0271-3586","issue":"4","journalAbbreviation":"Am J Ind Med","language":"eng","note":"PMID: 8010293","page":"489-506","source":"PubMed","title":"Lung cancer mortality and airways obstruction among metal miners exposed to silica and low levels of radon daughters","volume":"25","author":[{"family":"Carta","given":"P."},{"family":"Cocco","given":"P."},{"family":"Picchiri","given":"G."}],"issued":{"date-parts":[["1994",4]]}}}],"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14)</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2167FA12" w14:textId="77777777" w:rsidR="00F30B0B" w:rsidRPr="00F30B0B" w:rsidRDefault="00F30B0B" w:rsidP="00F30B0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Italie</w:t>
            </w:r>
          </w:p>
        </w:tc>
        <w:tc>
          <w:tcPr>
            <w:tcW w:w="4711" w:type="dxa"/>
            <w:shd w:val="clear" w:color="auto" w:fill="auto"/>
            <w:vAlign w:val="bottom"/>
            <w:hideMark/>
          </w:tcPr>
          <w:p w14:paraId="2CF138FE" w14:textId="77777777" w:rsidR="00F30B0B" w:rsidRPr="00F30B0B" w:rsidRDefault="00F30B0B" w:rsidP="00F30B0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Another study (Cocco et al. 1994) covering the same cohort and outcomes with a longer follow-up period exists</w:t>
            </w:r>
          </w:p>
        </w:tc>
      </w:tr>
      <w:tr w:rsidR="00F30B0B" w:rsidRPr="00F30B0B" w14:paraId="61B9267D" w14:textId="77777777" w:rsidTr="00A53933">
        <w:trPr>
          <w:trHeight w:val="485"/>
        </w:trPr>
        <w:tc>
          <w:tcPr>
            <w:tcW w:w="2410" w:type="dxa"/>
            <w:shd w:val="clear" w:color="auto" w:fill="auto"/>
            <w:vAlign w:val="bottom"/>
            <w:hideMark/>
          </w:tcPr>
          <w:p w14:paraId="2E23DC98" w14:textId="36A33B42" w:rsidR="00F30B0B" w:rsidRPr="00F30B0B" w:rsidRDefault="00F30B0B" w:rsidP="00F30B0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Schuttmann</w:t>
            </w:r>
            <w:proofErr w:type="spellEnd"/>
            <w:r w:rsidRPr="00F30B0B">
              <w:rPr>
                <w:rFonts w:eastAsia="Times New Roman" w:cs="Times New Roman"/>
                <w:color w:val="000000"/>
                <w:sz w:val="18"/>
                <w:szCs w:val="18"/>
                <w:lang w:val="fr-FR" w:eastAsia="fr-FR"/>
              </w:rPr>
              <w:t xml:space="preserve"> et al. 1993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Z8HT8cCT","properties":{"formattedCitation":"(15)","plainCitation":"(15)","noteIndex":0},"citationItems":[{"id":493,"uris":["http://zotero.org/users/local/3x7o104m/items/4RI55ZHF"],"itemData":{"id":493,"type":"article-journal","abstract":"The so-called Schneeberg lung disease is a form of bronchial or alveolar carcinoma caused by the effects of the radioactive gas radon and of its radioactive short half-life daughter products. This type of radiation-induced occupational cancer is the most common and the most important radiation injury among workers occupationally exposed to ionizing radiation. There have been many deaths from lung cancer, especially in the Soviet uranium mines in the Erzgebirge of Saxony in the former German Democratic Republic. The history of disease in these miners extends over five centuries; the first observations of their health hazard start in the Middle Ages. The discovery of the lung cancer component was made toward the end of the nineteenth century, and the suspicion that a connection might exist between this cancer type and exposure to ionizing radiation was voiced at the beginning of the twentieth century. In the first half of this century, further research was carried out on this disease in the Schneeberg area of the Erzgebirge. Before the end of World War II, guidelines were set up to define the acceptable limits of radon exposure in the ore mines of Saxony. After World War II, the American uranium mines in the Colorado Plateau used the German research results as a basis for working out their own radiation protection standard. The uranium mines under Soviet occupation in the former GDR, on the contrary, paid no attention to these research findings. For many years, no precautions were taken for the miners' working conditions. The consequence of this serious omission was an estimated 9,000 fatal cases of lung cancer among these underground miners. High concentrations of radon are to be found in indoor air of homes in some districts of the Erzgebirge, suggesting an increasing lung cancer risk for the local inhabitants. The significance of this finding is evaluated. © 1993 Wiley-Liss, Inc.","container-title":"American Journal of Industrial Medicine","DOI":"10.1002/ajim.4700230212","ISSN":"1097-0274","issue":"2","language":"en","note":"_eprint: https://onlinelibrary.wiley.com/doi/pdf/10.1002/ajim.4700230212","page":"355-368","source":"Wiley Online Library","title":"Schneeberg lung disease and uranium mining in the saxon ore mountains (Erzgebirge)","volume":"23","author":[{"family":"Schüttmann","given":"Werner"}],"issued":{"date-parts":[["1993"]]}}}],"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15)</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30D28651" w14:textId="77777777" w:rsidR="00F30B0B" w:rsidRPr="00F30B0B" w:rsidRDefault="00F30B0B" w:rsidP="00F30B0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Germany</w:t>
            </w:r>
          </w:p>
        </w:tc>
        <w:tc>
          <w:tcPr>
            <w:tcW w:w="4711" w:type="dxa"/>
            <w:shd w:val="clear" w:color="auto" w:fill="auto"/>
            <w:vAlign w:val="bottom"/>
            <w:hideMark/>
          </w:tcPr>
          <w:p w14:paraId="177795C3" w14:textId="77777777" w:rsidR="00F30B0B" w:rsidRPr="00F30B0B" w:rsidRDefault="00F30B0B" w:rsidP="00F30B0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Wrong outcome (lung cancer) and wrong publication type (review)</w:t>
            </w:r>
          </w:p>
        </w:tc>
      </w:tr>
      <w:tr w:rsidR="00F30B0B" w:rsidRPr="00F30B0B" w14:paraId="7A7E70CE" w14:textId="77777777" w:rsidTr="00A53933">
        <w:trPr>
          <w:trHeight w:val="300"/>
        </w:trPr>
        <w:tc>
          <w:tcPr>
            <w:tcW w:w="2410" w:type="dxa"/>
            <w:shd w:val="clear" w:color="auto" w:fill="auto"/>
            <w:noWrap/>
            <w:vAlign w:val="bottom"/>
            <w:hideMark/>
          </w:tcPr>
          <w:p w14:paraId="170682A6" w14:textId="5D704EB6" w:rsidR="00F30B0B" w:rsidRPr="00F30B0B" w:rsidRDefault="00F30B0B" w:rsidP="00F30B0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Vienneau et al. 2017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6ER9ECfj","properties":{"formattedCitation":"(16)","plainCitation":"(16)","noteIndex":0},"citationItems":[{"id":454,"uris":["http://zotero.org/users/local/3x7o104m/items/RCBBX7LB"],"itemData":{"id":454,"type":"article-journal","abstract":"Background:\n\nSkin cancer incidence in Switzerland is among the highest in the world. In addition to exposure to ultraviolet (UV) radiation, radon alpha particles attached to aerosols can adhere to the skin and potentially cause carcinogenic effects.\n\nObjectives:\n\nWe investigated the effects of radon and UV exposure on skin cancer mortality.\n\nMethods:\n\nCox proportional hazard regression was used to study the association between exposures and skin cancer mortality in adults from the Swiss National Cohort. Modeled radon exposure and erythemal-weighted UV dose were assigned to addresses at baseline. Effect estimates were adjusted for sex, civil status, mother tongue, education, job position, neighborhood socioeconomic position, and UV exposure from outdoor occupation.\n\nResults:\n\nThe study included 5.2 million adults (mean age 48 y) and 2,989 skin cancer deaths, with 1,900 indicating malignant melanoma (MM) as the primary cause of death. Adjusted hazard ratios (HR) for MM at age 60 were 1.16 (95% CI: 1.04, 1.29) per \n100 becquerels per cubic meter\n100Bq/\nm\n3\n100\nBq\n/\nm\n3\n radon and 1.11 (1.01, 1.23) per \nwatts per square meter\nW/\nm\n2\nW\n/\nm\n2\n in UV dose. Radon effects decreased with age. Risk of MM death associated with residential UV exposure was higher for individuals engaged in outdoor work with UV exposure (HR 1.94 [1.17, 3.23]), though not statistically significantly different compared to not working outdoors (HR 1.09 [0.99, 1.21], \np equal to 0.09\np=0.09\n</w:instrText>
            </w:r>
            <w:r w:rsidR="00C71CBD">
              <w:rPr>
                <w:rFonts w:ascii="Cambria Math" w:eastAsia="Times New Roman" w:hAnsi="Cambria Math" w:cs="Cambria Math"/>
                <w:color w:val="000000"/>
                <w:sz w:val="18"/>
                <w:szCs w:val="18"/>
                <w:lang w:val="fr-FR" w:eastAsia="fr-FR"/>
              </w:rPr>
              <w:instrText>𝑝</w:instrText>
            </w:r>
            <w:r w:rsidR="00C71CBD">
              <w:rPr>
                <w:rFonts w:eastAsia="Times New Roman" w:cs="Times New Roman"/>
                <w:color w:val="000000"/>
                <w:sz w:val="18"/>
                <w:szCs w:val="18"/>
                <w:lang w:val="fr-FR" w:eastAsia="fr-FR"/>
              </w:rPr>
              <w:instrText xml:space="preserve">\n=\n0.09\n).\n\nConclusions:\n\nThere is considerable variation in radon and UV exposure across Switzerland. Our study suggests both are relevant risk factors for skin cancer mortality. A better understanding of the role of the UV radiation and radon exposure is of high public health relevance. https://doi.org/10.1289/EHP825","container-title":"Environmental Health Perspectives","DOI":"10.1289/EHP825","issue":"6","note":"publisher: Environmental Health Perspectives","page":"067009","source":"ehp.niehs.nih.gov (Atypon)","title":"Effects of Radon and UV Exposure on Skin Cancer Mortality in Switzerland","volume":"125","author":[{"family":"Vienneau","given":"Danielle"},{"family":"de","given":"Hoogh Kees"},{"family":"Hauri","given":"Dimitri"},{"family":"Vicedo","given":"-Cabrera Ana M."},{"family":"Schindler","given":"Christian"},{"family":"Huss","given":"Anke"},{"family":"R","given":"öösli Martin"},{"family":"null","given":"null"}]}}],"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16)</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6FCEC9BB" w14:textId="47401A87" w:rsidR="00F30B0B" w:rsidRPr="00F30B0B" w:rsidRDefault="00F30B0B" w:rsidP="00F30B0B">
            <w:pPr>
              <w:spacing w:before="0" w:after="0"/>
              <w:rPr>
                <w:rFonts w:eastAsia="Times New Roman" w:cs="Times New Roman"/>
                <w:color w:val="000000"/>
                <w:sz w:val="18"/>
                <w:szCs w:val="18"/>
                <w:lang w:eastAsia="fr-FR"/>
              </w:rPr>
            </w:pPr>
            <w:r w:rsidRPr="00F30B0B">
              <w:rPr>
                <w:rFonts w:eastAsia="Times New Roman" w:cs="Times New Roman"/>
                <w:color w:val="000000"/>
                <w:sz w:val="18"/>
                <w:szCs w:val="18"/>
                <w:lang w:eastAsia="fr-FR"/>
              </w:rPr>
              <w:t>Switzerland</w:t>
            </w:r>
          </w:p>
        </w:tc>
        <w:tc>
          <w:tcPr>
            <w:tcW w:w="4711" w:type="dxa"/>
            <w:shd w:val="clear" w:color="auto" w:fill="auto"/>
            <w:vAlign w:val="bottom"/>
            <w:hideMark/>
          </w:tcPr>
          <w:p w14:paraId="6B1E0A4F" w14:textId="77777777" w:rsidR="00F30B0B" w:rsidRPr="00F30B0B" w:rsidRDefault="00F30B0B" w:rsidP="00F30B0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An updated study exists (Boz et al. 2022)</w:t>
            </w:r>
          </w:p>
        </w:tc>
      </w:tr>
      <w:tr w:rsidR="00F30B0B" w:rsidRPr="00F30B0B" w14:paraId="6251D287" w14:textId="77777777" w:rsidTr="00A53933">
        <w:trPr>
          <w:trHeight w:val="667"/>
        </w:trPr>
        <w:tc>
          <w:tcPr>
            <w:tcW w:w="2410" w:type="dxa"/>
            <w:shd w:val="clear" w:color="auto" w:fill="auto"/>
            <w:noWrap/>
            <w:vAlign w:val="bottom"/>
            <w:hideMark/>
          </w:tcPr>
          <w:p w14:paraId="5FBA95A1" w14:textId="0017ABFF" w:rsidR="00F30B0B" w:rsidRPr="00F30B0B" w:rsidRDefault="00F30B0B" w:rsidP="00F30B0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Sade et al. 2019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TD8YO9D7","properties":{"formattedCitation":"(17)","plainCitation":"(17)","noteIndex":0},"citationItems":[{"id":486,"uris":["http://zotero.org/users/local/3x7o104m/items/4X8C373E"],"itemData":{"id":486,"type":"article-journal","abstract":"Background:\nRadon is an inert gas formed from the decay of naturally-occurring materials in the earth’s crust. It infiltrates into homes from soil, water, and construction materials. Its decay products are radionuclides, which attach to ambient particles. Residential radon is one of the leading risk factors for lung cancer. The scarce evidence for associations with other mortality causes originates mostly from occupational studies.\n\nMethods:\nIn a cohort study with 14 years of follow-up (2000-2013), we evaluated the association between chronic radon exposure and all-cause mortality, and explored whether there are subpopulations who are more vulnerable to radon effects. We included 87,296,195 person-years of follow-up from all Medicare beneficiaries in the Mid-Atlantic and Northeastern U.S. states. We examined the association between the logarithm of county-averaged radon (ln(Rn)) and mortality and assessed effect modification by chronic conditions.\n\nResults:\nAn interquartile range increase in the ln(Rn) was associated with a 2·62% increase (95% CI 2·52%; 2·73%) in mortality, independent of PM2.5 exposure. Larger mortality risks were observed among individuals with respiratory, cardiovascular and metabolic diseases, with the highest associations observed among those with diabetes (4·98% increase), heart failure (4·58% increase), and chronic obstructive pulmonary disease (4·49% increase).\n\nConclusion:\nWe found an increased risk for all-cause mortality associated with increased radon exposure. The risk was enhanced among susceptible individuals with chronic conditions. We believe this is the first cohort study to identify populations at higher risk for non-malignant health consequences of radon exposure. Due to the limitations in exposure assessment and availability of individual confounders, these findings should be interpreted with caution.","container-title":"Environment international","DOI":"10.1016/j.envint.2019.05.059","ISSN":"0160-4120","journalAbbreviation":"Environ Int","note":"PMID: 31200153\nPMCID: PMC6679989","page":"104865","source":"PubMed Central","title":"County-level radon exposure and all-cause mortality risk among Medicare beneficiaries","volume":"130","author":[{"family":"Sade","given":"Maayan Yitshak"},{"family":"Blomberg","given":"Annelise J."},{"family":"Zanobetti","given":"Antonella"},{"family":"Schwartz","given":"Joel D."},{"family":"Coull","given":"Brent A."},{"family":"Kloog","given":"Itai"},{"family":"Dominici","given":"Francesca"},{"family":"Koutrakis","given":"Petros"}],"issued":{"date-parts":[["2019",6,11]]}}}],"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17)</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140B3900" w14:textId="77777777" w:rsidR="00F30B0B" w:rsidRPr="00F30B0B" w:rsidRDefault="00F30B0B" w:rsidP="00F30B0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USA</w:t>
            </w:r>
          </w:p>
        </w:tc>
        <w:tc>
          <w:tcPr>
            <w:tcW w:w="4711" w:type="dxa"/>
            <w:shd w:val="clear" w:color="auto" w:fill="auto"/>
            <w:vAlign w:val="bottom"/>
            <w:hideMark/>
          </w:tcPr>
          <w:p w14:paraId="0D9683FA" w14:textId="77777777" w:rsidR="00F30B0B" w:rsidRPr="00F30B0B" w:rsidRDefault="00F30B0B" w:rsidP="00F30B0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The outcome of interest was all-cause mortality. But in our study, we are looking for risk other than lung cancer</w:t>
            </w:r>
          </w:p>
        </w:tc>
      </w:tr>
      <w:tr w:rsidR="00F30B0B" w:rsidRPr="00F30B0B" w14:paraId="2DDD107C" w14:textId="77777777" w:rsidTr="00A53933">
        <w:trPr>
          <w:trHeight w:val="300"/>
        </w:trPr>
        <w:tc>
          <w:tcPr>
            <w:tcW w:w="2410" w:type="dxa"/>
            <w:shd w:val="clear" w:color="auto" w:fill="auto"/>
            <w:noWrap/>
            <w:vAlign w:val="bottom"/>
            <w:hideMark/>
          </w:tcPr>
          <w:p w14:paraId="78067488" w14:textId="43A8A3E3" w:rsidR="00F30B0B" w:rsidRPr="00F30B0B" w:rsidRDefault="00F30B0B" w:rsidP="00F30B0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Axelson</w:t>
            </w:r>
            <w:proofErr w:type="spellEnd"/>
            <w:r w:rsidRPr="00F30B0B">
              <w:rPr>
                <w:rFonts w:eastAsia="Times New Roman" w:cs="Times New Roman"/>
                <w:color w:val="000000"/>
                <w:sz w:val="18"/>
                <w:szCs w:val="18"/>
                <w:lang w:val="fr-FR" w:eastAsia="fr-FR"/>
              </w:rPr>
              <w:t xml:space="preserve"> et al. 2002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aYYdpWB7","properties":{"formattedCitation":"(18)","plainCitation":"(18)","noteIndex":0},"citationItems":[{"id":735,"uris":["http://zotero.org/users/local/3x7o104m/items/L4IDBQPD"],"itemData":{"id":735,"type":"article-journal","abstract":"Concerns in Sweden about indoor radon around 1980 prompted measurements of gamma-radiation from the facades of houses to identify those constructed of uranium-containing alum shale concrete, with potentially high radon concentrations. To evaluate any possible risk of acute lymphocytic leukemia from exposure to elevated gamma-radiation in these homes, we identified the acute lymphocytic leukemia cases less than 20 years of age in Sweden during 1980–1989 as well as eight controls per case from the population registry, matching on age, gender, and county. Using the existing measurements, exposure was assessable for 312 cases and 1,418 controls from 151 properly measured municipalities. A conditional logistic odds ratio of 1.4 (95% confidence interval = 1.0–1.9) was obtained for those ever having lived in alum shale concrete houses, with the average exposure exceeding 0.10 microsieverts per hour. Comparing those who ever lived in alum shale concrete houses (divided by higher and lower annual average exposure) with those who never lived in such houses, we found a weak dose-response relation. The results suggest some risk of acute lymphocytic leukemia from indoor ionizing radiation among children and young adults.","container-title":"Epidemiology","ISSN":"1044-3983","issue":"2","language":"en-US","page":"146","source":"journals.lww.com","title":"Leukemia in Childhood and Adolescence and Exposure to Ionizing Radiation in Homes Built from Uranium-Containing Alum Shale Concrete","volume":"13","author":[{"family":"Axelson","given":"Olav"},{"family":"Fredrikson","given":"Mats"},{"family":"Åkerblom","given":"Gustav"},{"family":"Hardell","given":"Lennart"}],"issued":{"date-parts":[["2002",3]]}}}],"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18)</w:t>
            </w:r>
            <w:r w:rsidRPr="00F30B0B">
              <w:rPr>
                <w:rFonts w:eastAsia="Times New Roman" w:cs="Times New Roman"/>
                <w:color w:val="000000"/>
                <w:sz w:val="18"/>
                <w:szCs w:val="18"/>
                <w:lang w:val="fr-FR" w:eastAsia="fr-FR"/>
              </w:rPr>
              <w:fldChar w:fldCharType="end"/>
            </w:r>
            <w:r w:rsidRPr="00F30B0B">
              <w:rPr>
                <w:rFonts w:eastAsia="Times New Roman" w:cs="Times New Roman"/>
                <w:color w:val="000000"/>
                <w:sz w:val="18"/>
                <w:szCs w:val="18"/>
                <w:lang w:val="fr-FR" w:eastAsia="fr-FR"/>
              </w:rPr>
              <w:t xml:space="preserve"> </w:t>
            </w:r>
          </w:p>
        </w:tc>
        <w:tc>
          <w:tcPr>
            <w:tcW w:w="2230" w:type="dxa"/>
            <w:shd w:val="clear" w:color="auto" w:fill="auto"/>
            <w:noWrap/>
            <w:vAlign w:val="bottom"/>
            <w:hideMark/>
          </w:tcPr>
          <w:p w14:paraId="2AB19066" w14:textId="77777777" w:rsidR="00F30B0B" w:rsidRPr="00F30B0B" w:rsidRDefault="00F30B0B" w:rsidP="00F30B0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Sweden</w:t>
            </w:r>
            <w:proofErr w:type="spellEnd"/>
          </w:p>
        </w:tc>
        <w:tc>
          <w:tcPr>
            <w:tcW w:w="4711" w:type="dxa"/>
            <w:shd w:val="clear" w:color="auto" w:fill="auto"/>
            <w:vAlign w:val="bottom"/>
            <w:hideMark/>
          </w:tcPr>
          <w:p w14:paraId="78FD70CB" w14:textId="01467CC5" w:rsidR="00F30B0B" w:rsidRPr="00F30B0B" w:rsidRDefault="00F30B0B" w:rsidP="00F30B0B">
            <w:pPr>
              <w:spacing w:before="0" w:after="0"/>
              <w:rPr>
                <w:rFonts w:eastAsia="Times New Roman" w:cs="Times New Roman"/>
                <w:color w:val="000000"/>
                <w:sz w:val="18"/>
                <w:szCs w:val="18"/>
                <w:lang w:val="fr-FR" w:eastAsia="fr-FR"/>
              </w:rPr>
            </w:pPr>
            <w:proofErr w:type="spellStart"/>
            <w:proofErr w:type="gramStart"/>
            <w:r w:rsidRPr="00F30B0B">
              <w:rPr>
                <w:rFonts w:eastAsia="Times New Roman" w:cs="Times New Roman"/>
                <w:color w:val="000000"/>
                <w:sz w:val="18"/>
                <w:szCs w:val="18"/>
                <w:lang w:val="fr-FR" w:eastAsia="fr-FR"/>
              </w:rPr>
              <w:t>Exposure</w:t>
            </w:r>
            <w:proofErr w:type="spellEnd"/>
            <w:r w:rsidRPr="00F30B0B">
              <w:rPr>
                <w:rFonts w:eastAsia="Times New Roman" w:cs="Times New Roman"/>
                <w:color w:val="000000"/>
                <w:sz w:val="18"/>
                <w:szCs w:val="18"/>
                <w:lang w:val="fr-FR" w:eastAsia="fr-FR"/>
              </w:rPr>
              <w:t>:</w:t>
            </w:r>
            <w:proofErr w:type="gramEnd"/>
            <w:r w:rsidRPr="00F30B0B">
              <w:rPr>
                <w:rFonts w:eastAsia="Times New Roman" w:cs="Times New Roman"/>
                <w:color w:val="000000"/>
                <w:sz w:val="18"/>
                <w:szCs w:val="18"/>
                <w:lang w:val="fr-FR" w:eastAsia="fr-FR"/>
              </w:rPr>
              <w:t xml:space="preserve"> gamma-radiation</w:t>
            </w:r>
          </w:p>
        </w:tc>
      </w:tr>
      <w:tr w:rsidR="00F30B0B" w:rsidRPr="00F30B0B" w14:paraId="586ECE08" w14:textId="77777777" w:rsidTr="00225E39">
        <w:trPr>
          <w:trHeight w:val="848"/>
        </w:trPr>
        <w:tc>
          <w:tcPr>
            <w:tcW w:w="2410" w:type="dxa"/>
            <w:shd w:val="clear" w:color="auto" w:fill="auto"/>
            <w:noWrap/>
            <w:vAlign w:val="bottom"/>
            <w:hideMark/>
          </w:tcPr>
          <w:p w14:paraId="14CE3EE4" w14:textId="6789F4C9" w:rsidR="00F30B0B" w:rsidRPr="00F30B0B" w:rsidRDefault="00F30B0B" w:rsidP="00F30B0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Evrard et al. 2006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iNYvmjPd","properties":{"formattedCitation":"(19)","plainCitation":"(19)","noteIndex":0},"citationItems":[{"id":737,"uris":["http://zotero.org/users/local/3x7o104m/items/YCAZ8USE"],"itemData":{"id":737,"type":"article-journal","abstract":"This study was undertaken to evaluate the ecological association between terrestrial and cosmic gamma radiation, indoor radon, and acute leukemia incidence among children under 15 y of age. From 1990 to 2001, 5,330 cases of acute leukemia were registered by the French National Registry of Childhood Leukemia and Lymphoma. Exposure to terrestrial gamma radiation was based on measurements, using thermoluminescent dosimeters, at about 1,000 sites covering all the “Départements.” In addition, 8,737 indoor terrestrial gamma dose rate measurements covering 62% of the “Départements” and 13,240 indoor radon concentration measurements covering all the “Départements” were made during a national campaign. Cosmic ray doses were estimated in each of the 36,363 “Communes” of France. There was no evidence of an ecological association between terrestrial gamma dose (range: 0.22–0.90 mSv y−1) or total gamma dose (range: 0.49–1.28 mSv y−1) and childhood acute leukemia incidence, for acute myeloid leukemia (AML) or for acute lymphoblastic leukemia (ALL), in univariate or multivariate regression analyses including indoor radon. A significant positive association between indoor radon (range: 22–262 Bq m−3) and AML incidence among children was observed and remained significant in multivariate regression analyses including either terrestrial gamma dose [SIR per 100 Bq m−3 = 1.29 (1.09–1.53)] or total gamma dose [SIR per 100 Bq m−3 = 1.29 (1.09–1.53)]. The study showed no ecological association between terrestrial gamma radiation and childhood leukemia for the range of variation in gamma dose rates observed in France. The moderate ecological association between childhood AML incidence and indoor radon does not appear to be confounded by terrestrial gamma dose.","container-title":"Health Physics","DOI":"10.1097/01.HP.0000198787.93305.35","ISSN":"0017-9078","issue":"6","language":"en-US","page":"569","source":"journals.lww.com","title":"CHILDHOOD LEUKEMIA INCIDENCE AND EXPOSURE TO INDOOR RADON, TERRESTRIAL AND COSMIC GAMMA RADIATION","volume":"90","author":[{"family":"Evrard","given":"Anne-Sophie"},{"family":"Hémon","given":"Denis"},{"family":"Billon","given":"Solenne"},{"family":"Laurier","given":"Dominique"},{"family":"Jougla","given":"Eric"},{"family":"Tirmarche","given":"Margot"},{"family":"Clavel","given":"Jacqueline"}],"issued":{"date-parts":[["2006",6]]}}}],"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19)</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474F5C23" w14:textId="77777777" w:rsidR="00F30B0B" w:rsidRPr="00F30B0B" w:rsidRDefault="00F30B0B" w:rsidP="00F30B0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France</w:t>
            </w:r>
          </w:p>
        </w:tc>
        <w:tc>
          <w:tcPr>
            <w:tcW w:w="4711" w:type="dxa"/>
            <w:shd w:val="clear" w:color="auto" w:fill="auto"/>
            <w:vAlign w:val="bottom"/>
            <w:hideMark/>
          </w:tcPr>
          <w:p w14:paraId="4A8E841B" w14:textId="4D457715" w:rsidR="00F30B0B" w:rsidRPr="00F30B0B" w:rsidRDefault="00F30B0B" w:rsidP="00F30B0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A study exists (</w:t>
            </w:r>
            <w:proofErr w:type="spellStart"/>
            <w:r w:rsidRPr="00F30B0B">
              <w:rPr>
                <w:rFonts w:eastAsia="Times New Roman" w:cs="Times New Roman"/>
                <w:color w:val="000000"/>
                <w:sz w:val="18"/>
                <w:szCs w:val="18"/>
                <w:lang w:val="en-GB" w:eastAsia="fr-FR"/>
              </w:rPr>
              <w:t>Berlivet</w:t>
            </w:r>
            <w:proofErr w:type="spellEnd"/>
            <w:r w:rsidRPr="00F30B0B">
              <w:rPr>
                <w:rFonts w:eastAsia="Times New Roman" w:cs="Times New Roman"/>
                <w:color w:val="000000"/>
                <w:sz w:val="18"/>
                <w:szCs w:val="18"/>
                <w:lang w:val="en-GB" w:eastAsia="fr-FR"/>
              </w:rPr>
              <w:t xml:space="preserve"> et al. 2021) with extended follow-up, same estimates), but different categorisations for radon. Department vs municipal - level radon exposure. The conclusions of both studies are the same</w:t>
            </w:r>
          </w:p>
        </w:tc>
      </w:tr>
      <w:tr w:rsidR="00F30B0B" w:rsidRPr="00F30B0B" w14:paraId="00C3631B" w14:textId="77777777" w:rsidTr="00A53933">
        <w:trPr>
          <w:trHeight w:val="343"/>
        </w:trPr>
        <w:tc>
          <w:tcPr>
            <w:tcW w:w="2410" w:type="dxa"/>
            <w:shd w:val="clear" w:color="auto" w:fill="auto"/>
            <w:noWrap/>
            <w:vAlign w:val="bottom"/>
            <w:hideMark/>
          </w:tcPr>
          <w:p w14:paraId="2DE2FB06" w14:textId="0B00E720" w:rsidR="00F30B0B" w:rsidRPr="00F30B0B" w:rsidRDefault="00F30B0B" w:rsidP="00F30B0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Evrard et al. 2005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pJbzVJrt","properties":{"formattedCitation":"(20)","plainCitation":"(20)","noteIndex":0},"citationItems":[{"id":445,"uris":["http://zotero.org/users/local/3x7o104m/items/3JP22UJB"],"itemData":{"id":445,"type":"article-journal","abstract":"The objective of this study was to evaluate the ecological association between indoor radon concentration and acute leukaemia incidence among children under 15 years of age in the 348 geographical units (zones d'emploi, ZE) of France between 1990 and 1998. During that period, 4015 cases were registered by the French National Registry of Childhood Leukaemia and Lymphoma. Exposure assessment was based on a campaign of 13 240 measurements covering the whole country. The arithmetic mean radon concentration was 85 Bq/m (range, 15-387 Bq/m) and the geometric mean, 59 Bq/m (range: 13-228 Bq/m). A positive ecological association, on the borderline of statistical significance (P=0.053), was observed between indoor radon concentration and childhood leukaemia incidence. The association was highly significant for acute myeloid leukaemia (AML) (P=0.004) but not for acute lymphocytic leukaemia (ALL) (P=0.49). The standardized incidence ratio (SIR) increased by 7, 3 and 24% for all acute leukaemia, ALL and AML, respectively, when radon concentration increased by 100 Bq/m. In conclusion, the present ecological study supports the hypothesis of a moderate association between indoor radon concentration and childhood acute myeloid leukaemia. It is consistent with most previous ecological studies. Since the association is moderate, this result does not appear inconsistent with the five published case-control studies, most of which found no significant association.","container-title":"European journal of cancer prevention: the official journal of the European Cancer Prevention Organisation (ECP)","DOI":"10.1097/00008469-200504000-00011","ISSN":"0959-8278","issue":"2","journalAbbreviation":"Eur J Cancer Prev","language":"eng","note":"PMID: 15785319","page":"147-157","source":"PubMed","title":"Ecological association between indoor radon concentration and childhood leukaemia incidence in France, 1990-1998","volume":"14","author":[{"family":"Evrard","given":"A. S."},{"family":"Hémon","given":"D."},{"family":"Billon","given":"S."},{"family":"Laurier","given":"D."},{"family":"Jougla","given":"E."},{"family":"Tirmarche","given":"M."},{"family":"Clavel","given":"J."}],"issued":{"date-parts":[["2005",4]]}}}],"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20)</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77C4E127" w14:textId="77777777" w:rsidR="00F30B0B" w:rsidRPr="00F30B0B" w:rsidRDefault="00F30B0B" w:rsidP="00F30B0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France</w:t>
            </w:r>
          </w:p>
        </w:tc>
        <w:tc>
          <w:tcPr>
            <w:tcW w:w="4711" w:type="dxa"/>
            <w:shd w:val="clear" w:color="auto" w:fill="auto"/>
            <w:vAlign w:val="bottom"/>
            <w:hideMark/>
          </w:tcPr>
          <w:p w14:paraId="56FE9C6A" w14:textId="7CF62E24" w:rsidR="00F30B0B" w:rsidRPr="00F30B0B" w:rsidRDefault="00F30B0B" w:rsidP="00F30B0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A study exists (</w:t>
            </w:r>
            <w:proofErr w:type="spellStart"/>
            <w:r w:rsidRPr="00F30B0B">
              <w:rPr>
                <w:rFonts w:eastAsia="Times New Roman" w:cs="Times New Roman"/>
                <w:color w:val="000000"/>
                <w:sz w:val="18"/>
                <w:szCs w:val="18"/>
                <w:lang w:val="en-GB" w:eastAsia="fr-FR"/>
              </w:rPr>
              <w:t>Berlivet</w:t>
            </w:r>
            <w:proofErr w:type="spellEnd"/>
            <w:r w:rsidRPr="00F30B0B">
              <w:rPr>
                <w:rFonts w:eastAsia="Times New Roman" w:cs="Times New Roman"/>
                <w:color w:val="000000"/>
                <w:sz w:val="18"/>
                <w:szCs w:val="18"/>
                <w:lang w:val="en-GB" w:eastAsia="fr-FR"/>
              </w:rPr>
              <w:t xml:space="preserve"> et al. 2021) with extended follow-up, same estimates), but different categorisations for radon. The conclusions of both studies are the same</w:t>
            </w:r>
          </w:p>
        </w:tc>
      </w:tr>
      <w:tr w:rsidR="00320052" w:rsidRPr="00F30B0B" w14:paraId="4A00EA9C" w14:textId="77777777" w:rsidTr="00A53933">
        <w:trPr>
          <w:trHeight w:val="300"/>
        </w:trPr>
        <w:tc>
          <w:tcPr>
            <w:tcW w:w="2410" w:type="dxa"/>
            <w:shd w:val="clear" w:color="auto" w:fill="auto"/>
            <w:noWrap/>
            <w:vAlign w:val="bottom"/>
            <w:hideMark/>
          </w:tcPr>
          <w:p w14:paraId="28F9543C" w14:textId="2CBE1491" w:rsidR="00320052" w:rsidRPr="00F30B0B" w:rsidRDefault="00320052" w:rsidP="00F30B0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Charles. 2007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SBSqf5e6","properties":{"formattedCitation":"(21)","plainCitation":"(21)","noteIndex":0},"citationItems":[{"id":497,"uris":["http://zotero.org/users/local/3x7o104m/items/P6ZBETQV"],"itemData":{"id":497,"type":"article-journal","abstract":"A preceding companion paper has reviewed the various factors which form the chain of assumptions that are necessary to support a suggested link between radon exposure and skin cancer in man. Overall, the balance of evidence was considered to be against a causal link between radon exposure and skin cancer. One factor against causality is evidence, particularly from animal studies, that some exposure of the hair follicles and/or the deeper dermis, as well as the inter-follicular epidermis, is required—beyond the range of naturally occurring alpha particles. On this basis any skin cancer risk due to radon progeny would be due only to beta and gamma components of equivalent dose, which are 10–100 times less than the alpha equivalent dose to the basal layer. Notwithstanding this conclusion against causality, calculations have been carried out of attributable risk (ATR, the proportion of cases occurring in the total population which can be explained by radon exposure) on the conservative basis that the target cells are, as is often assumed, in the basal layer of the epidermis. An excess relative risk figure is used which is based on variance weighting of the data sources. This is 2.5 times lower than the value generally used. A latent period of 20 years and an RBE of 10 are considered more justifiable than the often used values of 10 years and 20 respectively. These assumptions lead to an ATR of </w:instrText>
            </w:r>
            <w:r w:rsidR="00C71CBD">
              <w:rPr>
                <w:rFonts w:ascii="Cambria Math" w:eastAsia="Times New Roman" w:hAnsi="Cambria Math" w:cs="Cambria Math"/>
                <w:color w:val="000000"/>
                <w:sz w:val="18"/>
                <w:szCs w:val="18"/>
                <w:lang w:val="fr-FR" w:eastAsia="fr-FR"/>
              </w:rPr>
              <w:instrText>∼</w:instrText>
            </w:r>
            <w:r w:rsidR="00C71CBD">
              <w:rPr>
                <w:rFonts w:eastAsia="Times New Roman" w:cs="Times New Roman"/>
                <w:color w:val="000000"/>
                <w:sz w:val="18"/>
                <w:szCs w:val="18"/>
                <w:lang w:val="fr-FR" w:eastAsia="fr-FR"/>
              </w:rPr>
              <w:instrText>0.7% (0.5–5%) at the nominal UK indoor radon level of 20 Bq m−3. The range reflects uncertainties in plate-out. Previous higher estimates by various authors have made more pessimistic assumptions. There are some indications that radon progeny plate-out may be elevated out of doors, particularly due to rainfall. Although average UK outdoor radon levels (</w:instrText>
            </w:r>
            <w:r w:rsidR="00C71CBD">
              <w:rPr>
                <w:rFonts w:ascii="Cambria Math" w:eastAsia="Times New Roman" w:hAnsi="Cambria Math" w:cs="Cambria Math"/>
                <w:color w:val="000000"/>
                <w:sz w:val="18"/>
                <w:szCs w:val="18"/>
                <w:lang w:val="fr-FR" w:eastAsia="fr-FR"/>
              </w:rPr>
              <w:instrText>∼</w:instrText>
            </w:r>
            <w:r w:rsidR="00C71CBD">
              <w:rPr>
                <w:rFonts w:eastAsia="Times New Roman" w:cs="Times New Roman"/>
                <w:color w:val="000000"/>
                <w:sz w:val="18"/>
                <w:szCs w:val="18"/>
                <w:lang w:val="fr-FR" w:eastAsia="fr-FR"/>
              </w:rPr>
              <w:instrText xml:space="preserve">4 Bq m−3) are much less than average indoor levels, and outdoor residence time is on average about 10%, this might have the effect of increasing the ATR several-fold. This needs considerable further study. Ecological epidemiology data for the South West of England provide no evidence for elevated skin cancer risks at radon levels &lt;100 Bq m−3. Case–control or cohort studies would be necessary to address the issue authoritatively.","container-title":"Journal of Radiological Protection","DOI":"10.1088/0952-4746/27/3/R02","ISSN":"0952-4746","issue":"3","journalAbbreviation":"J. Radiol. Prot.","language":"en","page":"253","source":"Institute of Physics","title":"Radon exposure of the skin: II. Estimation of the attributable risk for skin cancer incidence","title-short":"Radon exposure of the skin","volume":"27","author":[{"family":"Charles","given":"M. W."}],"issued":{"date-parts":[["2007",8]]}}}],"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21)</w:t>
            </w:r>
            <w:r w:rsidRPr="00F30B0B">
              <w:rPr>
                <w:rFonts w:eastAsia="Times New Roman" w:cs="Times New Roman"/>
                <w:color w:val="000000"/>
                <w:sz w:val="18"/>
                <w:szCs w:val="18"/>
                <w:lang w:val="fr-FR" w:eastAsia="fr-FR"/>
              </w:rPr>
              <w:fldChar w:fldCharType="end"/>
            </w:r>
          </w:p>
        </w:tc>
        <w:tc>
          <w:tcPr>
            <w:tcW w:w="2230" w:type="dxa"/>
            <w:shd w:val="clear" w:color="auto" w:fill="auto"/>
            <w:vAlign w:val="bottom"/>
          </w:tcPr>
          <w:p w14:paraId="62BDB90E" w14:textId="40CD8F25" w:rsidR="00320052" w:rsidRPr="00F30B0B" w:rsidRDefault="00320052" w:rsidP="00F30B0B">
            <w:pPr>
              <w:spacing w:before="0" w:after="0"/>
              <w:rPr>
                <w:rFonts w:eastAsia="Times New Roman" w:cs="Times New Roman"/>
                <w:color w:val="000000"/>
                <w:sz w:val="18"/>
                <w:szCs w:val="18"/>
                <w:lang w:val="fr-FR" w:eastAsia="fr-FR"/>
              </w:rPr>
            </w:pPr>
          </w:p>
        </w:tc>
        <w:tc>
          <w:tcPr>
            <w:tcW w:w="4711" w:type="dxa"/>
            <w:shd w:val="clear" w:color="auto" w:fill="auto"/>
            <w:vAlign w:val="bottom"/>
            <w:hideMark/>
          </w:tcPr>
          <w:p w14:paraId="23713B69" w14:textId="77777777" w:rsidR="00320052" w:rsidRPr="00F30B0B" w:rsidRDefault="00320052" w:rsidP="00F30B0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Review</w:t>
            </w:r>
            <w:proofErr w:type="spellEnd"/>
            <w:r w:rsidRPr="00F30B0B">
              <w:rPr>
                <w:rFonts w:eastAsia="Times New Roman" w:cs="Times New Roman"/>
                <w:color w:val="000000"/>
                <w:sz w:val="18"/>
                <w:szCs w:val="18"/>
                <w:lang w:val="fr-FR" w:eastAsia="fr-FR"/>
              </w:rPr>
              <w:t xml:space="preserve"> and </w:t>
            </w:r>
            <w:proofErr w:type="spellStart"/>
            <w:r w:rsidRPr="00F30B0B">
              <w:rPr>
                <w:rFonts w:eastAsia="Times New Roman" w:cs="Times New Roman"/>
                <w:color w:val="000000"/>
                <w:sz w:val="18"/>
                <w:szCs w:val="18"/>
                <w:lang w:val="fr-FR" w:eastAsia="fr-FR"/>
              </w:rPr>
              <w:t>dosimetry</w:t>
            </w:r>
            <w:proofErr w:type="spellEnd"/>
          </w:p>
        </w:tc>
      </w:tr>
      <w:tr w:rsidR="00A53933" w:rsidRPr="00A53933" w14:paraId="394BAC8D" w14:textId="77777777" w:rsidTr="00A53933">
        <w:trPr>
          <w:trHeight w:val="300"/>
        </w:trPr>
        <w:tc>
          <w:tcPr>
            <w:tcW w:w="2410" w:type="dxa"/>
            <w:shd w:val="clear" w:color="auto" w:fill="auto"/>
            <w:noWrap/>
            <w:vAlign w:val="bottom"/>
          </w:tcPr>
          <w:p w14:paraId="5FEA44B0" w14:textId="63D57D71" w:rsidR="00A53933" w:rsidRPr="00F30B0B" w:rsidRDefault="00A53933" w:rsidP="00A53933">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Lazar et al. 2005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gNaONBUC","properties":{"formattedCitation":"(22)","plainCitation":"(22)","noteIndex":0},"citationItems":[{"id":544,"uris":["http://zotero.org/users/local/3x7o104m/items/HLX4J33H"],"itemData":{"id":544,"type":"article-journal","abstract":"The associations between cancer mortality and median radon levels were examined in 34 Hungarian small villages (with population less than 5000) during the 1984-2000 period. The yearly averages of radon activity concentrations were measured in more than 70 homes in totally 5,081 houses in each village. There were no significant differences in the age distribution and the cancer mortality rate between the studied villages and all Hungarian villages with less than 5000 inhabitants. A previous cohort study in two neighboring villages in Hungary revealed a lower cancer incidence rate among women aged 30-64 in medium radon level (110-185 Bq . m-3). The aim of this study was checking the results of the previous study. Cancer mortality rate was examined in two groups: below and above the median value (110 Bq . m-3) of radon level. The lower or higher radon levels of homes do not result in significant differences concerning cancer mortality rate of males. However, the middle-aged group (30-64 years) of women had more lethal cancer cases in the lower radon level groups (59-109 Bq . m-3) than in the higher ones (110-226 Bq . m-3), the relative cancer risk was 1.3 (95% CI 1.1 to 1.6).","container-title":"Journal of Radioanalytical and Nuclear Chemistry","DOI":"10.1007/s10967-005-0866-7","ISSN":"1588-2780","issue":"1","journalAbbreviation":"J Radioanal Nucl Chem","language":"en","page":"43-48","source":"Springer Link","title":"An inverse association between cancer mortality rate of women and residential radon in 34 Hungarian villages","volume":"266","author":[{"family":"Lázár","given":"I."},{"family":"Tóth","given":"E."},{"family":"Köteles","given":"G. J."},{"family":"Puhó","given":"E."},{"family":"Czeizel","given":"A. E."}],"issued":{"date-parts":[["2005",10,1]]}}}],"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22)</w:t>
            </w:r>
            <w:r w:rsidRPr="00F30B0B">
              <w:rPr>
                <w:rFonts w:eastAsia="Times New Roman" w:cs="Times New Roman"/>
                <w:color w:val="000000"/>
                <w:sz w:val="18"/>
                <w:szCs w:val="18"/>
                <w:lang w:val="fr-FR" w:eastAsia="fr-FR"/>
              </w:rPr>
              <w:fldChar w:fldCharType="end"/>
            </w:r>
          </w:p>
        </w:tc>
        <w:tc>
          <w:tcPr>
            <w:tcW w:w="2230" w:type="dxa"/>
            <w:shd w:val="clear" w:color="auto" w:fill="auto"/>
            <w:vAlign w:val="bottom"/>
          </w:tcPr>
          <w:p w14:paraId="3959FFFC" w14:textId="6A1AFDC5" w:rsidR="00A53933" w:rsidRPr="00F30B0B" w:rsidRDefault="00A53933" w:rsidP="00A53933">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Hungary</w:t>
            </w:r>
            <w:proofErr w:type="spellEnd"/>
          </w:p>
        </w:tc>
        <w:tc>
          <w:tcPr>
            <w:tcW w:w="4711" w:type="dxa"/>
            <w:shd w:val="clear" w:color="auto" w:fill="auto"/>
            <w:vAlign w:val="bottom"/>
          </w:tcPr>
          <w:p w14:paraId="4CBE3D8A" w14:textId="28866D92" w:rsidR="00A53933" w:rsidRPr="00A53933" w:rsidRDefault="00A53933" w:rsidP="00A53933">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The outcome of interest was all-cancer mortality. But in our study, we are looking for risk other than lung cancer</w:t>
            </w:r>
          </w:p>
        </w:tc>
      </w:tr>
      <w:tr w:rsidR="00A53933" w:rsidRPr="00A53933" w14:paraId="26B336DB" w14:textId="77777777" w:rsidTr="00A53933">
        <w:trPr>
          <w:trHeight w:val="300"/>
        </w:trPr>
        <w:tc>
          <w:tcPr>
            <w:tcW w:w="2410" w:type="dxa"/>
            <w:shd w:val="clear" w:color="auto" w:fill="auto"/>
            <w:noWrap/>
            <w:vAlign w:val="bottom"/>
          </w:tcPr>
          <w:p w14:paraId="2857D413" w14:textId="1DE8951E" w:rsidR="00A53933" w:rsidRPr="00F30B0B" w:rsidRDefault="00A53933" w:rsidP="00A53933">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Lazar et al. 2003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9EyTcJro","properties":{"formattedCitation":"(23)","plainCitation":"(23)","noteIndex":0},"citationItems":[{"id":547,"uris":["http://zotero.org/users/local/3x7o104m/items/43FGRVJ4"],"itemData":{"id":547,"type":"article-journal","abstract":"Abstract Radon activity concentrations of 1077 homes were surveyed in two villages of Northern Hungary to obtain the yearly averages. The distribution of indoor radon activity concentrations covered a wide range. Cancer incidences of all the 2680 inhabitants for the last 30 years were also studied in these villages in order to establish a possible correlation with radon exposure. The methods applied in the analysis allow to draw up statistically supported statements concerning the relative cancer risks of different radon level groups. The results show that among non-smoking middle-aged women the frequency of cancer, regardless to tumor types, is lower for those who live in residential radon activity concentrations of a level between 110 and 185 Bq.m-3 compared to those living in radon levels outside this range. A minimum value in the cancer frequency exists at a level of significance p&lt;0.008 (determined with the help of Fisher's test). In general, the present study corroborates the outcome of other studies demonstrating the existence of a biopositive effect, and suggests a wider concept of radon health effects.","container-title":"Journal of Radioanalytical and Nuclear Chemistry","DOI":"10.1023/b:jrnc.0000011745.88739.53","ISSN":"1588-2780, 0236-5731","issue":"3","language":"en_US","note":"publisher: Akadémiai Kiadó, co-published with Springer Science+Business Media B.V., Formerly Kluwer Academic Publishers B.V.\nsection: Journal of Radioanalytical and Nuclear Chemistry","page":"519-524","source":"akjournals.com","title":"Effects of residential radon on cancer incidence","volume":"258","author":[{"family":"Lázár","given":"I."},{"family":"Tóth","given":"E."},{"family":"Marx","given":"G."},{"family":"Cziegler","given":"I."},{"family":"Köteles","given":"G."}],"issued":{"date-parts":[["2004",11,1]]}}}],"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23)</w:t>
            </w:r>
            <w:r w:rsidRPr="00F30B0B">
              <w:rPr>
                <w:rFonts w:eastAsia="Times New Roman" w:cs="Times New Roman"/>
                <w:color w:val="000000"/>
                <w:sz w:val="18"/>
                <w:szCs w:val="18"/>
                <w:lang w:val="fr-FR" w:eastAsia="fr-FR"/>
              </w:rPr>
              <w:fldChar w:fldCharType="end"/>
            </w:r>
          </w:p>
        </w:tc>
        <w:tc>
          <w:tcPr>
            <w:tcW w:w="2230" w:type="dxa"/>
            <w:shd w:val="clear" w:color="auto" w:fill="auto"/>
            <w:vAlign w:val="bottom"/>
          </w:tcPr>
          <w:p w14:paraId="4C6FA043" w14:textId="015680FC" w:rsidR="00A53933" w:rsidRPr="00F30B0B" w:rsidRDefault="00A53933" w:rsidP="00A53933">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Hungary</w:t>
            </w:r>
            <w:proofErr w:type="spellEnd"/>
          </w:p>
        </w:tc>
        <w:tc>
          <w:tcPr>
            <w:tcW w:w="4711" w:type="dxa"/>
            <w:shd w:val="clear" w:color="auto" w:fill="auto"/>
            <w:vAlign w:val="bottom"/>
          </w:tcPr>
          <w:p w14:paraId="71640F7E" w14:textId="6E9EF7D8" w:rsidR="00A53933" w:rsidRPr="00F30B0B" w:rsidRDefault="00A53933" w:rsidP="00A53933">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The outcome of interest was all-cancer mortality. But in our study, we are looking for risk other than lung cancer</w:t>
            </w:r>
          </w:p>
        </w:tc>
      </w:tr>
      <w:tr w:rsidR="00A53933" w:rsidRPr="00A53933" w14:paraId="41FFDD52" w14:textId="77777777" w:rsidTr="00A53933">
        <w:trPr>
          <w:trHeight w:val="300"/>
        </w:trPr>
        <w:tc>
          <w:tcPr>
            <w:tcW w:w="2410" w:type="dxa"/>
            <w:shd w:val="clear" w:color="auto" w:fill="auto"/>
            <w:noWrap/>
            <w:vAlign w:val="bottom"/>
          </w:tcPr>
          <w:p w14:paraId="331FA566" w14:textId="6C6E43C8" w:rsidR="00A53933" w:rsidRPr="00F30B0B" w:rsidRDefault="00A53933" w:rsidP="00A53933">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Gilmore et al. 2003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Q1W1ZZc2","properties":{"formattedCitation":"(24)","plainCitation":"(24)","noteIndex":0},"citationItems":[{"id":739,"uris":["http://zotero.org/users/local/3x7o104m/items/2PLA7XD2"],"itemData":{"id":739,"type":"article-journal","abstract":"Multiple sclerosis (MS) is a neurological disease of unknown origin, but it is thought likely to have an environmental component in addition to genetic predisposition. It appears common in areas with underlying radon-producing granites. Radon exposure before the age of 15 years is postulated as a contributory cause in genetically susceptible individuals. Pilot studies were undertaken, with results which indicate that radon exposure may be a factor, and that the hypothesis warrants further investigation.","container-title":"Environmental Geochemistry and Health","DOI":"10.1023/A:1021229805676","ISSN":"1573-2983","issue":"1","journalAbbreviation":"Environmental Geochemistry and Health","language":"en","page":"157-163","source":"Springer Link","title":"A Pilot Study of the Relationship Between Multiple Sclerosis and the Physical Environment in Northwest Ireland","volume":"25","author":[{"family":"Gilmore","given":"Margaret"},{"family":"Grennan","given":"Eamonn"}],"issued":{"date-parts":[["2003",3,1]]}}}],"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24)</w:t>
            </w:r>
            <w:r w:rsidRPr="00F30B0B">
              <w:rPr>
                <w:rFonts w:eastAsia="Times New Roman" w:cs="Times New Roman"/>
                <w:color w:val="000000"/>
                <w:sz w:val="18"/>
                <w:szCs w:val="18"/>
                <w:lang w:val="fr-FR" w:eastAsia="fr-FR"/>
              </w:rPr>
              <w:fldChar w:fldCharType="end"/>
            </w:r>
          </w:p>
        </w:tc>
        <w:tc>
          <w:tcPr>
            <w:tcW w:w="2230" w:type="dxa"/>
            <w:shd w:val="clear" w:color="auto" w:fill="auto"/>
            <w:vAlign w:val="bottom"/>
          </w:tcPr>
          <w:p w14:paraId="60190043" w14:textId="0ED0BEF0" w:rsidR="00A53933" w:rsidRPr="00F30B0B" w:rsidRDefault="00A53933" w:rsidP="00A53933">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eastAsia="fr-FR"/>
              </w:rPr>
              <w:t>Irland</w:t>
            </w:r>
          </w:p>
        </w:tc>
        <w:tc>
          <w:tcPr>
            <w:tcW w:w="4711" w:type="dxa"/>
            <w:shd w:val="clear" w:color="auto" w:fill="auto"/>
            <w:vAlign w:val="bottom"/>
          </w:tcPr>
          <w:p w14:paraId="3A2BEBBF" w14:textId="7939BB26" w:rsidR="00A53933" w:rsidRPr="00F30B0B" w:rsidRDefault="00A53933" w:rsidP="00A53933">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fr-FR" w:eastAsia="fr-FR"/>
              </w:rPr>
              <w:t xml:space="preserve">Not </w:t>
            </w:r>
            <w:proofErr w:type="spellStart"/>
            <w:r w:rsidRPr="00F30B0B">
              <w:rPr>
                <w:rFonts w:eastAsia="Times New Roman" w:cs="Times New Roman"/>
                <w:color w:val="000000"/>
                <w:sz w:val="18"/>
                <w:szCs w:val="18"/>
                <w:lang w:val="fr-FR" w:eastAsia="fr-FR"/>
              </w:rPr>
              <w:t>specific</w:t>
            </w:r>
            <w:proofErr w:type="spellEnd"/>
            <w:r w:rsidRPr="00F30B0B">
              <w:rPr>
                <w:rFonts w:eastAsia="Times New Roman" w:cs="Times New Roman"/>
                <w:color w:val="000000"/>
                <w:sz w:val="18"/>
                <w:szCs w:val="18"/>
                <w:lang w:val="fr-FR" w:eastAsia="fr-FR"/>
              </w:rPr>
              <w:t xml:space="preserve"> to radon</w:t>
            </w:r>
          </w:p>
        </w:tc>
      </w:tr>
      <w:tr w:rsidR="002526AA" w:rsidRPr="00A53933" w14:paraId="1389CD7D" w14:textId="77777777" w:rsidTr="00A53933">
        <w:trPr>
          <w:trHeight w:val="300"/>
        </w:trPr>
        <w:tc>
          <w:tcPr>
            <w:tcW w:w="2410" w:type="dxa"/>
            <w:shd w:val="clear" w:color="auto" w:fill="auto"/>
            <w:noWrap/>
            <w:vAlign w:val="bottom"/>
          </w:tcPr>
          <w:p w14:paraId="5F741C24" w14:textId="58BB522B" w:rsidR="002526AA" w:rsidRPr="00F30B0B" w:rsidRDefault="002526AA" w:rsidP="002526AA">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Bittany</w:t>
            </w:r>
            <w:proofErr w:type="spellEnd"/>
            <w:r w:rsidRPr="00F30B0B">
              <w:rPr>
                <w:rFonts w:eastAsia="Times New Roman" w:cs="Times New Roman"/>
                <w:color w:val="000000"/>
                <w:sz w:val="18"/>
                <w:szCs w:val="18"/>
                <w:lang w:val="fr-FR" w:eastAsia="fr-FR"/>
              </w:rPr>
              <w:t xml:space="preserve"> et al. 2022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w7m14ccw","properties":{"formattedCitation":"(25)","plainCitation":"(25)","noteIndex":0},"citationItems":[{"id":537,"uris":["http://zotero.org/users/local/3x7o104m/items/IML3KSNT"],"itemData":{"id":537,"type":"article-journal","abstract":"Children are particularly vulnerable to the deleterious impacts of toxic environmental exposures, though the effects of some rather ubiquitous toxins have yet to be characterized in youths. One such toxin, radon gas, is known to accumulate to hazardous levels in homes, and has been linked with the incidence of lung cancer in aging adults. However, the degree to which chronic home radon exposure may impact risk for health problems earlier in life is unknown. Herein, we explored the degree to which chronic home radon exposure relates to biomarkers of low-grade inflammation in 68 youths ages 6- to 14 years old residing in an area of the United States prone to high home radon concentrations. Parents completed a home radon test kit, and youths provided a saliva sample to assess concentrations of five biomarkers. Using a multiple regression approach, we found that greater radon exposure was specifically associated with higher levels of C-reactive protein (β = 0.31, p = 0.007) and interleukin-1β (β = 0.33, p = 0.016). The data suggested specificity in associations between chronic home radon exposure and different biomarkers of inflammatory activity and highlight a pathway which may confer risk for future mental and physical health maladies.","container-title":"International Journal of Environmental Research and Public Health","DOI":"10.3390/ijerph20010246","ISSN":"1660-4601","issue":"1","language":"en","license":"http://creativecommons.org/licenses/by/3.0/","note":"number: 1\npublisher: Multidisciplinary Digital Publishing Institute","page":"246","source":"www.mdpi.com","title":"Chronic Home Radon Exposure Is Associated with Higher Inflammatory Biomarker Concentrations in Children and Adolescents","volume":"20","author":[{"family":"Taylor","given":"Brittany K."},{"family":"Smith","given":"OgheneTejiri V."},{"family":"Miller","given":"Gregory E."}],"issued":{"date-parts":[["2023",1]]}}}],"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25)</w:t>
            </w:r>
            <w:r w:rsidRPr="00F30B0B">
              <w:rPr>
                <w:rFonts w:eastAsia="Times New Roman" w:cs="Times New Roman"/>
                <w:color w:val="000000"/>
                <w:sz w:val="18"/>
                <w:szCs w:val="18"/>
                <w:lang w:val="fr-FR" w:eastAsia="fr-FR"/>
              </w:rPr>
              <w:fldChar w:fldCharType="end"/>
            </w:r>
          </w:p>
        </w:tc>
        <w:tc>
          <w:tcPr>
            <w:tcW w:w="2230" w:type="dxa"/>
            <w:shd w:val="clear" w:color="auto" w:fill="auto"/>
            <w:vAlign w:val="bottom"/>
          </w:tcPr>
          <w:p w14:paraId="046873C3" w14:textId="3D178524" w:rsidR="002526AA" w:rsidRPr="00F30B0B" w:rsidRDefault="002526AA" w:rsidP="002526AA">
            <w:pPr>
              <w:spacing w:before="0" w:after="0"/>
              <w:rPr>
                <w:rFonts w:eastAsia="Times New Roman" w:cs="Times New Roman"/>
                <w:color w:val="000000"/>
                <w:sz w:val="18"/>
                <w:szCs w:val="18"/>
                <w:lang w:eastAsia="fr-FR"/>
              </w:rPr>
            </w:pPr>
            <w:r w:rsidRPr="00F30B0B">
              <w:rPr>
                <w:rFonts w:eastAsia="Times New Roman" w:cs="Times New Roman"/>
                <w:color w:val="000000"/>
                <w:sz w:val="18"/>
                <w:szCs w:val="18"/>
                <w:lang w:val="fr-FR" w:eastAsia="fr-FR"/>
              </w:rPr>
              <w:t>USA</w:t>
            </w:r>
          </w:p>
        </w:tc>
        <w:tc>
          <w:tcPr>
            <w:tcW w:w="4711" w:type="dxa"/>
            <w:shd w:val="clear" w:color="auto" w:fill="auto"/>
            <w:vAlign w:val="bottom"/>
          </w:tcPr>
          <w:p w14:paraId="362DBBC9" w14:textId="4A5B8953" w:rsidR="002526AA" w:rsidRPr="00F30B0B" w:rsidRDefault="002526AA" w:rsidP="002526AA">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Wrong</w:t>
            </w:r>
            <w:proofErr w:type="spellEnd"/>
            <w:r w:rsidRPr="00F30B0B">
              <w:rPr>
                <w:rFonts w:eastAsia="Times New Roman" w:cs="Times New Roman"/>
                <w:color w:val="000000"/>
                <w:sz w:val="18"/>
                <w:szCs w:val="18"/>
                <w:lang w:val="fr-FR" w:eastAsia="fr-FR"/>
              </w:rPr>
              <w:t xml:space="preserve"> </w:t>
            </w:r>
            <w:proofErr w:type="spellStart"/>
            <w:r w:rsidRPr="00F30B0B">
              <w:rPr>
                <w:rFonts w:eastAsia="Times New Roman" w:cs="Times New Roman"/>
                <w:color w:val="000000"/>
                <w:sz w:val="18"/>
                <w:szCs w:val="18"/>
                <w:lang w:val="fr-FR" w:eastAsia="fr-FR"/>
              </w:rPr>
              <w:t>outcome</w:t>
            </w:r>
            <w:proofErr w:type="spellEnd"/>
          </w:p>
        </w:tc>
      </w:tr>
      <w:tr w:rsidR="002526AA" w:rsidRPr="00A53933" w14:paraId="29F2A43C" w14:textId="77777777" w:rsidTr="00A53933">
        <w:trPr>
          <w:trHeight w:val="300"/>
        </w:trPr>
        <w:tc>
          <w:tcPr>
            <w:tcW w:w="2410" w:type="dxa"/>
            <w:shd w:val="clear" w:color="auto" w:fill="auto"/>
            <w:noWrap/>
            <w:vAlign w:val="bottom"/>
          </w:tcPr>
          <w:p w14:paraId="29713683" w14:textId="01D11066" w:rsidR="002526AA" w:rsidRPr="00F30B0B" w:rsidRDefault="002526AA" w:rsidP="002526AA">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Kreuzer et al. 2021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xH5N2CRz","properties":{"formattedCitation":"(26)","plainCitation":"(26)","noteIndex":0},"citationItems":[{"id":403,"uris":["http://zotero.org/users/local/3x7o104m/items/676ZNE9C"],"itemData":{"id":403,"type":"article-journal","abstract":"BACKGROUND: From 1946 to 1990, more than 400 000 people were employed by Wismut AG, a Soviet/Soviet-German corporation (German abbreviation: SAG/ SDAG), in the East German states of Saxony and Thuringia. In the early years in particular, employees were exposed to large amounts of radon and respirable crystalline silica.\nMETHODS: In a cohort of 35 204 former underground employees of Wismut AG, mortality was analyzed in comparison to the general male population of East Germany, and the pertaining standardized mortality ratios (SMRs) were calculated.\nRESULTS: 18 510 persons in the study cohort died in the follow-up period 1960-2013. Mortality from lung cancer was 2.36 higher in the study cohort than in the general population (95% confidence interval, [2.28; 2.45]); the associated SMRs rose markedly with increasing radon exposure. Mortality from silicosis and other types of pneumoconiosis was elevated by a factor of 22.62 [21.20; 24.11], and the associated SMRs rose exponentially with increasing exposure to respirable crystalline silica. Mortality from both of these causes was still markedly elevated more than 20 years after Wismut AG had ceased its activities. Mortality from a wide range of other diseases was elevated as well, with the following SMRs: stomach cancer, 1.28 [1.17; 1.40]; liver cancer, 1.34 [1.15; 1.55]; all tumors other than lung cancer, 1.06 [1.02; 1.09]; infections, 1.18 [1.01; 1.38]; cerebrovascular diseases, 1.33 [1.26; 1.41]; and influenza/pneumonia, 1.13 [1.01; 1.27]. Mortality from a small number of other causes was found to be markedly lowered in the study cohort (mental illness, renal diseases, and nervous system diseases). The role of occupational risk factors, lifestyle differences and other reasons for the latter results is unclear.\nCONCLUSION: Underground miners employed by Wismut AG displayed marked excess mortality due to silicosis/other pneumoconiosis and lung cancer. The contribution of individual occupational risk factors for these and other causes of death with increased SMR are being further investigated in analyses within the study cohort.","container-title":"Deutsches Arzteblatt International","DOI":"10.3238/arztebl.m2021.0001","ISSN":"1866-0452","issue":"4","journalAbbreviation":"Dtsch Arztebl Int","language":"eng","note":"PMID: 33759743\nPMCID: PMC8182779","page":"41-48","source":"PubMed","title":"Mortality in Underground Miners in a Former Uranium Ore Mine–Results of a Cohort Study Among Former Employees of Wismut AG in Saxony and Thuringia","volume":"118","author":[{"family":"Kreuzer","given":"Michaela"},{"family":"Deffner","given":"Veronika"},{"family":"Schnelzer","given":"Maria"},{"family":"Fenske","given":"Nora"}],"issued":{"date-parts":[["2021",1,29]]}}}],"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26)</w:t>
            </w:r>
            <w:r w:rsidRPr="00F30B0B">
              <w:rPr>
                <w:rFonts w:eastAsia="Times New Roman" w:cs="Times New Roman"/>
                <w:color w:val="000000"/>
                <w:sz w:val="18"/>
                <w:szCs w:val="18"/>
                <w:lang w:val="fr-FR" w:eastAsia="fr-FR"/>
              </w:rPr>
              <w:fldChar w:fldCharType="end"/>
            </w:r>
          </w:p>
        </w:tc>
        <w:tc>
          <w:tcPr>
            <w:tcW w:w="2230" w:type="dxa"/>
            <w:shd w:val="clear" w:color="auto" w:fill="auto"/>
            <w:vAlign w:val="bottom"/>
          </w:tcPr>
          <w:p w14:paraId="77451142" w14:textId="6019A501" w:rsidR="002526AA" w:rsidRPr="00F30B0B" w:rsidRDefault="002526AA" w:rsidP="002526AA">
            <w:pPr>
              <w:spacing w:before="0" w:after="0"/>
              <w:rPr>
                <w:rFonts w:eastAsia="Times New Roman" w:cs="Times New Roman"/>
                <w:color w:val="000000"/>
                <w:sz w:val="18"/>
                <w:szCs w:val="18"/>
                <w:lang w:eastAsia="fr-FR"/>
              </w:rPr>
            </w:pPr>
            <w:r w:rsidRPr="00F30B0B">
              <w:rPr>
                <w:rFonts w:eastAsia="Times New Roman" w:cs="Times New Roman"/>
                <w:color w:val="000000"/>
                <w:sz w:val="18"/>
                <w:szCs w:val="18"/>
                <w:lang w:val="fr-FR" w:eastAsia="fr-FR"/>
              </w:rPr>
              <w:t>Germany</w:t>
            </w:r>
          </w:p>
        </w:tc>
        <w:tc>
          <w:tcPr>
            <w:tcW w:w="4711" w:type="dxa"/>
            <w:shd w:val="clear" w:color="auto" w:fill="auto"/>
            <w:vAlign w:val="bottom"/>
          </w:tcPr>
          <w:p w14:paraId="2FB410BB" w14:textId="52DC1159" w:rsidR="002526AA" w:rsidRPr="00C71CBD" w:rsidRDefault="002526AA" w:rsidP="002526AA">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Duplicate with the study Kreuzer et al. 2021</w:t>
            </w:r>
          </w:p>
        </w:tc>
      </w:tr>
    </w:tbl>
    <w:p w14:paraId="42640175" w14:textId="77777777" w:rsidR="00A53933" w:rsidRPr="00F30B0B" w:rsidRDefault="00A53933" w:rsidP="00F30B0B">
      <w:pPr>
        <w:rPr>
          <w:lang w:val="en-GB"/>
        </w:rPr>
      </w:pPr>
    </w:p>
    <w:p w14:paraId="6B7B6EFF" w14:textId="72DE7936" w:rsidR="00F30B0B" w:rsidRDefault="00225E39" w:rsidP="00225E39">
      <w:pPr>
        <w:pStyle w:val="Lgende"/>
      </w:pPr>
      <w:r>
        <w:lastRenderedPageBreak/>
        <w:t xml:space="preserve">Table S1. </w:t>
      </w:r>
      <w:r w:rsidRPr="005A5CFE">
        <w:t>List of studies completely excluded from the systematic review and meta-analysis</w:t>
      </w:r>
      <w:r>
        <w:t xml:space="preserve"> (end)</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410"/>
        <w:gridCol w:w="2230"/>
        <w:gridCol w:w="4711"/>
      </w:tblGrid>
      <w:tr w:rsidR="00A53933" w:rsidRPr="00F30B0B" w14:paraId="4B6F4690" w14:textId="77777777" w:rsidTr="00225E39">
        <w:trPr>
          <w:trHeight w:val="336"/>
        </w:trPr>
        <w:tc>
          <w:tcPr>
            <w:tcW w:w="2410" w:type="dxa"/>
            <w:shd w:val="clear" w:color="auto" w:fill="auto"/>
            <w:noWrap/>
            <w:vAlign w:val="bottom"/>
          </w:tcPr>
          <w:p w14:paraId="1FDF6F4F" w14:textId="77777777" w:rsidR="00A53933" w:rsidRPr="00F30B0B" w:rsidRDefault="00A53933" w:rsidP="00AA49DB">
            <w:pPr>
              <w:spacing w:before="0" w:after="0"/>
              <w:rPr>
                <w:rFonts w:eastAsia="Times New Roman" w:cs="Times New Roman"/>
                <w:color w:val="000000"/>
                <w:sz w:val="18"/>
                <w:szCs w:val="18"/>
                <w:lang w:val="fr-FR" w:eastAsia="fr-FR"/>
              </w:rPr>
            </w:pPr>
            <w:proofErr w:type="spellStart"/>
            <w:r w:rsidRPr="00F30B0B">
              <w:rPr>
                <w:rFonts w:eastAsia="Times New Roman" w:cs="Times New Roman"/>
                <w:b/>
                <w:bCs/>
                <w:color w:val="000000"/>
                <w:sz w:val="18"/>
                <w:szCs w:val="18"/>
                <w:lang w:val="fr-FR" w:eastAsia="fr-FR"/>
              </w:rPr>
              <w:t>Author</w:t>
            </w:r>
            <w:proofErr w:type="spellEnd"/>
            <w:r w:rsidRPr="00F30B0B">
              <w:rPr>
                <w:rFonts w:eastAsia="Times New Roman" w:cs="Times New Roman"/>
                <w:b/>
                <w:bCs/>
                <w:color w:val="000000"/>
                <w:sz w:val="18"/>
                <w:szCs w:val="18"/>
                <w:lang w:val="fr-FR" w:eastAsia="fr-FR"/>
              </w:rPr>
              <w:t xml:space="preserve">, </w:t>
            </w:r>
            <w:proofErr w:type="spellStart"/>
            <w:r w:rsidRPr="00F30B0B">
              <w:rPr>
                <w:rFonts w:eastAsia="Times New Roman" w:cs="Times New Roman"/>
                <w:b/>
                <w:bCs/>
                <w:color w:val="000000"/>
                <w:sz w:val="18"/>
                <w:szCs w:val="18"/>
                <w:lang w:val="fr-FR" w:eastAsia="fr-FR"/>
              </w:rPr>
              <w:t>year</w:t>
            </w:r>
            <w:proofErr w:type="spellEnd"/>
            <w:r w:rsidRPr="00F30B0B">
              <w:rPr>
                <w:rFonts w:eastAsia="Times New Roman" w:cs="Times New Roman"/>
                <w:b/>
                <w:bCs/>
                <w:color w:val="000000"/>
                <w:sz w:val="18"/>
                <w:szCs w:val="18"/>
                <w:lang w:val="fr-FR" w:eastAsia="fr-FR"/>
              </w:rPr>
              <w:t xml:space="preserve"> [</w:t>
            </w:r>
            <w:proofErr w:type="spellStart"/>
            <w:r w:rsidRPr="00F30B0B">
              <w:rPr>
                <w:rFonts w:eastAsia="Times New Roman" w:cs="Times New Roman"/>
                <w:b/>
                <w:bCs/>
                <w:color w:val="000000"/>
                <w:sz w:val="18"/>
                <w:szCs w:val="18"/>
                <w:lang w:val="fr-FR" w:eastAsia="fr-FR"/>
              </w:rPr>
              <w:t>reference</w:t>
            </w:r>
            <w:proofErr w:type="spellEnd"/>
            <w:r w:rsidRPr="00F30B0B">
              <w:rPr>
                <w:rFonts w:eastAsia="Times New Roman" w:cs="Times New Roman"/>
                <w:b/>
                <w:bCs/>
                <w:color w:val="000000"/>
                <w:sz w:val="18"/>
                <w:szCs w:val="18"/>
                <w:lang w:val="fr-FR" w:eastAsia="fr-FR"/>
              </w:rPr>
              <w:t>]</w:t>
            </w:r>
          </w:p>
        </w:tc>
        <w:tc>
          <w:tcPr>
            <w:tcW w:w="2230" w:type="dxa"/>
            <w:shd w:val="clear" w:color="auto" w:fill="auto"/>
            <w:noWrap/>
            <w:vAlign w:val="bottom"/>
          </w:tcPr>
          <w:p w14:paraId="59BDF59A" w14:textId="77777777"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b/>
                <w:bCs/>
                <w:color w:val="000000"/>
                <w:sz w:val="18"/>
                <w:szCs w:val="18"/>
                <w:lang w:val="fr-FR" w:eastAsia="fr-FR"/>
              </w:rPr>
              <w:t xml:space="preserve">Location </w:t>
            </w:r>
          </w:p>
        </w:tc>
        <w:tc>
          <w:tcPr>
            <w:tcW w:w="4711" w:type="dxa"/>
            <w:shd w:val="clear" w:color="auto" w:fill="auto"/>
            <w:vAlign w:val="bottom"/>
          </w:tcPr>
          <w:p w14:paraId="6783EEDB" w14:textId="77777777"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b/>
                <w:bCs/>
                <w:color w:val="000000"/>
                <w:sz w:val="18"/>
                <w:szCs w:val="18"/>
                <w:lang w:val="fr-FR" w:eastAsia="fr-FR"/>
              </w:rPr>
              <w:t>Reason of exclusion</w:t>
            </w:r>
          </w:p>
        </w:tc>
      </w:tr>
      <w:tr w:rsidR="00A53933" w:rsidRPr="00F30B0B" w14:paraId="5E9174B8" w14:textId="77777777" w:rsidTr="00A53933">
        <w:trPr>
          <w:trHeight w:val="300"/>
        </w:trPr>
        <w:tc>
          <w:tcPr>
            <w:tcW w:w="2410" w:type="dxa"/>
            <w:shd w:val="clear" w:color="auto" w:fill="auto"/>
            <w:noWrap/>
            <w:vAlign w:val="bottom"/>
            <w:hideMark/>
          </w:tcPr>
          <w:p w14:paraId="50DDE0B4" w14:textId="6E3837E7"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Peng et al. 2020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7oifqgJH","properties":{"formattedCitation":"(27)","plainCitation":"(27)","noteIndex":0},"citationItems":[{"id":740,"uris":["http://zotero.org/users/local/3x7o104m/items/G56BN4YL"],"itemData":{"id":740,"type":"article-journal","abstract":"The International Agency for Research on Cancer classified radon and its decay-products as Group-1-human-carcinogens, and with the current knowledge they are linked specifically to lung cancer. Biokinetic models predict that radon could deliver a carcinogenic dose to breast tissue. Our previous work suggested that low-dose radon was associated with estrogen-receptor (ER)-negative breast cancer risk. However, there is limited research to examine the role of radon in breast cancer biology at the tissue level. We aim to understand molecular pathways linking radon exposure with breast cancer biology using transcriptome-wide-gene-expression from breast tumor and normal-adjacent tissues.","container-title":"BMC Cancer","DOI":"10.1186/s12885-020-07184-7","ISSN":"1471-2407","issue":"1","journalAbbreviation":"BMC Cancer","page":"695","source":"BioMed Central","title":"Low dose environmental radon exposure and breast tumor gene expression","volume":"20","author":[{"family":"Peng","given":"Cheng"},{"family":"DuPre","given":"Natalie"},{"family":"VoPham","given":"Trang"},{"family":"Heng","given":"Yujing J."},{"family":"Baker","given":"Gabrielle M."},{"family":"Rubadue","given":"Christopher A."},{"family":"Glass","given":"Kimberly"},{"family":"Sonawane","given":"Abhijeet"},{"family":"Zeleznik","given":"Oana"},{"family":"Kraft","given":"Peter"},{"family":"Hankinson","given":"Susan E."},{"family":"Eliassen","given":"A. Heather"},{"family":"Hart","given":"Jaime E."},{"family":"Laden","given":"Francine"},{"family":"Tamimi","given":"Rulla M."}],"issued":{"date-parts":[["2020",7,28]]}}}],"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27)</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6B022A03" w14:textId="77777777"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USA</w:t>
            </w:r>
          </w:p>
        </w:tc>
        <w:tc>
          <w:tcPr>
            <w:tcW w:w="4711" w:type="dxa"/>
            <w:shd w:val="clear" w:color="auto" w:fill="auto"/>
            <w:vAlign w:val="bottom"/>
            <w:hideMark/>
          </w:tcPr>
          <w:p w14:paraId="4D12A003" w14:textId="77777777" w:rsidR="00A53933" w:rsidRPr="00F30B0B" w:rsidRDefault="00A53933" w:rsidP="00AA49D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Wrong</w:t>
            </w:r>
            <w:proofErr w:type="spellEnd"/>
            <w:r w:rsidRPr="00F30B0B">
              <w:rPr>
                <w:rFonts w:eastAsia="Times New Roman" w:cs="Times New Roman"/>
                <w:color w:val="000000"/>
                <w:sz w:val="18"/>
                <w:szCs w:val="18"/>
                <w:lang w:val="fr-FR" w:eastAsia="fr-FR"/>
              </w:rPr>
              <w:t xml:space="preserve"> </w:t>
            </w:r>
            <w:proofErr w:type="spellStart"/>
            <w:r w:rsidRPr="00F30B0B">
              <w:rPr>
                <w:rFonts w:eastAsia="Times New Roman" w:cs="Times New Roman"/>
                <w:color w:val="000000"/>
                <w:sz w:val="18"/>
                <w:szCs w:val="18"/>
                <w:lang w:val="fr-FR" w:eastAsia="fr-FR"/>
              </w:rPr>
              <w:t>outcome</w:t>
            </w:r>
            <w:proofErr w:type="spellEnd"/>
            <w:r w:rsidRPr="00F30B0B">
              <w:rPr>
                <w:rFonts w:eastAsia="Times New Roman" w:cs="Times New Roman"/>
                <w:color w:val="000000"/>
                <w:sz w:val="18"/>
                <w:szCs w:val="18"/>
                <w:lang w:val="fr-FR" w:eastAsia="fr-FR"/>
              </w:rPr>
              <w:t xml:space="preserve"> (</w:t>
            </w:r>
            <w:proofErr w:type="spellStart"/>
            <w:r w:rsidRPr="00F30B0B">
              <w:rPr>
                <w:rFonts w:eastAsia="Times New Roman" w:cs="Times New Roman"/>
                <w:color w:val="000000"/>
                <w:sz w:val="18"/>
                <w:szCs w:val="18"/>
                <w:lang w:val="fr-FR" w:eastAsia="fr-FR"/>
              </w:rPr>
              <w:t>gene</w:t>
            </w:r>
            <w:proofErr w:type="spellEnd"/>
            <w:r w:rsidRPr="00F30B0B">
              <w:rPr>
                <w:rFonts w:eastAsia="Times New Roman" w:cs="Times New Roman"/>
                <w:color w:val="000000"/>
                <w:sz w:val="18"/>
                <w:szCs w:val="18"/>
                <w:lang w:val="fr-FR" w:eastAsia="fr-FR"/>
              </w:rPr>
              <w:t xml:space="preserve"> expression) </w:t>
            </w:r>
          </w:p>
        </w:tc>
      </w:tr>
      <w:tr w:rsidR="00A53933" w:rsidRPr="00F30B0B" w14:paraId="6DF97D60" w14:textId="77777777" w:rsidTr="00A53933">
        <w:trPr>
          <w:trHeight w:val="243"/>
        </w:trPr>
        <w:tc>
          <w:tcPr>
            <w:tcW w:w="2410" w:type="dxa"/>
            <w:shd w:val="clear" w:color="auto" w:fill="auto"/>
            <w:noWrap/>
            <w:vAlign w:val="bottom"/>
            <w:hideMark/>
          </w:tcPr>
          <w:p w14:paraId="0D37AAB0" w14:textId="71686E37" w:rsidR="00A53933" w:rsidRPr="00F30B0B" w:rsidRDefault="00A53933" w:rsidP="00AA49D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Shakoor</w:t>
            </w:r>
            <w:proofErr w:type="spellEnd"/>
            <w:r w:rsidRPr="00F30B0B">
              <w:rPr>
                <w:rFonts w:eastAsia="Times New Roman" w:cs="Times New Roman"/>
                <w:color w:val="000000"/>
                <w:sz w:val="18"/>
                <w:szCs w:val="18"/>
                <w:lang w:val="fr-FR" w:eastAsia="fr-FR"/>
              </w:rPr>
              <w:t xml:space="preserve"> et al. 2021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SutQUff8","properties":{"formattedCitation":"(28)","plainCitation":"(28)","noteIndex":0},"citationItems":[{"id":742,"uris":["http://zotero.org/users/local/3x7o104m/items/LCS7GG44"],"itemData":{"id":742,"type":"article-journal","abstract":"Radon (Rn) is a radioactive, odorless, and colorless gas which has a half-life of 3.83 days. One of the main sources of Rn which is directly consumed by the population is Groundwater (Tube well, Bore well, Hand pump). Rn gas is found naturally in rock, soil and water and can be considered as main health risk factor in terms of lung cancer, stomach diseases, leukemia and childhood cancer. The objective of this study was to determine the concentration of Rn in the drinking water sources, appraisal of health risk for children in District Bannu, Pakistan. Total of 98 drinking water samples were analyzed by using RAD-7 detector. The experimental data was statistically analyzed by using Pearson’s test. The experimental and epidemiological data of the study area are shown on map using ArcGIS version 10.5. The analytical results show that Rn in drinking water was found varying from 10.1 Bq/l to 53.1 Bq/l with the average highest and lowest depth of 60 ft to 550 ft respectively. Pearson’s test was used to show the concentration of Rn verses the depth of the water sources so +1 positive linear correlation was observed among the depth of water sources and the concentration of Rn. Out of 98 drinking water samples 40 sample were above the maximum contaminant level of 11.1 Bq/l (MCL) set by WHO, 2002. The effective doses (AED and DEing) for children ranges from 0.00001 to 3.792 mSv/y which exceeds the Permissible Exposure Limit (PEL) of Rn (0.1mSv/y) in 30 drinking water samples . On the basis of analytical results Rn high concentration areas are shown on the map using IDW model of interpolation and health risks were shown in areas where Rn content was above the maximum contaminant level. High correlations of diseases related to Rn were observed amongst the residence of the study area. Gastrointestinal diseases, brain tumor, lung cancer and kidney diseases were observed among the children of the study area. From the overall analysis it was observed that high Rn concentration in drinking water may cause substantial health damage in children after long term exposure.","container-title":"International Journal of Radiation Biology","DOI":"10.1080/09553002.2021.1872817","ISSN":"0955-3002","issue":"6","note":"publisher: Taylor &amp; Francis\n_eprint: https://doi.org/10.1080/09553002.2021.1872817\nPMID: 33428859","page":"1176–1184","source":"Taylor and Francis+NEJM","title":"Investigation of Radon Sources, Health Hazard and Risks assessment for children using analytical and geospatial techniques in District Bannu (Pakistan)","volume":"98","author":[{"family":"Shakoor","given":"Huma"},{"family":"Jehan","given":"Noor"},{"family":"Khan","given":"Sardar"},{"family":"Khattak","given":"Nimat Ullah"}],"issued":{"date-parts":[["2022",6,3]]}}}],"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28)</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2B9BCE5F" w14:textId="77777777"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Pakistan</w:t>
            </w:r>
          </w:p>
        </w:tc>
        <w:tc>
          <w:tcPr>
            <w:tcW w:w="4711" w:type="dxa"/>
            <w:shd w:val="clear" w:color="auto" w:fill="auto"/>
            <w:vAlign w:val="bottom"/>
            <w:hideMark/>
          </w:tcPr>
          <w:p w14:paraId="1348E157" w14:textId="77777777"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Dosimetry and radon measurement in drinking water</w:t>
            </w:r>
          </w:p>
        </w:tc>
      </w:tr>
      <w:tr w:rsidR="00A53933" w:rsidRPr="00F30B0B" w14:paraId="0E7144DD" w14:textId="77777777" w:rsidTr="00225E39">
        <w:trPr>
          <w:trHeight w:val="641"/>
        </w:trPr>
        <w:tc>
          <w:tcPr>
            <w:tcW w:w="2410" w:type="dxa"/>
            <w:shd w:val="clear" w:color="auto" w:fill="auto"/>
            <w:noWrap/>
            <w:vAlign w:val="bottom"/>
            <w:hideMark/>
          </w:tcPr>
          <w:p w14:paraId="174BC39D" w14:textId="6652BBF3" w:rsidR="00A53933" w:rsidRPr="00F30B0B" w:rsidRDefault="00A53933" w:rsidP="00AA49D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Entezari</w:t>
            </w:r>
            <w:proofErr w:type="spellEnd"/>
            <w:r w:rsidRPr="00F30B0B">
              <w:rPr>
                <w:rFonts w:eastAsia="Times New Roman" w:cs="Times New Roman"/>
                <w:color w:val="000000"/>
                <w:sz w:val="18"/>
                <w:szCs w:val="18"/>
                <w:lang w:val="fr-FR" w:eastAsia="fr-FR"/>
              </w:rPr>
              <w:t xml:space="preserve"> et al. 2020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rSIRmW43","properties":{"formattedCitation":"(29)","plainCitation":"(29)","noteIndex":0},"citationItems":[{"id":743,"uris":["http://zotero.org/users/local/3x7o104m/items/DHAQDZNB"],"itemData":{"id":743,"type":"article-journal","abstract":"Long-term inhalation of radon gas can cause harm to humans and lead to many diseases. One of these diseases is multiple sclerosis (MS), the most common chronic disease of the central nervous system, which alters the brain structure and impedes the rapid transmission of nerve signals throughout the neuron system. Therefore, this study aimed to investigate the relationship of the radon gas concentration in residential homes of MS and non-MS individuals with their results of paraclinical MRI and VEP in Yazd City, Iran. The radon gas concentration was measured in residential homes of 44 people with MS and 100 healthy people. To this end, the questionnaire of radon gas monitoring in residential buildings was administered, and the radon gas concentration was measured by CR-39 detectors. The mean radon concentrations in the homes of MS and non-MS people were 69.51 and 70.83, respectively. A significant positive relationship was found between radon concentration and building's age (P = 0.038). Furthermore, radon concentration had a significant inverse relationship with the building’s ventilation (P = 0.053) and cooling systems (P = 0.021). No significant relationship was observed between total radon concentration and MS incidence (P = 0.88). Moreover, no significant correlation was found between radon concentration and location of the plaque in MRI test results of the patients. However, it showed an inverse non-significant correlation with the plaque’s number (r = − 0.12, P = 0.42). Further studies in this area are recommended.","container-title":"Environmental Science and Pollution Research","DOI":"10.1007/s11356-020-10580-y","ISSN":"1614-7499","issue":"7","journalAbbreviation":"Environ Sci Pollut Res","language":"en","page":"8907-8914","source":"Springer Link","title":"Is there a relationship between homes’ radon gas of MS and non-MS individuals, and the patients’ paraclinical magnetic resonance imaging and visually evoked potentials in Yazd-Iran?","volume":"28","author":[{"family":"Entezari","given":"Maryam"},{"family":"Ehrampoush","given":"Mohammad Hassan"},{"family":"Rahimdel","given":"Abolghasem"},{"family":"Shahi","given":"Mohsen Askar"},{"family":"Keyghobady","given":"Naeimeh"},{"family":"Jalili","given":"Mahrokh"},{"family":"Fathabadi","given":"Zeynab Abbaszadeh"},{"family":"Fallah Yakhdani","given":"Monireh"},{"family":"Ebrahimi","given":"Ali Asghar"}],"issued":{"date-parts":[["2021",2,1]]}}}],"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29)</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509C1BB3" w14:textId="77777777"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Iran</w:t>
            </w:r>
          </w:p>
        </w:tc>
        <w:tc>
          <w:tcPr>
            <w:tcW w:w="4711" w:type="dxa"/>
            <w:shd w:val="clear" w:color="auto" w:fill="auto"/>
            <w:vAlign w:val="bottom"/>
            <w:hideMark/>
          </w:tcPr>
          <w:p w14:paraId="0FDF8EAD" w14:textId="77777777"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 xml:space="preserve">The same study does exist, same study population, same </w:t>
            </w:r>
            <w:proofErr w:type="gramStart"/>
            <w:r w:rsidRPr="00F30B0B">
              <w:rPr>
                <w:rFonts w:eastAsia="Times New Roman" w:cs="Times New Roman"/>
                <w:color w:val="000000"/>
                <w:sz w:val="18"/>
                <w:szCs w:val="18"/>
                <w:lang w:val="en-GB" w:eastAsia="fr-FR"/>
              </w:rPr>
              <w:t>year</w:t>
            </w:r>
            <w:proofErr w:type="gramEnd"/>
            <w:r w:rsidRPr="00F30B0B">
              <w:rPr>
                <w:rFonts w:eastAsia="Times New Roman" w:cs="Times New Roman"/>
                <w:color w:val="000000"/>
                <w:sz w:val="18"/>
                <w:szCs w:val="18"/>
                <w:lang w:val="en-GB" w:eastAsia="fr-FR"/>
              </w:rPr>
              <w:t xml:space="preserve"> and journal of publication with two different first author (Duplicate with the study </w:t>
            </w:r>
            <w:proofErr w:type="spellStart"/>
            <w:r w:rsidRPr="00F30B0B">
              <w:rPr>
                <w:rFonts w:eastAsia="Times New Roman" w:cs="Times New Roman"/>
                <w:color w:val="000000"/>
                <w:sz w:val="18"/>
                <w:szCs w:val="18"/>
                <w:lang w:val="en-GB" w:eastAsia="fr-FR"/>
              </w:rPr>
              <w:t>Fathabadi</w:t>
            </w:r>
            <w:proofErr w:type="spellEnd"/>
            <w:r w:rsidRPr="00F30B0B">
              <w:rPr>
                <w:rFonts w:eastAsia="Times New Roman" w:cs="Times New Roman"/>
                <w:color w:val="000000"/>
                <w:sz w:val="18"/>
                <w:szCs w:val="18"/>
                <w:lang w:val="en-GB" w:eastAsia="fr-FR"/>
              </w:rPr>
              <w:t xml:space="preserve"> et al. 2020)</w:t>
            </w:r>
          </w:p>
        </w:tc>
      </w:tr>
      <w:tr w:rsidR="00A53933" w:rsidRPr="00F30B0B" w14:paraId="39604332" w14:textId="77777777" w:rsidTr="00A53933">
        <w:trPr>
          <w:trHeight w:val="300"/>
        </w:trPr>
        <w:tc>
          <w:tcPr>
            <w:tcW w:w="2410" w:type="dxa"/>
            <w:shd w:val="clear" w:color="auto" w:fill="auto"/>
            <w:noWrap/>
            <w:vAlign w:val="bottom"/>
            <w:hideMark/>
          </w:tcPr>
          <w:p w14:paraId="2A6B86BD" w14:textId="3C95C329"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en-GB" w:eastAsia="fr-FR"/>
              </w:rPr>
              <w:t xml:space="preserve"> </w:t>
            </w:r>
            <w:r w:rsidRPr="00F30B0B">
              <w:rPr>
                <w:rFonts w:eastAsia="Times New Roman" w:cs="Times New Roman"/>
                <w:color w:val="000000"/>
                <w:sz w:val="18"/>
                <w:szCs w:val="18"/>
                <w:lang w:val="fr-FR" w:eastAsia="fr-FR"/>
              </w:rPr>
              <w:t xml:space="preserve">Brauner et al. 2010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Or3AGnw1","properties":{"formattedCitation":"(30)","plainCitation":"(30)","noteIndex":0},"citationItems":[{"id":397,"uris":["http://zotero.org/users/local/3x7o104m/items/HZYC9PET"],"itemData":{"id":397,"type":"article-journal","abstract":"BACKGROUND: In a recent population-based case-control study using 2,400 cases of childhood cancer, we found a statistically significant association between residential radon and acute lymphoblastic leukemia risk.\nHYPOTHESIS: Traffic exhaust in the air enhances the risk association between radon and childhood leukemia.\nMETHODS: We included 985 cases of childhood leukemia and 1,969 control children. We used validated models to calculate residential radon and street NO(x) concentrations for each home. Conditional logistic regression analyses were used to analyze the effect of radon on childhood leukemia risk within different strata of air pollution and traffic density.\nRESULTS: The relative risk for childhood leukemia in association with a 10(3) Bq/m(3)-years increase in radon was 1.77 (1.11, 2.82) among those exposed to high levels of NO(x) and 1.23 (0.79, 1.91) for those exposed to low levels of NO(x) (p(interaction,) 0.17). Analyses for different morphological subtypes of leukemia and within different strata of traffic density showed a non-significant pattern of stronger associations between radon and childhood leukemia within strata of higher traffic density at the street address.\nINTERPRETATION: Air pollution from traffic may enhance the effect of radon on the risk of childhood leukemia. The observed tendency may also be attributed to chance.","container-title":"Cancer causes &amp; control: CCC","DOI":"10.1007/s10552-010-9608-4","ISSN":"1573-7225","issue":"11","journalAbbreviation":"Cancer Causes Control","language":"eng","note":"PMID: 20607382","page":"1961-1964","source":"PubMed","title":"Is there any interaction between domestic radon exposure and air pollution from traffic in relation to childhood leukemia risk?","volume":"21","author":[{"family":"Bräuner","given":"Elvira Vaclavik"},{"family":"Andersen","given":"Claus E."},{"family":"Andersen","given":"Helle P."},{"family":"Gravesen","given":"Peter"},{"family":"Lind","given":"Morten"},{"family":"Ulbak","given":"Kaare"},{"family":"Hertel","given":"Ole"},{"family":"Schüz","given":"Joachim"},{"family":"Raaschou-Nielsen","given":"Ole"}],"issued":{"date-parts":[["2010",11]]}}}],"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30)</w:t>
            </w:r>
            <w:r w:rsidRPr="00F30B0B">
              <w:rPr>
                <w:rFonts w:eastAsia="Times New Roman" w:cs="Times New Roman"/>
                <w:color w:val="000000"/>
                <w:sz w:val="18"/>
                <w:szCs w:val="18"/>
                <w:lang w:val="fr-FR" w:eastAsia="fr-FR"/>
              </w:rPr>
              <w:fldChar w:fldCharType="end"/>
            </w:r>
            <w:r w:rsidRPr="00F30B0B">
              <w:rPr>
                <w:rFonts w:eastAsia="Times New Roman" w:cs="Times New Roman"/>
                <w:color w:val="000000"/>
                <w:sz w:val="18"/>
                <w:szCs w:val="18"/>
                <w:lang w:val="fr-FR" w:eastAsia="fr-FR"/>
              </w:rPr>
              <w:t xml:space="preserve"> </w:t>
            </w:r>
          </w:p>
        </w:tc>
        <w:tc>
          <w:tcPr>
            <w:tcW w:w="2230" w:type="dxa"/>
            <w:shd w:val="clear" w:color="auto" w:fill="auto"/>
            <w:noWrap/>
            <w:vAlign w:val="bottom"/>
            <w:hideMark/>
          </w:tcPr>
          <w:p w14:paraId="7A1CB9D4" w14:textId="77777777" w:rsidR="00A53933" w:rsidRPr="00F30B0B" w:rsidRDefault="00A53933" w:rsidP="00AA49D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Denmark</w:t>
            </w:r>
            <w:proofErr w:type="spellEnd"/>
          </w:p>
        </w:tc>
        <w:tc>
          <w:tcPr>
            <w:tcW w:w="4711" w:type="dxa"/>
            <w:shd w:val="clear" w:color="auto" w:fill="auto"/>
            <w:vAlign w:val="bottom"/>
            <w:hideMark/>
          </w:tcPr>
          <w:p w14:paraId="3B11EA8F" w14:textId="77777777"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Results are included in another study (Raaschou-Nielsen et al. 2008)</w:t>
            </w:r>
          </w:p>
        </w:tc>
      </w:tr>
      <w:tr w:rsidR="00A53933" w:rsidRPr="00F30B0B" w14:paraId="7C96CA23" w14:textId="77777777" w:rsidTr="00225E39">
        <w:trPr>
          <w:trHeight w:val="145"/>
        </w:trPr>
        <w:tc>
          <w:tcPr>
            <w:tcW w:w="2410" w:type="dxa"/>
            <w:shd w:val="clear" w:color="auto" w:fill="auto"/>
            <w:noWrap/>
            <w:vAlign w:val="bottom"/>
            <w:hideMark/>
          </w:tcPr>
          <w:p w14:paraId="3CFEA770" w14:textId="3B1B32A6" w:rsidR="00A53933" w:rsidRPr="00F30B0B" w:rsidRDefault="00A53933" w:rsidP="00AA49DB">
            <w:pPr>
              <w:spacing w:before="0" w:after="0"/>
              <w:rPr>
                <w:rFonts w:eastAsia="Times New Roman" w:cs="Times New Roman"/>
                <w:sz w:val="18"/>
                <w:szCs w:val="18"/>
                <w:lang w:val="fr-FR" w:eastAsia="fr-FR"/>
              </w:rPr>
            </w:pPr>
            <w:proofErr w:type="spellStart"/>
            <w:r w:rsidRPr="00F30B0B">
              <w:rPr>
                <w:rFonts w:eastAsia="Times New Roman" w:cs="Times New Roman"/>
                <w:sz w:val="18"/>
                <w:szCs w:val="18"/>
                <w:lang w:val="fr-FR" w:eastAsia="fr-FR"/>
              </w:rPr>
              <w:t>Henshaw</w:t>
            </w:r>
            <w:proofErr w:type="spellEnd"/>
            <w:r w:rsidRPr="00F30B0B">
              <w:rPr>
                <w:rFonts w:eastAsia="Times New Roman" w:cs="Times New Roman"/>
                <w:sz w:val="18"/>
                <w:szCs w:val="18"/>
                <w:lang w:val="fr-FR" w:eastAsia="fr-FR"/>
              </w:rPr>
              <w:t xml:space="preserve"> et al. 2002 </w:t>
            </w:r>
            <w:r w:rsidRPr="00F30B0B">
              <w:rPr>
                <w:rFonts w:eastAsia="Times New Roman" w:cs="Times New Roman"/>
                <w:sz w:val="18"/>
                <w:szCs w:val="18"/>
                <w:lang w:val="fr-FR" w:eastAsia="fr-FR"/>
              </w:rPr>
              <w:fldChar w:fldCharType="begin"/>
            </w:r>
            <w:r w:rsidR="00C71CBD">
              <w:rPr>
                <w:rFonts w:eastAsia="Times New Roman" w:cs="Times New Roman"/>
                <w:sz w:val="18"/>
                <w:szCs w:val="18"/>
                <w:lang w:val="fr-FR" w:eastAsia="fr-FR"/>
              </w:rPr>
              <w:instrText xml:space="preserve"> ADDIN ZOTERO_ITEM CSL_CITATION {"citationID":"9xrWyls6","properties":{"formattedCitation":"(31)","plainCitation":"(31)","noteIndex":0},"citationItems":[{"id":744,"uris":["http://zotero.org/users/local/3x7o104m/items/VMQXBKXR"],"itemData":{"id":744,"type":"article-journal","container-title":"British Journal of Cancer","DOI":"10.1038/sj.bjc.6600671","ISSN":"1532-1827","issue":"11","journalAbbreviation":"Br J Cancer","language":"en","license":"2002 The Author(s)","note":"number: 11\npublisher: Nature Publishing Group","page":"1336-1337","source":"www.nature.com","title":"Radon and childhood cancer","volume":"87","author":[{"family":"Henshaw","given":"D. L."}],"issued":{"date-parts":[["2002",11]]}}}],"schema":"https://github.com/citation-style-language/schema/raw/master/csl-citation.json"} </w:instrText>
            </w:r>
            <w:r w:rsidRPr="00F30B0B">
              <w:rPr>
                <w:rFonts w:eastAsia="Times New Roman" w:cs="Times New Roman"/>
                <w:sz w:val="18"/>
                <w:szCs w:val="18"/>
                <w:lang w:val="fr-FR" w:eastAsia="fr-FR"/>
              </w:rPr>
              <w:fldChar w:fldCharType="separate"/>
            </w:r>
            <w:r w:rsidR="00C71CBD" w:rsidRPr="00C71CBD">
              <w:rPr>
                <w:rFonts w:cs="Times New Roman"/>
                <w:sz w:val="18"/>
              </w:rPr>
              <w:t>(31)</w:t>
            </w:r>
            <w:r w:rsidRPr="00F30B0B">
              <w:rPr>
                <w:rFonts w:eastAsia="Times New Roman" w:cs="Times New Roman"/>
                <w:sz w:val="18"/>
                <w:szCs w:val="18"/>
                <w:lang w:val="fr-FR" w:eastAsia="fr-FR"/>
              </w:rPr>
              <w:fldChar w:fldCharType="end"/>
            </w:r>
          </w:p>
        </w:tc>
        <w:tc>
          <w:tcPr>
            <w:tcW w:w="2230" w:type="dxa"/>
            <w:shd w:val="clear" w:color="auto" w:fill="auto"/>
            <w:noWrap/>
            <w:vAlign w:val="bottom"/>
            <w:hideMark/>
          </w:tcPr>
          <w:p w14:paraId="106A381A" w14:textId="77777777" w:rsidR="00A53933" w:rsidRPr="00F30B0B" w:rsidRDefault="00A53933" w:rsidP="00AA49DB">
            <w:pPr>
              <w:spacing w:before="0" w:after="0"/>
              <w:rPr>
                <w:rFonts w:eastAsia="Times New Roman" w:cs="Times New Roman"/>
                <w:sz w:val="18"/>
                <w:szCs w:val="18"/>
                <w:lang w:val="fr-FR" w:eastAsia="fr-FR"/>
              </w:rPr>
            </w:pPr>
            <w:r w:rsidRPr="00F30B0B">
              <w:rPr>
                <w:rFonts w:eastAsia="Times New Roman" w:cs="Times New Roman"/>
                <w:sz w:val="18"/>
                <w:szCs w:val="18"/>
                <w:lang w:val="fr-FR" w:eastAsia="fr-FR"/>
              </w:rPr>
              <w:t>UK</w:t>
            </w:r>
          </w:p>
        </w:tc>
        <w:tc>
          <w:tcPr>
            <w:tcW w:w="4711" w:type="dxa"/>
            <w:shd w:val="clear" w:color="auto" w:fill="auto"/>
            <w:vAlign w:val="bottom"/>
            <w:hideMark/>
          </w:tcPr>
          <w:p w14:paraId="55F6EAB3" w14:textId="77777777" w:rsidR="00A53933" w:rsidRPr="00F30B0B" w:rsidRDefault="00A53933" w:rsidP="00AA49DB">
            <w:pPr>
              <w:spacing w:before="0" w:after="0"/>
              <w:rPr>
                <w:rFonts w:eastAsia="Times New Roman" w:cs="Times New Roman"/>
                <w:sz w:val="18"/>
                <w:szCs w:val="18"/>
                <w:lang w:val="en-GB" w:eastAsia="fr-FR"/>
              </w:rPr>
            </w:pPr>
            <w:r w:rsidRPr="00F30B0B">
              <w:rPr>
                <w:rFonts w:eastAsia="Times New Roman" w:cs="Times New Roman"/>
                <w:sz w:val="18"/>
                <w:szCs w:val="18"/>
                <w:lang w:val="en-GB" w:eastAsia="fr-FR"/>
              </w:rPr>
              <w:t xml:space="preserve">Letter to the editor concerning the study </w:t>
            </w:r>
            <w:proofErr w:type="spellStart"/>
            <w:r w:rsidRPr="00F30B0B">
              <w:rPr>
                <w:rFonts w:eastAsia="Calibri" w:cs="Times New Roman"/>
                <w:kern w:val="2"/>
                <w:sz w:val="18"/>
                <w:szCs w:val="18"/>
                <w:lang w:val="en-GB"/>
                <w14:ligatures w14:val="standardContextual"/>
              </w:rPr>
              <w:t>Cartwrigh</w:t>
            </w:r>
            <w:proofErr w:type="spellEnd"/>
            <w:r w:rsidRPr="00F30B0B">
              <w:rPr>
                <w:rFonts w:eastAsia="Calibri" w:cs="Times New Roman"/>
                <w:kern w:val="2"/>
                <w:sz w:val="18"/>
                <w:szCs w:val="18"/>
                <w:lang w:val="en-GB"/>
                <w14:ligatures w14:val="standardContextual"/>
              </w:rPr>
              <w:t xml:space="preserve"> et al. 2002</w:t>
            </w:r>
          </w:p>
        </w:tc>
      </w:tr>
      <w:tr w:rsidR="00A53933" w:rsidRPr="00F30B0B" w14:paraId="5BB37209" w14:textId="77777777" w:rsidTr="00A53933">
        <w:trPr>
          <w:trHeight w:val="272"/>
        </w:trPr>
        <w:tc>
          <w:tcPr>
            <w:tcW w:w="2410" w:type="dxa"/>
            <w:shd w:val="clear" w:color="auto" w:fill="auto"/>
            <w:vAlign w:val="bottom"/>
            <w:hideMark/>
          </w:tcPr>
          <w:p w14:paraId="3FD59D3F" w14:textId="442076AC"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Cartwright et al. 2002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2N9tP5rm","properties":{"formattedCitation":"(32)","plainCitation":"(32)","noteIndex":0},"citationItems":[{"id":745,"uris":["http://zotero.org/users/local/3x7o104m/items/CWMMANAZ"],"itemData":{"id":745,"type":"article-journal","abstract":"This article reports measurements of household levels of gamma and cosmic rays at the addresses of children with cancer at the time of diagnosis and six months before, and of similar data at the addresses of control children. There is no indication of increased risk with increasing dose rates either in matched or unmatched analyses, with or without adjustment for deprivation. Sub-division by diagnostic group did not reveal any association with any specific types of malignancy. Studies of the relationship between household gamma rays and radon concentration show no evidence of any interactions.","container-title":"British Journal of Cancer","DOI":"10.1038/sj.bjc.6600277","ISSN":"0007-0920","issue":"11","journalAbbreviation":"Br J Cancer","language":"eng","note":"PMID: 12087457\nPMCID: PMC2375404","page":"1727-1731","source":"PubMed","title":"The United Kingdom Childhood Cancer Study of exposure to domestic sources of ionising radiation: 2: gamma radiation","title-short":"The United Kingdom Childhood Cancer Study of exposure to domestic sources of ionising radiation","volume":"86","author":[{"literal":"UK Childhood Cancer Study Investigators"}],"issued":{"date-parts":[["2002",6,5]]}}}],"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32)</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00FE4F89" w14:textId="77777777"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UK</w:t>
            </w:r>
          </w:p>
        </w:tc>
        <w:tc>
          <w:tcPr>
            <w:tcW w:w="4711" w:type="dxa"/>
            <w:shd w:val="clear" w:color="auto" w:fill="auto"/>
            <w:noWrap/>
            <w:vAlign w:val="bottom"/>
            <w:hideMark/>
          </w:tcPr>
          <w:p w14:paraId="373DDF7C" w14:textId="77777777"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Gamma radiation</w:t>
            </w:r>
          </w:p>
        </w:tc>
      </w:tr>
      <w:tr w:rsidR="00A53933" w:rsidRPr="00F30B0B" w14:paraId="2C643BC9" w14:textId="77777777" w:rsidTr="00225E39">
        <w:trPr>
          <w:trHeight w:val="412"/>
        </w:trPr>
        <w:tc>
          <w:tcPr>
            <w:tcW w:w="2410" w:type="dxa"/>
            <w:shd w:val="clear" w:color="auto" w:fill="auto"/>
            <w:noWrap/>
            <w:vAlign w:val="bottom"/>
            <w:hideMark/>
          </w:tcPr>
          <w:p w14:paraId="0E2AAE58" w14:textId="62A6289B"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Jagger et al. 1998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qYaqqpfE","properties":{"formattedCitation":"(33)","plainCitation":"(33)","noteIndex":0},"citationItems":[{"id":511,"uris":["http://zotero.org/users/local/3x7o104m/items/5V7RV2BV"],"itemData":{"id":511,"type":"article-journal","abstract":"Calculations based on data from NCRP reports show that the average level of natural background radiation (NBR) in Rocky Mountain states is 3.2 times that in Gulf Coast states. However, data from the American Cancer Society show that age-adjusted overall cancer death in Gulf Coast states is actually 1.26 times higher than in Rocky Mountain states. The difference from proportionality is a factor of 4.0. This is a clear negative correlation of NBR with overall cancer death. It is also shown that, comparing 3 Rocky Mountain states and 3 Gulf Coast states, there is a strong negative correlation of estimated lung cancer mortality with natural radon levels (factors of 5.7 to 7.5).","container-title":"Health Physics","ISSN":"0017-9078","issue":"4","language":"en-US","page":"428","source":"journals.lww.com","title":"Natural Background Radiation and Cancer Death in Rocky Mountain States and Gulf Coast States","volume":"75","author":[{"family":"Jagger","given":"John"}],"issued":{"date-parts":[["1998",10]]}}}],"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33)</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166F2F1A" w14:textId="77777777"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USA</w:t>
            </w:r>
          </w:p>
        </w:tc>
        <w:tc>
          <w:tcPr>
            <w:tcW w:w="4711" w:type="dxa"/>
            <w:shd w:val="clear" w:color="auto" w:fill="auto"/>
            <w:vAlign w:val="bottom"/>
            <w:hideMark/>
          </w:tcPr>
          <w:p w14:paraId="426EB6B6" w14:textId="77777777"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Wrong outcome (all cancer and lung &amp; bronchus cancer) and wrong exposure (</w:t>
            </w:r>
            <w:proofErr w:type="gramStart"/>
            <w:r w:rsidRPr="00F30B0B">
              <w:rPr>
                <w:rFonts w:eastAsia="Times New Roman" w:cs="Times New Roman"/>
                <w:color w:val="000000"/>
                <w:sz w:val="18"/>
                <w:szCs w:val="18"/>
                <w:lang w:val="en-GB" w:eastAsia="fr-FR"/>
              </w:rPr>
              <w:t>all natural</w:t>
            </w:r>
            <w:proofErr w:type="gramEnd"/>
            <w:r w:rsidRPr="00F30B0B">
              <w:rPr>
                <w:rFonts w:eastAsia="Times New Roman" w:cs="Times New Roman"/>
                <w:color w:val="000000"/>
                <w:sz w:val="18"/>
                <w:szCs w:val="18"/>
                <w:lang w:val="en-GB" w:eastAsia="fr-FR"/>
              </w:rPr>
              <w:t xml:space="preserve"> background radiation)</w:t>
            </w:r>
          </w:p>
        </w:tc>
      </w:tr>
      <w:tr w:rsidR="00A53933" w:rsidRPr="00F30B0B" w14:paraId="24001105" w14:textId="77777777" w:rsidTr="00A53933">
        <w:trPr>
          <w:trHeight w:val="413"/>
        </w:trPr>
        <w:tc>
          <w:tcPr>
            <w:tcW w:w="2410" w:type="dxa"/>
            <w:shd w:val="clear" w:color="auto" w:fill="auto"/>
            <w:noWrap/>
            <w:vAlign w:val="bottom"/>
            <w:hideMark/>
          </w:tcPr>
          <w:p w14:paraId="1C56556E" w14:textId="62D4E145" w:rsidR="00A53933" w:rsidRPr="00F30B0B" w:rsidRDefault="00A53933" w:rsidP="00AA49D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Thorne</w:t>
            </w:r>
            <w:proofErr w:type="spellEnd"/>
            <w:r w:rsidRPr="00F30B0B">
              <w:rPr>
                <w:rFonts w:eastAsia="Times New Roman" w:cs="Times New Roman"/>
                <w:color w:val="000000"/>
                <w:sz w:val="18"/>
                <w:szCs w:val="18"/>
                <w:lang w:val="fr-FR" w:eastAsia="fr-FR"/>
              </w:rPr>
              <w:t xml:space="preserve"> et al. 1996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ayYFO3pI","properties":{"formattedCitation":"(34)","plainCitation":"(34)","noteIndex":0},"citationItems":[{"id":747,"uris":["http://zotero.org/users/local/3x7o104m/items/Y75PPGVD"],"itemData":{"id":747,"type":"article-journal","container-title":"European Journal of Cancer","DOI":"10.1016/S0959-8049(96)00286-9","ISSN":"0959-8049","issue":"13","journalAbbreviation":"European Journal of Cancer","page":"2371-2372","source":"ScienceDirect","title":"Radon exposure and incidence of paediatric malignancies","volume":"32","author":[{"family":"Thorne","given":"R."},{"family":"Foreman","given":"N. K."},{"family":"Mott","given":"M. G."}],"issued":{"date-parts":[["1996",12,1]]}}}],"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34)</w:t>
            </w:r>
            <w:r w:rsidRPr="00F30B0B">
              <w:rPr>
                <w:rFonts w:eastAsia="Times New Roman" w:cs="Times New Roman"/>
                <w:color w:val="000000"/>
                <w:sz w:val="18"/>
                <w:szCs w:val="18"/>
                <w:lang w:val="fr-FR" w:eastAsia="fr-FR"/>
              </w:rPr>
              <w:fldChar w:fldCharType="end"/>
            </w:r>
          </w:p>
        </w:tc>
        <w:tc>
          <w:tcPr>
            <w:tcW w:w="2230" w:type="dxa"/>
            <w:shd w:val="clear" w:color="auto" w:fill="auto"/>
            <w:vAlign w:val="bottom"/>
          </w:tcPr>
          <w:p w14:paraId="37181469" w14:textId="77777777" w:rsidR="00A53933" w:rsidRPr="00F30B0B" w:rsidRDefault="00A53933" w:rsidP="00AA49DB">
            <w:pPr>
              <w:spacing w:before="0" w:after="0"/>
              <w:rPr>
                <w:rFonts w:eastAsia="Times New Roman" w:cs="Times New Roman"/>
                <w:color w:val="000000"/>
                <w:sz w:val="18"/>
                <w:szCs w:val="18"/>
                <w:lang w:val="fr-FR" w:eastAsia="fr-FR"/>
              </w:rPr>
            </w:pPr>
          </w:p>
        </w:tc>
        <w:tc>
          <w:tcPr>
            <w:tcW w:w="4711" w:type="dxa"/>
            <w:shd w:val="clear" w:color="auto" w:fill="auto"/>
            <w:vAlign w:val="bottom"/>
            <w:hideMark/>
          </w:tcPr>
          <w:p w14:paraId="31D3C382" w14:textId="77777777"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Letter to the editor concerning the original study Thorne et al. 1996 already included</w:t>
            </w:r>
          </w:p>
        </w:tc>
      </w:tr>
      <w:tr w:rsidR="00A53933" w:rsidRPr="00F30B0B" w14:paraId="60036B71" w14:textId="77777777" w:rsidTr="00A53933">
        <w:trPr>
          <w:trHeight w:val="300"/>
        </w:trPr>
        <w:tc>
          <w:tcPr>
            <w:tcW w:w="2410" w:type="dxa"/>
            <w:shd w:val="clear" w:color="auto" w:fill="auto"/>
            <w:noWrap/>
            <w:vAlign w:val="bottom"/>
            <w:hideMark/>
          </w:tcPr>
          <w:p w14:paraId="3199A889" w14:textId="46E5AFB2"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Parker et al. 1996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ZT5kKy8B","properties":{"formattedCitation":"(35)","plainCitation":"(35)","noteIndex":0},"citationItems":[{"id":749,"uris":["http://zotero.org/users/local/3x7o104m/items/6DMBFTRI"],"itemData":{"id":749,"type":"article-journal","abstract":"The effective radiation doses received by children living in high radon areas are similar to those which have been associated with an excess risk of malignant disease elsewhere. However, the only cancer known to be associated with radon is lung cancer—a disease which is not a condition of childhood. Thorne and his colleagues have conducted a study which could have demonstrated an excess of childhood malignancy only if the risk associated with radon was very high. The risk to health of high levels of radon in the environment remains uncertain. The United Kingdom Case Control Study of Childhood Cancers, under the chairmanship of Sir Richard Doll, is assessing risk from many factors including measured radon exposure and it is with great interest that we await the results.","container-title":"European Journal of Cancer","DOI":"10.1016/0959-8049(96)00021-4","ISSN":"0959-8049","issue":"2","journalAbbreviation":"European Journal of Cancer","page":"201-204","source":"ScienceDirect","title":"Radon and childhood cancers","volume":"32","author":[{"family":"Parker","given":"L."},{"family":"Craft","given":"A. W."}],"issued":{"date-parts":[["1996",2,1]]}}}],"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35)</w:t>
            </w:r>
            <w:r w:rsidRPr="00F30B0B">
              <w:rPr>
                <w:rFonts w:eastAsia="Times New Roman" w:cs="Times New Roman"/>
                <w:color w:val="000000"/>
                <w:sz w:val="18"/>
                <w:szCs w:val="18"/>
                <w:lang w:val="fr-FR" w:eastAsia="fr-FR"/>
              </w:rPr>
              <w:fldChar w:fldCharType="end"/>
            </w:r>
          </w:p>
        </w:tc>
        <w:tc>
          <w:tcPr>
            <w:tcW w:w="2230" w:type="dxa"/>
            <w:shd w:val="clear" w:color="auto" w:fill="auto"/>
            <w:vAlign w:val="bottom"/>
          </w:tcPr>
          <w:p w14:paraId="6EE360B1" w14:textId="77777777" w:rsidR="00A53933" w:rsidRPr="00F30B0B" w:rsidRDefault="00A53933" w:rsidP="00AA49DB">
            <w:pPr>
              <w:spacing w:before="0" w:after="0"/>
              <w:rPr>
                <w:rFonts w:eastAsia="Times New Roman" w:cs="Times New Roman"/>
                <w:color w:val="000000"/>
                <w:sz w:val="18"/>
                <w:szCs w:val="18"/>
                <w:lang w:val="fr-FR" w:eastAsia="fr-FR"/>
              </w:rPr>
            </w:pPr>
          </w:p>
        </w:tc>
        <w:tc>
          <w:tcPr>
            <w:tcW w:w="4711" w:type="dxa"/>
            <w:shd w:val="clear" w:color="auto" w:fill="auto"/>
            <w:vAlign w:val="bottom"/>
            <w:hideMark/>
          </w:tcPr>
          <w:p w14:paraId="240146BC" w14:textId="77777777"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Editorial including the study Thorne et al. 1996</w:t>
            </w:r>
          </w:p>
        </w:tc>
      </w:tr>
      <w:tr w:rsidR="00A53933" w:rsidRPr="00F30B0B" w14:paraId="43E17D57" w14:textId="77777777" w:rsidTr="00A53933">
        <w:trPr>
          <w:trHeight w:val="240"/>
        </w:trPr>
        <w:tc>
          <w:tcPr>
            <w:tcW w:w="2410" w:type="dxa"/>
            <w:shd w:val="clear" w:color="auto" w:fill="auto"/>
            <w:vAlign w:val="bottom"/>
            <w:hideMark/>
          </w:tcPr>
          <w:p w14:paraId="7E3DC363" w14:textId="070EB249" w:rsidR="00A53933" w:rsidRPr="00F30B0B" w:rsidRDefault="00A53933" w:rsidP="00AA49D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Tirmarchel</w:t>
            </w:r>
            <w:proofErr w:type="spellEnd"/>
            <w:r w:rsidRPr="00F30B0B">
              <w:rPr>
                <w:rFonts w:eastAsia="Times New Roman" w:cs="Times New Roman"/>
                <w:color w:val="000000"/>
                <w:sz w:val="18"/>
                <w:szCs w:val="18"/>
                <w:lang w:val="fr-FR" w:eastAsia="fr-FR"/>
              </w:rPr>
              <w:t xml:space="preserve"> et al. 1993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0hXX13wA","properties":{"formattedCitation":"(36)","plainCitation":"(36)","noteIndex":0},"citationItems":[{"id":613,"uris":["http://zotero.org/users/local/3x7o104m/items/BUWJ7UPI"],"itemData":{"id":613,"type":"article-journal","abstract":"Objective To quantify the relationship between death from non-malignant respiratory diseases (NMRD) and exposure to silica dust or radon in a cohort of 58 690 former German uranium miners.\nMethods In the follow-up period from 1946 to 2008, a total of 2336 underlying deaths from NMRDs occurred, including 715 deaths from chronic obstructive pulmonary diseases (COPD) and 975 deaths from silicosis or other pneumoconiosis. Exposure to respirable crystalline silica and radon was individually assessed by means of a comprehensive job-exposure matrix. Risk analyses were based on a linear Poisson regression model with the baseline stratified by age, calendar year and duration of employment.\nResults There was no increase in risk of death from COPDs or any other NMRDs in relation to cumulative exposure to silica (mean=5.9, max=56 mg/m3-years), except in the group of deaths from silicosis or other pneumoconiosis. Here, a strong non-linear increase in risk was observed. Cumulative radon exposure (mean=280; max=3224 Working Level Months) was not related to death from COPDs or any other NMRDs.\nConclusions The present findings do not indicate a relationship between mortality from COPD with silica dust or radon. However, validity of cause of death and lack of control for smoking remain potential sources of bias.","container-title":"Occupational and Environmental Medicine","DOI":"10.1136/oemed-2013-101582","ISSN":"1351-0711, 1470-7926","issue":"12","journalAbbreviation":"Occup Environ Med","language":"en","license":"Published by the BMJ Publishing Group Limited. For permission to use (where not already granted under a licence) please go to http://group.bmj.com/group/rights-licensing/permissions","note":"publisher: BMJ Publishing Group Ltd\nsection: Workplace\nPMID: 24142976","page":"869-875","source":"oem.bmj.com","title":"Silica dust, radon and death from non-malignant respiratory diseases in German uranium miners","volume":"70","author":[{"family":"Kreuzer","given":"M."},{"family":"Sogl","given":"M."},{"family":"Brüske","given":"I."},{"family":"Möhner","given":"M."},{"family":"Nowak","given":"D."},{"family":"Schnelzer","given":"M."},{"family":"Walsh","given":"L."}],"issued":{"date-parts":[["2013",12,1]]}}}],"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36)</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227D980A" w14:textId="77777777"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France</w:t>
            </w:r>
          </w:p>
        </w:tc>
        <w:tc>
          <w:tcPr>
            <w:tcW w:w="4711" w:type="dxa"/>
            <w:shd w:val="clear" w:color="auto" w:fill="auto"/>
            <w:vAlign w:val="bottom"/>
            <w:hideMark/>
          </w:tcPr>
          <w:p w14:paraId="473E80D6" w14:textId="77777777"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wrong outcome (all cancer, lung cancer)</w:t>
            </w:r>
          </w:p>
        </w:tc>
      </w:tr>
      <w:tr w:rsidR="00A53933" w:rsidRPr="00F30B0B" w14:paraId="15AD78CC" w14:textId="77777777" w:rsidTr="00A53933">
        <w:trPr>
          <w:trHeight w:val="271"/>
        </w:trPr>
        <w:tc>
          <w:tcPr>
            <w:tcW w:w="2410" w:type="dxa"/>
            <w:shd w:val="clear" w:color="auto" w:fill="auto"/>
            <w:vAlign w:val="bottom"/>
            <w:hideMark/>
          </w:tcPr>
          <w:p w14:paraId="3C924627" w14:textId="7716B1B3" w:rsidR="00A53933" w:rsidRPr="00F30B0B" w:rsidRDefault="00A53933" w:rsidP="00AA49D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Jacomino</w:t>
            </w:r>
            <w:proofErr w:type="spellEnd"/>
            <w:r w:rsidRPr="00F30B0B">
              <w:rPr>
                <w:rFonts w:eastAsia="Times New Roman" w:cs="Times New Roman"/>
                <w:color w:val="000000"/>
                <w:sz w:val="18"/>
                <w:szCs w:val="18"/>
                <w:lang w:val="fr-FR" w:eastAsia="fr-FR"/>
              </w:rPr>
              <w:t xml:space="preserve"> et al. 1996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iqGCSjRf","properties":{"formattedCitation":"(37)","plainCitation":"(37)","noteIndex":0},"citationItems":[{"id":531,"uris":["http://zotero.org/users/local/3x7o104m/items/IB88T5UD"],"itemData":{"id":531,"type":"article-journal","abstract":"This study was performed in order to evaluate the lifetime risk of radiation-induced cancer due to the ingestion of 226Ra, 228Ra and 222Rn in mineral spring waters from a highly natural radioactive region of Brazil. Water samples were randomly collected at 10 spring sites located in the Águas da Prata region. Concentrations ranging from &lt; 2.2 to 1.80 × 103 mBq l−1 for 226Ra, &lt; 3.7 to 2.3 × 101 mBq l−1 for 228Ra and 8 × 10−1 to 2.16 × 102 Bq l−1 for 222Rn were observed. A total of eight radium-induced cancers (four head carcinomas plus four bone sarcomas) per 106 exposed persons were predicted. For radon, a total of 23 cases of fatal stomach cancers per 106 exposed persons were estimated. These predictions suggest that chronic ingestion of radium and radon at the levels observed at these springs will result in incremental increases of fatal cancers of 2 and 0.5%, respectively, above the background incidence rate. The uncertainties in evaluating the carcinogenic effects due to radium and radon ingestion were analyzed. These investigations suggest that the true risk due to radium ingestion is likely to be within an order of magnitude in either direction of the risk estimated in the present paper.","container-title":"Journal of Environmental Radioactivity","DOI":"10.1016/0265-931X(95)00096-S","ISSN":"0265-931X","issue":"3","journalAbbreviation":"Journal of Environmental Radioactivity","language":"en","page":"319-329","source":"ScienceDirect","title":"Estimates of cancer mortality due to the ingestion of mineral spring waters from a highly natural radioactive region of Brazil","volume":"33","author":[{"family":"Jacomino","given":"V. F."},{"family":"Bellintani","given":"S. A."},{"family":"Oliveira","given":"J."},{"family":"Mazzilli","given":"B. P."},{"family":"Fields","given":"D. E."},{"family":"Sampa","given":"M. H."},{"family":"Silva","given":"B."}],"issued":{"date-parts":[["1996",1,1]]}}}],"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37)</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529A0DF3" w14:textId="77777777"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Brazil</w:t>
            </w:r>
          </w:p>
        </w:tc>
        <w:tc>
          <w:tcPr>
            <w:tcW w:w="4711" w:type="dxa"/>
            <w:shd w:val="clear" w:color="auto" w:fill="auto"/>
            <w:vAlign w:val="bottom"/>
            <w:hideMark/>
          </w:tcPr>
          <w:p w14:paraId="7B15FD90" w14:textId="77777777"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Dosimetry and organ-dose risk estimation</w:t>
            </w:r>
          </w:p>
        </w:tc>
      </w:tr>
      <w:tr w:rsidR="00A53933" w:rsidRPr="00F30B0B" w14:paraId="5162E337" w14:textId="77777777" w:rsidTr="00225E39">
        <w:trPr>
          <w:trHeight w:val="567"/>
        </w:trPr>
        <w:tc>
          <w:tcPr>
            <w:tcW w:w="2410" w:type="dxa"/>
            <w:shd w:val="clear" w:color="auto" w:fill="auto"/>
            <w:noWrap/>
            <w:vAlign w:val="bottom"/>
            <w:hideMark/>
          </w:tcPr>
          <w:p w14:paraId="3AFFEAC6" w14:textId="0657E962" w:rsidR="00A53933" w:rsidRPr="00F30B0B" w:rsidRDefault="00A53933" w:rsidP="00AA49D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Kaatsch</w:t>
            </w:r>
            <w:proofErr w:type="spellEnd"/>
            <w:r w:rsidRPr="00F30B0B">
              <w:rPr>
                <w:rFonts w:eastAsia="Times New Roman" w:cs="Times New Roman"/>
                <w:color w:val="000000"/>
                <w:sz w:val="18"/>
                <w:szCs w:val="18"/>
                <w:lang w:val="fr-FR" w:eastAsia="fr-FR"/>
              </w:rPr>
              <w:t xml:space="preserve"> et al. 1996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OrAwZfCk","properties":{"formattedCitation":"(38)","plainCitation":"(38)","noteIndex":0},"citationItems":[{"id":751,"uris":["http://zotero.org/users/local/3x7o104m/items/MV9YEC9I"],"itemData":{"id":751,"type":"article-journal","abstract":"In two municipalities in Lower Saxony statistically valid clusters were observed, which attracted great public interest. Committees were set up to initiate a large variety of on-the-spot-investigations. Finally, it was decided to conduct a case control study throughout Lower Saxony to explore potential risk factors which might explain the observed clusters. A limited number of already established and currently discussed hypotheses was chosen for investigation. The study was based on patients registrated at the German Children's Cancer Registry (GCCR). For each child with leukemia diseased between 1988 and 1993 two population-based controls (local and state controls) and one tumour control were selected. Data were collected by means of a questionnaire self-administered by the parents and a telephone interview. In addition, measurements of electromagnetic fields and radon were performed and inspections of the child's birth record were made for the purpose of confirming a potential association between parenteral vitamin K prophylaxis and leukemia or tumours. This paper presents the concept and basic considerations of the study, its design and statistical evaluation. Response rates and a summary of results will be presented, too. The paper will serve as a reference for subsequent publications about more detailed analyses of specific potential risk factors. 425 parents of diseased children and 610 of non-diseased children were asked for participation. The rates of response were 82% for families with diseased and 71% for families with non-diseased children. In total, 781 parents participated in the study. The most important results are as follows: The Greaves' hypothesis (9, 10) was supported by the following results: In children diseased with leukemia, vaccinations were less frequent, virus-related infections occurred more rarely, these children were more frequently first-born children and more frequently breast-feed, and they possibly had fewer contacts with other children in infancy. Our data do not show a significant association between parenteral vitamin K prophylaxis and leukemia or tumours (17). Measurements of electromagnetic fields show a weak association between high-level exposure and an increased risk of developing leukemias. Children who were X-rayed more than four times or were born prematurely and had received intensive care treatment show a positive association with occurrence of leukemia, but the number of these patients was very small and these factors are not independent. The only potential job-related hazard was paternal exposure to plastic and resin fumes. The incidence of miscarriages and abortions was increased in mothers of children with leukemia. Our study did not confirm the hypotheses, that leukemia is associated with gestational age, with consumption of alcohol, nicotine, and medicaments during pregnancy. Nor was any association detected with exposure to wood preservatives and insecticides or with a high socio-economic status. The number of patients living in municipalities with increased incidence of leukemia was too small to show statistically valid results. However, it is noteworthy that some of the above-mentioned risk factors were observed also in these children. One of the purposes of a nation-wide case control study which is currently performed at the GCCR is to validate and complete these results.","container-title":"Klinische Padiatrie","DOI":"10.1055/s-2008-1046470","ISSN":"0300-8630","issue":"4","journalAbbreviation":"Klin Padiatr","language":"eng","note":"PMID: 8776704","page":"179-185","source":"PubMed","title":"Case control study on childhood leukemia in Lower Saxony, Germany. Basic considerations, methodology, and summary of results","volume":"208","author":[{"family":"Kaatsch","given":"P."},{"family":"Kaletsch","given":"U."},{"family":"Krummenauer","given":"F."},{"family":"Meinert","given":"R."},{"family":"Miesner","given":"A."},{"family":"Haaf","given":"G."},{"family":"Michaelis","given":"J."}],"issued":{"date-parts":[["1996"]]}}}],"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38)</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06DE7E68" w14:textId="77777777"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Germany</w:t>
            </w:r>
          </w:p>
        </w:tc>
        <w:tc>
          <w:tcPr>
            <w:tcW w:w="4711" w:type="dxa"/>
            <w:shd w:val="clear" w:color="auto" w:fill="auto"/>
            <w:vAlign w:val="bottom"/>
            <w:hideMark/>
          </w:tcPr>
          <w:p w14:paraId="20A41268" w14:textId="77777777"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 xml:space="preserve">Exploratory and descriptive study on risk factor of childhood </w:t>
            </w:r>
            <w:proofErr w:type="spellStart"/>
            <w:r w:rsidRPr="00F30B0B">
              <w:rPr>
                <w:rFonts w:eastAsia="Times New Roman" w:cs="Times New Roman"/>
                <w:color w:val="000000"/>
                <w:sz w:val="18"/>
                <w:szCs w:val="18"/>
                <w:lang w:val="en-GB" w:eastAsia="fr-FR"/>
              </w:rPr>
              <w:t>leukemia</w:t>
            </w:r>
            <w:proofErr w:type="spellEnd"/>
            <w:r w:rsidRPr="00F30B0B">
              <w:rPr>
                <w:rFonts w:eastAsia="Times New Roman" w:cs="Times New Roman"/>
                <w:color w:val="000000"/>
                <w:sz w:val="18"/>
                <w:szCs w:val="18"/>
                <w:lang w:val="en-GB" w:eastAsia="fr-FR"/>
              </w:rPr>
              <w:t xml:space="preserve">. No result available regarding radon exposure effects. See study </w:t>
            </w:r>
            <w:proofErr w:type="spellStart"/>
            <w:r w:rsidRPr="00F30B0B">
              <w:rPr>
                <w:rFonts w:eastAsia="Calibri" w:cs="Times New Roman"/>
                <w:kern w:val="2"/>
                <w:sz w:val="18"/>
                <w:szCs w:val="18"/>
                <w:lang w:val="en-GB"/>
                <w14:ligatures w14:val="standardContextual"/>
              </w:rPr>
              <w:t>Kaletsch</w:t>
            </w:r>
            <w:proofErr w:type="spellEnd"/>
            <w:r w:rsidRPr="00F30B0B">
              <w:rPr>
                <w:rFonts w:eastAsia="Calibri" w:cs="Times New Roman"/>
                <w:kern w:val="2"/>
                <w:sz w:val="18"/>
                <w:szCs w:val="18"/>
                <w:lang w:val="en-GB"/>
                <w14:ligatures w14:val="standardContextual"/>
              </w:rPr>
              <w:t xml:space="preserve"> et al. 1999</w:t>
            </w:r>
          </w:p>
        </w:tc>
      </w:tr>
      <w:tr w:rsidR="00A53933" w:rsidRPr="00F30B0B" w14:paraId="1215872E" w14:textId="77777777" w:rsidTr="00A53933">
        <w:trPr>
          <w:trHeight w:val="273"/>
        </w:trPr>
        <w:tc>
          <w:tcPr>
            <w:tcW w:w="2410" w:type="dxa"/>
            <w:shd w:val="clear" w:color="auto" w:fill="auto"/>
            <w:vAlign w:val="bottom"/>
            <w:hideMark/>
          </w:tcPr>
          <w:p w14:paraId="59B3A11A" w14:textId="77777777"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Jean-François </w:t>
            </w:r>
            <w:proofErr w:type="spellStart"/>
            <w:r w:rsidRPr="00F30B0B">
              <w:rPr>
                <w:rFonts w:eastAsia="Times New Roman" w:cs="Times New Roman"/>
                <w:color w:val="000000"/>
                <w:sz w:val="18"/>
                <w:szCs w:val="18"/>
                <w:lang w:val="fr-FR" w:eastAsia="fr-FR"/>
              </w:rPr>
              <w:t>Lacronique</w:t>
            </w:r>
            <w:proofErr w:type="spellEnd"/>
            <w:r w:rsidRPr="00F30B0B">
              <w:rPr>
                <w:rFonts w:eastAsia="Times New Roman" w:cs="Times New Roman"/>
                <w:color w:val="000000"/>
                <w:sz w:val="18"/>
                <w:szCs w:val="18"/>
                <w:lang w:val="fr-FR" w:eastAsia="fr-FR"/>
              </w:rPr>
              <w:t xml:space="preserve"> </w:t>
            </w:r>
          </w:p>
        </w:tc>
        <w:tc>
          <w:tcPr>
            <w:tcW w:w="2230" w:type="dxa"/>
            <w:shd w:val="clear" w:color="auto" w:fill="auto"/>
            <w:noWrap/>
            <w:vAlign w:val="bottom"/>
            <w:hideMark/>
          </w:tcPr>
          <w:p w14:paraId="5B384067" w14:textId="77777777"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w:t>
            </w:r>
          </w:p>
        </w:tc>
        <w:tc>
          <w:tcPr>
            <w:tcW w:w="4711" w:type="dxa"/>
            <w:shd w:val="clear" w:color="auto" w:fill="auto"/>
            <w:vAlign w:val="bottom"/>
            <w:hideMark/>
          </w:tcPr>
          <w:p w14:paraId="180BA715" w14:textId="77777777" w:rsidR="00A53933" w:rsidRPr="00F30B0B" w:rsidRDefault="00A53933" w:rsidP="00AA49DB">
            <w:pPr>
              <w:spacing w:before="0" w:after="0"/>
              <w:rPr>
                <w:rFonts w:eastAsia="Times New Roman" w:cs="Times New Roman"/>
                <w:color w:val="000000"/>
                <w:sz w:val="18"/>
                <w:szCs w:val="18"/>
                <w:lang w:eastAsia="fr-FR"/>
              </w:rPr>
            </w:pPr>
            <w:r w:rsidRPr="00F30B0B">
              <w:rPr>
                <w:rFonts w:eastAsia="Times New Roman" w:cs="Times New Roman"/>
                <w:color w:val="000000"/>
                <w:sz w:val="18"/>
                <w:szCs w:val="18"/>
                <w:lang w:eastAsia="fr-FR"/>
              </w:rPr>
              <w:t>Wrong publication type (meta-analysis</w:t>
            </w:r>
          </w:p>
        </w:tc>
      </w:tr>
      <w:tr w:rsidR="00A53933" w:rsidRPr="00F30B0B" w14:paraId="34AE83DF" w14:textId="77777777" w:rsidTr="00A53933">
        <w:trPr>
          <w:trHeight w:val="300"/>
        </w:trPr>
        <w:tc>
          <w:tcPr>
            <w:tcW w:w="2410" w:type="dxa"/>
            <w:shd w:val="clear" w:color="auto" w:fill="auto"/>
            <w:noWrap/>
            <w:vAlign w:val="bottom"/>
            <w:hideMark/>
          </w:tcPr>
          <w:p w14:paraId="5EEFAC2D" w14:textId="77777777" w:rsidR="00A53933" w:rsidRPr="00F30B0B" w:rsidRDefault="00A53933" w:rsidP="00AA49D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Shimek</w:t>
            </w:r>
            <w:proofErr w:type="spellEnd"/>
            <w:r w:rsidRPr="00F30B0B">
              <w:rPr>
                <w:rFonts w:eastAsia="Times New Roman" w:cs="Times New Roman"/>
                <w:color w:val="000000"/>
                <w:sz w:val="18"/>
                <w:szCs w:val="18"/>
                <w:lang w:val="fr-FR" w:eastAsia="fr-FR"/>
              </w:rPr>
              <w:t xml:space="preserve"> et al. 1991 </w:t>
            </w:r>
          </w:p>
        </w:tc>
        <w:tc>
          <w:tcPr>
            <w:tcW w:w="2230" w:type="dxa"/>
            <w:shd w:val="clear" w:color="auto" w:fill="auto"/>
            <w:noWrap/>
            <w:vAlign w:val="bottom"/>
            <w:hideMark/>
          </w:tcPr>
          <w:p w14:paraId="2BAD2A98" w14:textId="77777777"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USA</w:t>
            </w:r>
          </w:p>
        </w:tc>
        <w:tc>
          <w:tcPr>
            <w:tcW w:w="4711" w:type="dxa"/>
            <w:shd w:val="clear" w:color="auto" w:fill="auto"/>
            <w:noWrap/>
            <w:vAlign w:val="bottom"/>
            <w:hideMark/>
          </w:tcPr>
          <w:p w14:paraId="2D47C071" w14:textId="77777777"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Report (</w:t>
            </w:r>
            <w:proofErr w:type="spellStart"/>
            <w:r w:rsidRPr="00F30B0B">
              <w:rPr>
                <w:rFonts w:eastAsia="Times New Roman" w:cs="Times New Roman"/>
                <w:color w:val="000000"/>
                <w:sz w:val="18"/>
                <w:szCs w:val="18"/>
                <w:lang w:val="fr-FR" w:eastAsia="fr-FR"/>
              </w:rPr>
              <w:t>review</w:t>
            </w:r>
            <w:proofErr w:type="spellEnd"/>
            <w:r w:rsidRPr="00F30B0B">
              <w:rPr>
                <w:rFonts w:eastAsia="Times New Roman" w:cs="Times New Roman"/>
                <w:color w:val="000000"/>
                <w:sz w:val="18"/>
                <w:szCs w:val="18"/>
                <w:lang w:val="fr-FR" w:eastAsia="fr-FR"/>
              </w:rPr>
              <w:t>)</w:t>
            </w:r>
          </w:p>
        </w:tc>
      </w:tr>
      <w:tr w:rsidR="00A53933" w:rsidRPr="00F30B0B" w14:paraId="0E4D6F1E" w14:textId="77777777" w:rsidTr="00A53933">
        <w:trPr>
          <w:trHeight w:val="300"/>
        </w:trPr>
        <w:tc>
          <w:tcPr>
            <w:tcW w:w="2410" w:type="dxa"/>
            <w:shd w:val="clear" w:color="auto" w:fill="auto"/>
            <w:noWrap/>
            <w:vAlign w:val="bottom"/>
            <w:hideMark/>
          </w:tcPr>
          <w:p w14:paraId="2605CD2B" w14:textId="08E68B15"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fr-FR" w:eastAsia="fr-FR"/>
              </w:rPr>
              <w:t xml:space="preserve">Akan et al. 2014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MfOelRKY","properties":{"formattedCitation":"(39)","plainCitation":"(39)","noteIndex":0},"citationItems":[{"id":755,"uris":["http://zotero.org/users/local/3x7o104m/items/8PB4R9RY"],"itemData":{"id":755,"type":"article-journal","abstract":"This study examined the incidence rates of cancer cases (averages for 2006-2010) and relationships with environmental radioactivity levels. Soil and water samples were collected from provincial and district centers of Van city and the outdoor gamma doses were determined using a portable gamma scintillation detector. Gross alpha and beta, (226)Ra, (232)Th, and (40)K activities were measured in both tap water and soil samples. Although high rates of stomach and esophagus cancers have been reported previously in Van the underlying reasons have not hitherto been defined. Incidences of cancers were highest in the Gurpinar (326.0) and Ozalp (377.1) counties (p&lt;0.001). As to the results of the gross alpha and gross beta radioactivity measurements in the drinking water, these two counties also had high beta radionuclide levels: Gurpinar (140 mBq/dm3) and Ozalp (206 mBq/dm3). Even if within the normal range, a relation between the higher rate of the incidence of stomach and esophagus cancers with that of the higher rate of beta radionuclide activity was clear. On Spearman correlation analysis, the relation between higher beta radionuclide levels and cancer incidence was found to be statistically significant (p&lt;0.01). According to the results of the analysis, </w:instrText>
            </w:r>
            <w:r w:rsidR="00C71CBD" w:rsidRPr="00C71CBD">
              <w:rPr>
                <w:rFonts w:eastAsia="Times New Roman" w:cs="Times New Roman"/>
                <w:color w:val="000000"/>
                <w:sz w:val="18"/>
                <w:szCs w:val="18"/>
                <w:lang w:val="en-GB" w:eastAsia="fr-FR"/>
              </w:rPr>
              <w:instrText xml:space="preserve">Van residents receive an average 1.86 mSv/y annual dose from outdoor gamma radiation, ingestion of radionuclides in the drinking water, and indoor 222Rn activity. Moreover, gross alpha and beta activities were found to be extremely high in all of the lakes around the city of Van, Turkey. Further investigations with long-term detailed environmental radiation measurements are needed regarding the relationship between cancer cases and environmental radioactivity in the city of Van.","container-title":"Asian Pacific journal of cancer prevention: APJCP","DOI":"10.7314/apjcp.2014.15.1.375","ISSN":"2476-762X","issue":"1","journalAbbreviation":"Asian Pac J Cancer Prev","language":"eng","note":"PMID: 24528059","page":"375-380","source":"PubMed","title":"Environmental radioactivity and high incidence rates of stomach and esophagus cancer in the Van Lake region: a causal relationship?","title-short":"Environmental radioactivity and high incidence rates of stomach and esophagus cancer in the Van Lake region","volume":"15","author":[{"family":"Akan","given":"Zafer"},{"family":"Baskurt","given":"Busranur"},{"family":"Asliyuksek","given":"Hizir"},{"family":"Kam","given":"Erol"},{"family":"Yilmaz","given":"Ahmet"},{"family":"Yuksel","given":"Mehmet Bilgehan"},{"family":"Biyik","given":"Recep"},{"family":"Esen","given":"Ramazan"},{"family":"Koca","given":"Dogan"}],"issued":{"date-parts":[["2014"]]}}}],"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39)</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479CA537" w14:textId="77777777"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Turkey</w:t>
            </w:r>
          </w:p>
        </w:tc>
        <w:tc>
          <w:tcPr>
            <w:tcW w:w="4711" w:type="dxa"/>
            <w:shd w:val="clear" w:color="auto" w:fill="auto"/>
            <w:noWrap/>
            <w:vAlign w:val="bottom"/>
            <w:hideMark/>
          </w:tcPr>
          <w:p w14:paraId="5F7B0A77" w14:textId="77777777"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Not specific to radon</w:t>
            </w:r>
          </w:p>
        </w:tc>
      </w:tr>
      <w:tr w:rsidR="00A53933" w:rsidRPr="00F30B0B" w14:paraId="2643175D" w14:textId="77777777" w:rsidTr="00A53933">
        <w:trPr>
          <w:trHeight w:val="300"/>
        </w:trPr>
        <w:tc>
          <w:tcPr>
            <w:tcW w:w="2410" w:type="dxa"/>
            <w:shd w:val="clear" w:color="auto" w:fill="auto"/>
            <w:noWrap/>
            <w:vAlign w:val="bottom"/>
            <w:hideMark/>
          </w:tcPr>
          <w:p w14:paraId="4BAC9D5A" w14:textId="406AB9AC"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 xml:space="preserve">Toth et al. 1998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en-GB" w:eastAsia="fr-FR"/>
              </w:rPr>
              <w:instrText xml:space="preserve"> ADDIN ZOTERO_ITEM CSL_CITATION {"citationID":"XOm7YCCR","properties":{"formattedCitation":"(40)","plainCitation":"(40)","noteIndex":0},"citationItems":[{"id":757,"uris":["http://zotero.org/users/local/3x7o104m/items/MXAK6Z4V"],"itemData":{"id":757,"type":"article-journal","abstract":"Radon exposure was shown to be carcinogenic and suggested as a possible causative factor for lung cancer in man. A hypothesis is introduced that medium high radon (between 110 and 165 Bq/m3) causes lower cancer risk among women younger than 61 years, independent of the type of cancer. The presented results verify this statement with a probability of not less than 98%.","container-title":"Pathology oncology research: POR","DOI":"10.1007/BF02904706","ISSN":"1219-4956","issue":"2","journalAbbreviation":"Pathol Oncol Res","language":"eng","note":"PMID: 9654598","page":"125-129","source":"PubMed","title":"Lower cancer risk in medium high radon","volume":"4","author":[{"family":"Tóth","given":"E."},{"family":"Lázár","given":"I."},{"family":"Selmeczi","given":"D."},{"family":"Marx","given":"G."}],"issued":{"date-parts":[["1998"]]}}}],"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40)</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381D5C2A" w14:textId="77777777"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Hungry</w:t>
            </w:r>
          </w:p>
        </w:tc>
        <w:tc>
          <w:tcPr>
            <w:tcW w:w="4711" w:type="dxa"/>
            <w:shd w:val="clear" w:color="auto" w:fill="auto"/>
            <w:vAlign w:val="bottom"/>
            <w:hideMark/>
          </w:tcPr>
          <w:p w14:paraId="59658243" w14:textId="77777777"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Wrong outcome (all cancer together)</w:t>
            </w:r>
          </w:p>
        </w:tc>
      </w:tr>
      <w:tr w:rsidR="00A53933" w:rsidRPr="00F30B0B" w14:paraId="2FDDA56B" w14:textId="77777777" w:rsidTr="00A53933">
        <w:trPr>
          <w:trHeight w:val="300"/>
        </w:trPr>
        <w:tc>
          <w:tcPr>
            <w:tcW w:w="2410" w:type="dxa"/>
            <w:shd w:val="clear" w:color="auto" w:fill="auto"/>
            <w:noWrap/>
            <w:vAlign w:val="bottom"/>
            <w:hideMark/>
          </w:tcPr>
          <w:p w14:paraId="76E40826" w14:textId="5A0BCED3"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en-GB" w:eastAsia="fr-FR"/>
              </w:rPr>
              <w:t xml:space="preserve">Amandus et al. 1991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en-GB" w:eastAsia="fr-FR"/>
              </w:rPr>
              <w:instrText xml:space="preserve"> ADDIN ZOTERO_ITEM CSL_CITATION {"citationID":"HkBmPxRy","properties":{"formattedCitation":"(41)","plainCitation":"(41)","noteIndex":0},"citationItems":[{"id":759,"uris":["http://zotero.org/users/local/3x7o104m/items/BSFQ4IUU"],"itemData":{"id":759,"type":"article-journal","abstract":"The association between silicosis and lung cancer mortality was estimated in 9,912 (369 silicotics and 9,543 nonsilicotics) white male metal miners. These miners were examined by the U.S. Public Health Service during 1959-1961 and were followed through 1975. Miners were excluded from this study if they were employed in a mine during 1959-1961 that used diesel equipment underground. The ores that were mined consisted of copper, lead-zinc, iron, mercury, lead silver, gold and gold-silver, tungsten, and molybenum. The standardized mortality ratio (SMR, U.S. white male rates) for lung cancer was 1.73 (95% CI: .94-2.90) in silicotics and 1.18 (95% CI: .98-1.42) in nonsilicotics. Additionally, SMRs were higher in silicotics than in nonsilicotics, even in most subgroups stratified by cigarette smoking habit, type of ore mined, years of service in an underground job, radon exposure group, or year of hire. When lung cancer mortality between silicotics and nonsilicotics was compared, the age-adjusted rate ratio (95% CI) was 1.56 (.91-2.68), and the age- and smoking-adjusted rate ratio was 1.96 (.98-3.67). Corresponding figures for miners who were employed in mines with low levels of radon exposure were 1.90 (.98-3.67) and 2.59 (1.44-4.68), respectively. These findings indicate that lung cancer mortality risk was increased in silicotics, and this probably did not result from chance or bias. However, confounding from radon exposure could not be ruled out. The findings indicate that further follow-up of this cohort is needed.","container-title":"Archives of Environmental Health","DOI":"10.1080/00039896.1991.9937433","ISSN":"0003-9896","issue":"2","journalAbbreviation":"Arch Environ Health","language":"eng","note":"PMID: 2006898","page":"82-89","source":"PubMed","title":"Silicosis and lung cancer in U.S. metal miners","volume":"46","author":[{"family":"Amandus","given":"H."},{"family":"Costello","given":"J."}],"issued":{"date-parts":[["1991"]]}}}],"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41)</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251990F1" w14:textId="77777777"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USA</w:t>
            </w:r>
          </w:p>
        </w:tc>
        <w:tc>
          <w:tcPr>
            <w:tcW w:w="4711" w:type="dxa"/>
            <w:shd w:val="clear" w:color="auto" w:fill="auto"/>
            <w:vAlign w:val="bottom"/>
            <w:hideMark/>
          </w:tcPr>
          <w:p w14:paraId="60DA4032" w14:textId="77777777"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Wrong outcome (Silicosis and lung cancer)</w:t>
            </w:r>
          </w:p>
        </w:tc>
      </w:tr>
      <w:tr w:rsidR="00A53933" w:rsidRPr="00F30B0B" w14:paraId="177C6591" w14:textId="77777777" w:rsidTr="00A53933">
        <w:trPr>
          <w:trHeight w:val="451"/>
        </w:trPr>
        <w:tc>
          <w:tcPr>
            <w:tcW w:w="2410" w:type="dxa"/>
            <w:shd w:val="clear" w:color="auto" w:fill="auto"/>
            <w:noWrap/>
            <w:vAlign w:val="bottom"/>
            <w:hideMark/>
          </w:tcPr>
          <w:p w14:paraId="651FB8E2" w14:textId="558E72C0"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Kreuzer et al. 2016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9iw7AH6p","properties":{"formattedCitation":"(42)","plainCitation":"(42)","noteIndex":0},"citationItems":[{"id":479,"uris":["http://zotero.org/users/local/3x7o104m/items/QIN5QAN4"],"itemData":{"id":479,"type":"article-journal","abstract":"Objectives To examine the risk of death from leukaemia in relation to occupational chronic low-level external and internal radiation exposure in a cohort of 58 972 former German uranium miners with mortality follow-up from 1946 to 2013.\nMethods The red bone marrow (RBM) dose from low-linear energy transfer (LET) (mainly external γ-radiation) and high-LET (mainly radon gas) radiation was estimated based on a job-exposure matrix and biokinetic/dosimetric models. Linear excess relative risks (ERR) and 95% CIs were estimated via Poisson regression for chronic lymphatic leukaemia (CLL) and non-CLL.\nResults The mean cumulative low-LET and high-LET RBM doses among the 86% radiation-exposed workers were 48 and 9 mGy, respectively. There was a positive non-significant dose-response for mortality from non-CLL (n=120) in relation to low-LET (ERR/Gy=2.18; 95% CI −0.41 to 6.37) and high-LET radiation (ERR/Gy=16.65; 95% −1.13 to 46.75). A statistically significant excess was found for the subgroup chronic myeloid leukaemia (n=31) in relation to low-LET radiation (ERR/Gy=7.20; 95% CI 0.48 to 24.54) and the subgroup myeloid leukaemia (n=99) (ERR/Gy=26.02; 95% CI 2.55 to 68.99) for high-LET radiation. The ERR/Gy tended to be about five to ten times higher for high-LET versus low-LET radiation; however, the CIs largely overlapped. Results indicate no association of death from CLL (n=70) with either type of radiation.\nConclusions Our findings indicate an increased risk of death for specific subtypes from non-CLL in relation to chronic low-LET and high-LET radiation, but no such relation for CLL.","container-title":"Occupational and Environmental Medicine","DOI":"10.1136/oemed-2016-103795","ISSN":"1351-0711, 1470-7926","issue":"4","journalAbbreviation":"Occup Environ Med","language":"en","license":"Published by the BMJ Publishing Group Limited. For permission to use (where not already granted under a licence) please go to http://www.bmj.com/company/products-services/rights-and-licensing/","note":"publisher: BMJ Publishing Group Ltd\nsection: Workplace\nPMID: 27815431","page":"252-258","source":"oem.bmj.com","title":"Leukaemia mortality and low-dose ionising radiation in the WISMUT uranium miner cohort (1946–2013)","volume":"74","author":[{"family":"Kreuzer","given":"Michaela"},{"family":"Sobotzki","given":"Christina"},{"family":"Fenske","given":"Nora"},{"family":"Marsh","given":"James W."},{"family":"Schnelzer","given":"Maria"}],"issued":{"date-parts":[["2017",4,1]]}}}],"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42)</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0D04AD17" w14:textId="77777777"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Germany</w:t>
            </w:r>
          </w:p>
        </w:tc>
        <w:tc>
          <w:tcPr>
            <w:tcW w:w="4711" w:type="dxa"/>
            <w:shd w:val="clear" w:color="auto" w:fill="auto"/>
            <w:vAlign w:val="bottom"/>
            <w:hideMark/>
          </w:tcPr>
          <w:p w14:paraId="07710FEB" w14:textId="77777777"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Not specific to radon exposure. The Low and high LET included radon gas, radon progeny, LLR</w:t>
            </w:r>
          </w:p>
        </w:tc>
      </w:tr>
      <w:tr w:rsidR="00A53933" w:rsidRPr="00F30B0B" w14:paraId="00F5E2DE" w14:textId="77777777" w:rsidTr="00225E39">
        <w:trPr>
          <w:trHeight w:val="583"/>
        </w:trPr>
        <w:tc>
          <w:tcPr>
            <w:tcW w:w="2410" w:type="dxa"/>
            <w:shd w:val="clear" w:color="auto" w:fill="auto"/>
            <w:noWrap/>
            <w:vAlign w:val="bottom"/>
            <w:hideMark/>
          </w:tcPr>
          <w:p w14:paraId="1A513230" w14:textId="1A026597" w:rsidR="00A53933" w:rsidRPr="00F30B0B" w:rsidRDefault="00A53933" w:rsidP="00AA49D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Mohner</w:t>
            </w:r>
            <w:proofErr w:type="spellEnd"/>
            <w:r w:rsidRPr="00F30B0B">
              <w:rPr>
                <w:rFonts w:eastAsia="Times New Roman" w:cs="Times New Roman"/>
                <w:color w:val="000000"/>
                <w:sz w:val="18"/>
                <w:szCs w:val="18"/>
                <w:lang w:val="fr-FR" w:eastAsia="fr-FR"/>
              </w:rPr>
              <w:t xml:space="preserve"> et al. 2010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cVYH2WHz","properties":{"formattedCitation":"(43)","plainCitation":"(43)","noteIndex":0},"citationItems":[{"id":458,"uris":["http://zotero.org/users/local/3x7o104m/items/MZAEXIX5"],"itemData":{"id":458,"type":"article-journal","abstract":"Lung cancer is a well-known effect of radon exposure in uranium mines. However, little is known about the induction of leukemia by radiation exposure in mines. Moreover, miners usually have occupational medical checkup programs that include chest x-ray examinations. Therefore, the aim of the present study was to re-examine leukemia risk among miners, taking into account exposure to x rays for diagnostic purposes. The data used were from a previously analyzed individually matched case-control study of former uranium miners in East Germany with 377 cases and 980 controls. Additionally, data on x-ray examinations were taken from medical records for most of the subjects. Finally, the absorbed dose to red bone marrow was calculated considering both occupational and diagnostic exposures. Using conditional logistic regression models, a moderately but not statistically significant elevated risk was seen in the dose category above 200 mGy for the combined dose from both sources [odds ratio (OR) = 1.33, 90% confidence interval (CI): (0.82–2.14)]. Ignoring the dose accumulated in the recent 20 y, the risk in the highest dose category (&gt;105 mGy) was higher [OR = 1.77, 90% CI: (1.06–2.95)]. Ignoring diagnostic exposure yielded similar results. For the highest dose category (absorbed dose lagged by 20 y) the risk was more than doubled [OR = 2.64, 90% CI: (1.60–4.35)].","container-title":"Health Physics","DOI":"10.1097/HP.0b013e3181cd6536","ISSN":"0017-9078","issue":"3","language":"en-US","page":"314","source":"journals.lww.com","title":"OCCUPATIONAL AND DIAGNOSTIC EXPOSURE TO IONIZING RADIATION AND LEUKEMIA RISK AMONG GERMAN URANIUM MINERS","volume":"99","author":[{"family":"Möhner","given":"Matthias"},{"family":"Gellissen","given":"Johannes"},{"family":"Marsh","given":"James W."},{"family":"Gregoratto","given":"Demetrio"}],"issued":{"date-parts":[["2010",9]]}}}],"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43)</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37FF0BFE" w14:textId="77777777"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Germany</w:t>
            </w:r>
          </w:p>
        </w:tc>
        <w:tc>
          <w:tcPr>
            <w:tcW w:w="4711" w:type="dxa"/>
            <w:shd w:val="clear" w:color="auto" w:fill="auto"/>
            <w:vAlign w:val="bottom"/>
            <w:hideMark/>
          </w:tcPr>
          <w:p w14:paraId="4E7BDDB9" w14:textId="77777777"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Exposure not specific to radon exposure. The occupational ionizing radiation is exposed based on radon gas, radon progeny, LLR, and the radiographic chest x ray</w:t>
            </w:r>
          </w:p>
        </w:tc>
      </w:tr>
      <w:tr w:rsidR="00A53933" w:rsidRPr="00F30B0B" w14:paraId="58FD0328" w14:textId="77777777" w:rsidTr="00A53933">
        <w:trPr>
          <w:trHeight w:val="381"/>
        </w:trPr>
        <w:tc>
          <w:tcPr>
            <w:tcW w:w="2410" w:type="dxa"/>
            <w:shd w:val="clear" w:color="auto" w:fill="auto"/>
            <w:noWrap/>
            <w:vAlign w:val="bottom"/>
            <w:hideMark/>
          </w:tcPr>
          <w:p w14:paraId="740D1E42" w14:textId="1C05C7C3" w:rsidR="00A53933" w:rsidRPr="00F30B0B" w:rsidRDefault="00A53933" w:rsidP="00AA49D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Morfeld</w:t>
            </w:r>
            <w:proofErr w:type="spellEnd"/>
            <w:r w:rsidRPr="00F30B0B">
              <w:rPr>
                <w:rFonts w:eastAsia="Times New Roman" w:cs="Times New Roman"/>
                <w:color w:val="000000"/>
                <w:sz w:val="18"/>
                <w:szCs w:val="18"/>
                <w:lang w:val="fr-FR" w:eastAsia="fr-FR"/>
              </w:rPr>
              <w:t xml:space="preserve"> et al. 1997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IMKlwqyt","properties":{"formattedCitation":"(44)","plainCitation":"(44)","noteIndex":0},"citationItems":[{"id":535,"uris":["http://zotero.org/users/local/3x7o104m/items/IH6IM6WP"],"itemData":{"id":535,"type":"article-journal","collection-title":"Proceedings of an International Symposium on Inhaled Particles","container-title":"The Annals of Occupational Hygiene","ISSN":"0003-4878","journalAbbreviation":"The Annals of Occupational Hygiene","language":"en","page":"346-351","source":"ScienceDirect","title":"Overall mortality and cancer mortality of coal miners: Attempts to adjust for healthy worker selection effects","title-short":"Overall mortality and cancer mortality of coal miners","volume":"41","author":[{"family":"Morfeld","given":"P."},{"family":"Lampert","given":"K."},{"family":"Ziegler","given":"H."},{"family":"Stegmaier","given":"C."},{"family":"Dhom","given":"G."},{"family":"Piekarski","given":"C."}],"issued":{"date-parts":[["1997",1,1]]}}}],"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44)</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364ED259" w14:textId="77777777"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Germany</w:t>
            </w:r>
          </w:p>
        </w:tc>
        <w:tc>
          <w:tcPr>
            <w:tcW w:w="4711" w:type="dxa"/>
            <w:shd w:val="clear" w:color="auto" w:fill="auto"/>
            <w:vAlign w:val="bottom"/>
            <w:hideMark/>
          </w:tcPr>
          <w:p w14:paraId="08E875D4" w14:textId="77777777"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Not a reliable study population for radon related health risk but dust (coal miners)</w:t>
            </w:r>
          </w:p>
        </w:tc>
      </w:tr>
      <w:tr w:rsidR="00A53933" w:rsidRPr="00F30B0B" w14:paraId="250FF6E9" w14:textId="77777777" w:rsidTr="00A53933">
        <w:trPr>
          <w:trHeight w:val="285"/>
        </w:trPr>
        <w:tc>
          <w:tcPr>
            <w:tcW w:w="2410" w:type="dxa"/>
            <w:shd w:val="clear" w:color="auto" w:fill="auto"/>
            <w:noWrap/>
            <w:vAlign w:val="bottom"/>
            <w:hideMark/>
          </w:tcPr>
          <w:p w14:paraId="7D6EF7C2" w14:textId="09659E2F"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Kreuzer et al. 2008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KxlMLGyQ","properties":{"formattedCitation":"(45)","plainCitation":"(45)","noteIndex":0},"citationItems":[{"id":153,"uris":["http://zotero.org/users/local/3x7o104m/items/9XCUNHH3"],"itemData":{"id":153,"type":"article-journal","abstract":"Data from the German miners' cohort study were analysed to investigate whether radon in ambient air causes cancers other than lung cancer. The cohort includes 58,987 men who were employed for at least 6 months from 1946 to 1989 at the former Wismut uranium mining company in Eastern Germany. A total of 20,684 deaths were observed in the follow-up period from 1960 to 2003. The death rates for 24 individual cancer sites were compared with the age and calendar year-specific national death rates. Internal Poisson regression was used to estimate the excess relative risk (ERR) per unit of cumulative exposure to radon in working level months (WLM). The number of deaths observed (O) for extrapulmonary cancers combined was close to that expected (E) from national rates (n=3340, O/E=1.02; 95% confidence interval (CI): 0.98-1.05). Statistically significant increases in mortality were recorded for cancers of the stomach (O/E=1.15; 95% CI: 1.06-1.25) and liver (O/E=1.26; 95% CI: 1.07-1.48), whereas significant decreases were found for cancers of the tongue, mouth, salivary gland and pharynx combined (O/E=0.80; 95% CI: 0.65-0.97) and those of the bladder (O/E=0.82; 95% CI: 0.70-0.95). A statistically significant relationship with cumulative radon exposure was observed for all extrapulmonary cancers (ERR/WLM=0.014%; 95% CI: 0.006-0.023%). Most sites showed positive exposure-response relationships, but these were insignificant or became insignificant after adjustment for potential confounders such as arsenic or dust exposure. The present data provide some evidence of increased risk of extrapulmonary cancers associated with radon, but chance and confounding cannot be ruled out.","container-title":"British Journal of Cancer","DOI":"10.1038/sj.bjc.6604776","ISSN":"1532-1827","issue":"11","journalAbbreviation":"Br J Cancer","language":"eng","note":"PMID: 19002172\nPMCID: PMC2600695","page":"1946-1953","source":"PubMed","title":"Radon and risk of extrapulmonary cancers: results of the German uranium miners' cohort study, 1960-2003","title-short":"Radon and risk of extrapulmonary cancers","volume":"99","author":[{"family":"Kreuzer","given":"M."},{"family":"Walsh","given":"L."},{"family":"Schnelzer","given":"M."},{"family":"Tschense","given":"A."},{"family":"Grosche","given":"B."}],"issued":{"date-parts":[["2008",12,2]]}}}],"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45)</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2523D2B3" w14:textId="77777777"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Germany</w:t>
            </w:r>
          </w:p>
        </w:tc>
        <w:tc>
          <w:tcPr>
            <w:tcW w:w="4711" w:type="dxa"/>
            <w:shd w:val="clear" w:color="auto" w:fill="auto"/>
            <w:vAlign w:val="bottom"/>
            <w:hideMark/>
          </w:tcPr>
          <w:p w14:paraId="6A56F55E" w14:textId="77777777"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 xml:space="preserve">Results are included in another studies (Kreuzer </w:t>
            </w:r>
            <w:proofErr w:type="gramStart"/>
            <w:r w:rsidRPr="00F30B0B">
              <w:rPr>
                <w:rFonts w:eastAsia="Times New Roman" w:cs="Times New Roman"/>
                <w:color w:val="000000"/>
                <w:sz w:val="18"/>
                <w:szCs w:val="18"/>
                <w:lang w:val="en-GB" w:eastAsia="fr-FR"/>
              </w:rPr>
              <w:t>et al. ;</w:t>
            </w:r>
            <w:proofErr w:type="gramEnd"/>
            <w:r w:rsidRPr="00F30B0B">
              <w:rPr>
                <w:rFonts w:eastAsia="Times New Roman" w:cs="Times New Roman"/>
                <w:color w:val="000000"/>
                <w:sz w:val="18"/>
                <w:szCs w:val="18"/>
                <w:lang w:val="en-GB" w:eastAsia="fr-FR"/>
              </w:rPr>
              <w:t xml:space="preserve"> Walsh et al. 2010)</w:t>
            </w:r>
          </w:p>
        </w:tc>
      </w:tr>
      <w:tr w:rsidR="00A53933" w:rsidRPr="00F30B0B" w14:paraId="2E104E7A" w14:textId="77777777" w:rsidTr="00A53933">
        <w:trPr>
          <w:trHeight w:val="393"/>
        </w:trPr>
        <w:tc>
          <w:tcPr>
            <w:tcW w:w="2410" w:type="dxa"/>
            <w:shd w:val="clear" w:color="auto" w:fill="auto"/>
            <w:noWrap/>
            <w:vAlign w:val="bottom"/>
            <w:hideMark/>
          </w:tcPr>
          <w:p w14:paraId="7080015D" w14:textId="1E7DED96" w:rsidR="00A53933" w:rsidRPr="00F30B0B" w:rsidRDefault="00A53933" w:rsidP="00AA49D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Toti</w:t>
            </w:r>
            <w:proofErr w:type="spellEnd"/>
            <w:r w:rsidRPr="00F30B0B">
              <w:rPr>
                <w:rFonts w:eastAsia="Times New Roman" w:cs="Times New Roman"/>
                <w:color w:val="000000"/>
                <w:sz w:val="18"/>
                <w:szCs w:val="18"/>
                <w:lang w:val="fr-FR" w:eastAsia="fr-FR"/>
              </w:rPr>
              <w:t xml:space="preserve"> et al. 2005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QqdH8ZUD","properties":{"formattedCitation":"(46)","plainCitation":"(46)","noteIndex":0},"citationItems":[{"id":545,"uris":["http://zotero.org/users/local/3x7o104m/items/KJVFBEXY"],"itemData":{"id":545,"type":"article-journal","abstract":"The possible association between radon exposure in dwellings and adult myeloid leukaemia had been explored in an Italian province by a case-control study. A total of 44 cases and 211 controls were selected from death certificates file. No association had been found in the original study (OR = 0.58 for &gt; 185 vs 80 </w:instrText>
            </w:r>
            <w:r w:rsidR="00C71CBD">
              <w:rPr>
                <w:rFonts w:ascii="Cambria Math" w:eastAsia="Times New Roman" w:hAnsi="Cambria Math" w:cs="Cambria Math"/>
                <w:color w:val="000000"/>
                <w:sz w:val="18"/>
                <w:szCs w:val="18"/>
                <w:lang w:val="fr-FR" w:eastAsia="fr-FR"/>
              </w:rPr>
              <w:instrText>⩽</w:instrText>
            </w:r>
            <w:r w:rsidR="00C71CBD">
              <w:rPr>
                <w:rFonts w:eastAsia="Times New Roman" w:cs="Times New Roman"/>
                <w:color w:val="000000"/>
                <w:sz w:val="18"/>
                <w:szCs w:val="18"/>
                <w:lang w:val="fr-FR" w:eastAsia="fr-FR"/>
              </w:rPr>
              <w:instrText xml:space="preserve">Bq/cm). Here we reanalyse the data taking into account the measurement error of radon concentration and the presence of missing data. A Bayesian hierarchical model with error in covariates is proposed which allows appropriate imputation of missing values. The general conclusion of no evidence of association with radon does not change, but a negative association is not observed anymore (OR = 0.99 for &gt; 185 vs 80 </w:instrText>
            </w:r>
            <w:r w:rsidR="00C71CBD">
              <w:rPr>
                <w:rFonts w:ascii="Cambria Math" w:eastAsia="Times New Roman" w:hAnsi="Cambria Math" w:cs="Cambria Math"/>
                <w:color w:val="000000"/>
                <w:sz w:val="18"/>
                <w:szCs w:val="18"/>
                <w:lang w:val="fr-FR" w:eastAsia="fr-FR"/>
              </w:rPr>
              <w:instrText>⩽</w:instrText>
            </w:r>
            <w:r w:rsidR="00C71CBD">
              <w:rPr>
                <w:rFonts w:eastAsia="Times New Roman" w:cs="Times New Roman"/>
                <w:color w:val="000000"/>
                <w:sz w:val="18"/>
                <w:szCs w:val="18"/>
                <w:lang w:val="fr-FR" w:eastAsia="fr-FR"/>
              </w:rPr>
              <w:instrText xml:space="preserve">Bq/cm). After adjusting for residential house radon and gamma radiation, and for the multilevel data structure, geological features of the soil is associated with adult myeloid leukaemia risk (OR = 2.14, 95 per cent Cr.I. 1.0–5.5). Copyright © 2005 John Wiley &amp; Sons, Ltd.","container-title":"Statistics in Medicine","DOI":"10.1002/sim.2064","ISSN":"1097-0258","issue":"12","language":"en","note":"_eprint: https://onlinelibrary.wiley.com/doi/pdf/10.1002/sim.2064","page":"1849-1864","source":"Wiley Online Library","title":"Adult myeloid leukaemia and radon exposure: a Bayesian model for a case-control study with error in covariates","title-short":"Adult myeloid leukaemia and radon exposure","volume":"24","author":[{"family":"Toti","given":"Simona"},{"family":"Biggeri","given":"Annibale"},{"family":"Forastiere","given":"Francesco"}],"issued":{"date-parts":[["2005"]]}}}],"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46)</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79C139E1" w14:textId="77777777" w:rsidR="00A53933" w:rsidRPr="00F30B0B" w:rsidRDefault="00A53933" w:rsidP="00AA49DB">
            <w:pPr>
              <w:spacing w:before="0" w:after="0"/>
              <w:rPr>
                <w:rFonts w:eastAsia="Times New Roman" w:cs="Times New Roman"/>
                <w:color w:val="000000"/>
                <w:sz w:val="18"/>
                <w:szCs w:val="18"/>
                <w:lang w:val="fr-FR" w:eastAsia="fr-FR"/>
              </w:rPr>
            </w:pPr>
            <w:proofErr w:type="spellStart"/>
            <w:r w:rsidRPr="00F30B0B">
              <w:rPr>
                <w:rFonts w:eastAsia="Times New Roman" w:cs="Times New Roman"/>
                <w:color w:val="000000"/>
                <w:sz w:val="18"/>
                <w:szCs w:val="18"/>
                <w:lang w:val="fr-FR" w:eastAsia="fr-FR"/>
              </w:rPr>
              <w:t>Italy</w:t>
            </w:r>
            <w:proofErr w:type="spellEnd"/>
          </w:p>
        </w:tc>
        <w:tc>
          <w:tcPr>
            <w:tcW w:w="4711" w:type="dxa"/>
            <w:shd w:val="clear" w:color="auto" w:fill="auto"/>
            <w:vAlign w:val="bottom"/>
            <w:hideMark/>
          </w:tcPr>
          <w:p w14:paraId="04D65890" w14:textId="77777777"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 xml:space="preserve">Same as the study </w:t>
            </w:r>
            <w:proofErr w:type="spellStart"/>
            <w:r w:rsidRPr="00F30B0B">
              <w:rPr>
                <w:rFonts w:eastAsia="Times New Roman" w:cs="Times New Roman"/>
                <w:color w:val="000000"/>
                <w:sz w:val="18"/>
                <w:szCs w:val="18"/>
                <w:lang w:val="en-GB" w:eastAsia="fr-FR"/>
              </w:rPr>
              <w:t>Forestière</w:t>
            </w:r>
            <w:proofErr w:type="spellEnd"/>
            <w:r w:rsidRPr="00F30B0B">
              <w:rPr>
                <w:rFonts w:eastAsia="Times New Roman" w:cs="Times New Roman"/>
                <w:color w:val="000000"/>
                <w:sz w:val="18"/>
                <w:szCs w:val="18"/>
                <w:lang w:val="en-GB" w:eastAsia="fr-FR"/>
              </w:rPr>
              <w:t xml:space="preserve"> et al. 1998 with frequentist method for OR estimation</w:t>
            </w:r>
          </w:p>
        </w:tc>
      </w:tr>
      <w:tr w:rsidR="00A53933" w:rsidRPr="00F30B0B" w14:paraId="26A78CF0" w14:textId="77777777" w:rsidTr="00225E39">
        <w:trPr>
          <w:trHeight w:val="667"/>
        </w:trPr>
        <w:tc>
          <w:tcPr>
            <w:tcW w:w="2410" w:type="dxa"/>
            <w:shd w:val="clear" w:color="auto" w:fill="auto"/>
            <w:noWrap/>
            <w:vAlign w:val="bottom"/>
            <w:hideMark/>
          </w:tcPr>
          <w:p w14:paraId="429F60B5" w14:textId="3CA0BD8F"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Roscoe et al. 1995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dykTLTYb","properties":{"formattedCitation":"(47)","plainCitation":"(47)","noteIndex":0},"citationItems":[{"id":477,"uris":["http://zotero.org/users/local/3x7o104m/items/4ISWGIJZ"],"itemData":{"id":477,"type":"article-journal","abstract":"OBJECTIVES. To update mortality risks for Navajo uranium miners, a retrospective cohort mortality study was conducted of 757 Navajos from the cohort of Colorado Plateau uranium miners. METHODS. Vital status was followed from 1960 to 1990. Standardized mortality ratios were estimated, with combined New Mexico and Arizona non-White mortality rates used for comparison. Cox regression models were used to evaluate exposure-response relationships. RESULTS. Elevated standardized mortality ratios were found for lung cancer (3.3), tuberculosis (2.6), and pneumoconioses and other respiratory diseases (2.6). Lowered ratios were found for heart disease (0.6), circulatory disease (0.4), and liver cirrhosis (0.5). The estimated relative risk for a 5-year duration of exposure vs none was 3.7 for lung cancer, 2.1 for pneumoconioses and other respiratory diseases, and 2.0 for tuberculosis. The relative risk for lung cancer was 6.9 for the midrange of cumulative exposure to radon progeny compared with the least exposed. CONCLUSIONS. Findings were consistent with those from previous studies. Twenty-three years after their last exposure to radon progeny, these light-smoking Navajo miners continue to face excess mortality risks from lung cancer and pneumoconioses and other respiratory diseases.","container-title":"American Journal of Public Health","ISSN":"0090-0036","issue":"4","journalAbbreviation":"Am J Public Health","note":"PMID: 7702118\nPMCID: PMC1615135","page":"535-540","source":"PubMed Central","title":"Mortality among Navajo uranium miners.","volume":"85","author":[{"family":"Roscoe","given":"R J"},{"family":"Deddens","given":"J A"},{"family":"Salvan","given":"A"},{"family":"Schnorr","given":"T M"}],"issued":{"date-parts":[["1995",4]]}}}],"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47)</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774DD70B" w14:textId="77777777"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USA</w:t>
            </w:r>
          </w:p>
        </w:tc>
        <w:tc>
          <w:tcPr>
            <w:tcW w:w="4711" w:type="dxa"/>
            <w:shd w:val="clear" w:color="auto" w:fill="auto"/>
            <w:vAlign w:val="bottom"/>
            <w:hideMark/>
          </w:tcPr>
          <w:p w14:paraId="003FB24B" w14:textId="77777777"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Outcomes are already studied in the study Schubauer- Berigan et al. 2009; and Richardson et al. 2021, which got an extended follow-up (1960-2005) and 1958–2012 respectively</w:t>
            </w:r>
          </w:p>
        </w:tc>
      </w:tr>
      <w:tr w:rsidR="00A53933" w:rsidRPr="00F30B0B" w14:paraId="1B3EADD9" w14:textId="77777777" w:rsidTr="00225E39">
        <w:trPr>
          <w:trHeight w:val="408"/>
        </w:trPr>
        <w:tc>
          <w:tcPr>
            <w:tcW w:w="2410" w:type="dxa"/>
            <w:shd w:val="clear" w:color="auto" w:fill="auto"/>
            <w:noWrap/>
            <w:vAlign w:val="bottom"/>
            <w:hideMark/>
          </w:tcPr>
          <w:p w14:paraId="04D694AE" w14:textId="7908058F"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Villeneuve et al. 1997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C8k2K8Z5","properties":{"formattedCitation":"(48)","plainCitation":"(48)","noteIndex":0},"citationItems":[{"id":761,"uris":["http://zotero.org/users/local/3x7o104m/items/DCAYRRFC"],"itemData":{"id":761,"type":"article-journal","abstract":"OBJECTIVES: The association between cumulative radon exposure and coronary heart disease mortality was studied in a retrospective cohort investigation of Newfoundland fluorspar miners.\nMETHODS: Multivariate Poisson regression techniques were used to estimate relative risks of coronary heart disease mortality by level of radon exposure. Relative risks (RR) were adjusted by attained age, calendar period, duration of exposure, and smoking status. Death from coronary heart disease was the outcome measure of interest and was identified by record linkage to the Canadian Mortality Database.\nRESULTS: An elevated risk of mortality from coronary heart disease was observed among miners with a cumulative radon exposure exceeding 1000 working-level months [RR 1.5, 95% confidence interval (95% CI) 0.77-2.75]. The association between radon exposure and coronary heart disease was not statistically significant according to a test for trend across exposure categories (P = 0.09). The smokers were 1.8 times more likely than the nonsmokers to die from coronary heart disease (95% CI 1.1-2.8).\nCONCLUSIONS: These results suggest a positive association between coronary heart disease and radon exposure. However, these findings should be interpreted cautiously due to the inability to control for the confounding influence of other known risk factors of coronary heart disease.","container-title":"Scandinavian Journal of Work, Environment &amp; Health","DOI":"10.5271/sjweh.202","ISSN":"0355-3140","issue":"3","journalAbbreviation":"Scand J Work Environ Health","language":"eng","note":"PMID: 9243733","page":"221-226","source":"PubMed","title":"Coronary heart disease mortality among Newfoundland fluorspar miners","volume":"23","author":[{"family":"Villeneuve","given":"P. J."},{"family":"Morrison","given":"H. I."}],"issued":{"date-parts":[["1997",6]]}}}],"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48)</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37128FA2" w14:textId="77777777"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Canada </w:t>
            </w:r>
          </w:p>
        </w:tc>
        <w:tc>
          <w:tcPr>
            <w:tcW w:w="4711" w:type="dxa"/>
            <w:shd w:val="clear" w:color="auto" w:fill="auto"/>
            <w:vAlign w:val="bottom"/>
            <w:hideMark/>
          </w:tcPr>
          <w:p w14:paraId="5E1D0B13" w14:textId="77777777"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Already included and studied in the study Villeneuve et al. 2023, which is the updated cohort</w:t>
            </w:r>
          </w:p>
        </w:tc>
      </w:tr>
      <w:tr w:rsidR="00A53933" w:rsidRPr="00F30B0B" w14:paraId="261B1DA1" w14:textId="77777777" w:rsidTr="00225E39">
        <w:trPr>
          <w:trHeight w:val="335"/>
        </w:trPr>
        <w:tc>
          <w:tcPr>
            <w:tcW w:w="2410" w:type="dxa"/>
            <w:shd w:val="clear" w:color="auto" w:fill="auto"/>
            <w:noWrap/>
            <w:vAlign w:val="bottom"/>
            <w:hideMark/>
          </w:tcPr>
          <w:p w14:paraId="4EA01E6B" w14:textId="69912DCC"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Villeneuve et al. 2007 </w:t>
            </w:r>
            <w:r w:rsidRPr="00F30B0B">
              <w:rPr>
                <w:rFonts w:eastAsia="Times New Roman" w:cs="Times New Roman"/>
                <w:color w:val="000000"/>
                <w:sz w:val="18"/>
                <w:szCs w:val="18"/>
                <w:lang w:val="fr-FR" w:eastAsia="fr-FR"/>
              </w:rPr>
              <w:fldChar w:fldCharType="begin"/>
            </w:r>
            <w:r w:rsidR="00C71CBD">
              <w:rPr>
                <w:rFonts w:eastAsia="Times New Roman" w:cs="Times New Roman"/>
                <w:color w:val="000000"/>
                <w:sz w:val="18"/>
                <w:szCs w:val="18"/>
                <w:lang w:val="fr-FR" w:eastAsia="fr-FR"/>
              </w:rPr>
              <w:instrText xml:space="preserve"> ADDIN ZOTERO_ITEM CSL_CITATION {"citationID":"OQQdGyCG","properties":{"formattedCitation":"(49)","plainCitation":"(49)","noteIndex":0},"citationItems":[{"id":646,"uris":["http://zotero.org/users/local/3x7o104m/items/GYJT5EWC"],"itemData":{"id":646,"type":"article-journal","abstract":"Kreuzer and coworkers recently reported no association between cumulative exposure to radiation and death from cardiovascular disease in a cohort of German uranium miners. Here, we report on the relationship between cumulative exposure to radon progeny and coronary heart disease among Newfoundland fluorspar miners. Previous analyses in this cohort found elevated death rates from coronary heart disease among those with higher cumulative radon exposure. However, this finding was based on a relatively small number of deaths and was not statistically significant. Since then, the follow-up of this cohort has been extended by 10 years until the end of 2001. Among the 2,070 miners in our study, 267 died from coronary heart disease. There was no trend evident between cumulative exposure to radon and the relative risk of death from coronary heart disease (P = 0.63). This finding was unchanged after adjusting for the lifetime smoking status that was available for approximately 54% of the cohort. Similarly, the cumulative radon exposure was found to be unrelated to deaths of the circulatory system, acute myocardial infarction, and cerebrovascular disease. These findings are consistent with those recently reported by Kreuzer and colleagues. We share their view that uncontrolled confounding for other coronary heart disease risk factors hinders the interpretation of the risk estimates.","container-title":"Radiation and Environmental Biophysics","DOI":"10.1007/s00411-007-0108-1","ISSN":"1432-2099","issue":"3","journalAbbreviation":"Radiat Environ Biophys","language":"en","page":"291-296","source":"Springer Link","title":"Coronary heart disease mortality and radon exposure in the Newfoundland fluorspar miners’ cohort, 1950–2001","volume":"46","author":[{"family":"Villeneuve","given":"Paul J."},{"family":"Lane","given":"Rachel S. D."},{"family":"Morrison","given":"Howard I."}],"issued":{"date-parts":[["2007",8,1]]}}}],"schema":"https://github.com/citation-style-language/schema/raw/master/csl-citation.json"} </w:instrText>
            </w:r>
            <w:r w:rsidRPr="00F30B0B">
              <w:rPr>
                <w:rFonts w:eastAsia="Times New Roman" w:cs="Times New Roman"/>
                <w:color w:val="000000"/>
                <w:sz w:val="18"/>
                <w:szCs w:val="18"/>
                <w:lang w:val="fr-FR" w:eastAsia="fr-FR"/>
              </w:rPr>
              <w:fldChar w:fldCharType="separate"/>
            </w:r>
            <w:r w:rsidR="00C71CBD" w:rsidRPr="00C71CBD">
              <w:rPr>
                <w:rFonts w:cs="Times New Roman"/>
                <w:sz w:val="18"/>
              </w:rPr>
              <w:t>(49)</w:t>
            </w:r>
            <w:r w:rsidRPr="00F30B0B">
              <w:rPr>
                <w:rFonts w:eastAsia="Times New Roman" w:cs="Times New Roman"/>
                <w:color w:val="000000"/>
                <w:sz w:val="18"/>
                <w:szCs w:val="18"/>
                <w:lang w:val="fr-FR" w:eastAsia="fr-FR"/>
              </w:rPr>
              <w:fldChar w:fldCharType="end"/>
            </w:r>
          </w:p>
        </w:tc>
        <w:tc>
          <w:tcPr>
            <w:tcW w:w="2230" w:type="dxa"/>
            <w:shd w:val="clear" w:color="auto" w:fill="auto"/>
            <w:noWrap/>
            <w:vAlign w:val="bottom"/>
            <w:hideMark/>
          </w:tcPr>
          <w:p w14:paraId="6FBBDEBD" w14:textId="77777777" w:rsidR="00A53933" w:rsidRPr="00F30B0B" w:rsidRDefault="00A53933" w:rsidP="00AA49DB">
            <w:pPr>
              <w:spacing w:before="0" w:after="0"/>
              <w:rPr>
                <w:rFonts w:eastAsia="Times New Roman" w:cs="Times New Roman"/>
                <w:color w:val="000000"/>
                <w:sz w:val="18"/>
                <w:szCs w:val="18"/>
                <w:lang w:val="fr-FR" w:eastAsia="fr-FR"/>
              </w:rPr>
            </w:pPr>
            <w:r w:rsidRPr="00F30B0B">
              <w:rPr>
                <w:rFonts w:eastAsia="Times New Roman" w:cs="Times New Roman"/>
                <w:color w:val="000000"/>
                <w:sz w:val="18"/>
                <w:szCs w:val="18"/>
                <w:lang w:val="fr-FR" w:eastAsia="fr-FR"/>
              </w:rPr>
              <w:t xml:space="preserve">Canada </w:t>
            </w:r>
          </w:p>
        </w:tc>
        <w:tc>
          <w:tcPr>
            <w:tcW w:w="4711" w:type="dxa"/>
            <w:shd w:val="clear" w:color="auto" w:fill="auto"/>
            <w:vAlign w:val="bottom"/>
            <w:hideMark/>
          </w:tcPr>
          <w:p w14:paraId="155CD9C5" w14:textId="77777777" w:rsidR="00A53933" w:rsidRPr="00F30B0B" w:rsidRDefault="00A53933" w:rsidP="00AA49DB">
            <w:pPr>
              <w:spacing w:before="0" w:after="0"/>
              <w:rPr>
                <w:rFonts w:eastAsia="Times New Roman" w:cs="Times New Roman"/>
                <w:color w:val="000000"/>
                <w:sz w:val="18"/>
                <w:szCs w:val="18"/>
                <w:lang w:val="en-GB" w:eastAsia="fr-FR"/>
              </w:rPr>
            </w:pPr>
            <w:r w:rsidRPr="00F30B0B">
              <w:rPr>
                <w:rFonts w:eastAsia="Times New Roman" w:cs="Times New Roman"/>
                <w:color w:val="000000"/>
                <w:sz w:val="18"/>
                <w:szCs w:val="18"/>
                <w:lang w:val="en-GB" w:eastAsia="fr-FR"/>
              </w:rPr>
              <w:t>Already included and studied in the study Villeneuve et al. 2023, which is the updated cohort</w:t>
            </w:r>
          </w:p>
        </w:tc>
      </w:tr>
    </w:tbl>
    <w:p w14:paraId="5BC139CF" w14:textId="77777777" w:rsidR="00225E39" w:rsidRDefault="00225E39" w:rsidP="00F30B0B"/>
    <w:p w14:paraId="515B63DE" w14:textId="77777777" w:rsidR="00F30B0B" w:rsidRDefault="00F30B0B" w:rsidP="00F30B0B"/>
    <w:p w14:paraId="07B39F07" w14:textId="77777777" w:rsidR="00F30B0B" w:rsidRDefault="00F30B0B" w:rsidP="00F30B0B"/>
    <w:p w14:paraId="43028E91" w14:textId="77777777" w:rsidR="00320052" w:rsidRDefault="00320052" w:rsidP="00F30B0B"/>
    <w:p w14:paraId="08AE3094" w14:textId="018E3C77" w:rsidR="00320052" w:rsidRDefault="00C71CBD" w:rsidP="00F30B0B">
      <w:pPr>
        <w:rPr>
          <w:b/>
          <w:bCs/>
        </w:rPr>
      </w:pPr>
      <w:r w:rsidRPr="00C71CBD">
        <w:rPr>
          <w:b/>
          <w:bCs/>
        </w:rPr>
        <w:lastRenderedPageBreak/>
        <w:t>References</w:t>
      </w:r>
    </w:p>
    <w:p w14:paraId="5E23AA9A" w14:textId="77777777" w:rsidR="0047250B" w:rsidRPr="0047250B" w:rsidRDefault="00C71CBD" w:rsidP="0047250B">
      <w:pPr>
        <w:pStyle w:val="Bibliographie"/>
        <w:rPr>
          <w:rFonts w:cs="Times New Roman"/>
        </w:rPr>
      </w:pPr>
      <w:r>
        <w:rPr>
          <w:b/>
          <w:bCs/>
        </w:rPr>
        <w:fldChar w:fldCharType="begin"/>
      </w:r>
      <w:r w:rsidR="0047250B">
        <w:rPr>
          <w:b/>
          <w:bCs/>
        </w:rPr>
        <w:instrText xml:space="preserve"> ADDIN ZOTERO_BIBL {"uncited":[],"omitted":[],"custom":[]} CSL_BIBLIOGRAPHY </w:instrText>
      </w:r>
      <w:r>
        <w:rPr>
          <w:b/>
          <w:bCs/>
        </w:rPr>
        <w:fldChar w:fldCharType="separate"/>
      </w:r>
      <w:r w:rsidR="0047250B" w:rsidRPr="0047250B">
        <w:rPr>
          <w:rFonts w:cs="Times New Roman"/>
        </w:rPr>
        <w:t>1.</w:t>
      </w:r>
      <w:r w:rsidR="0047250B" w:rsidRPr="0047250B">
        <w:rPr>
          <w:rFonts w:cs="Times New Roman"/>
        </w:rPr>
        <w:tab/>
        <w:t xml:space="preserve">Palmer JD, Prasad RN, Cioffi G, Kruchtko C, Zaorsky NG, Trifiletti DM, et al. Exposure to radon and heavy particulate pollution and incidence of brain tumors. Neuro Oncol. 14 févr 2023;25(2):407‑17. </w:t>
      </w:r>
    </w:p>
    <w:p w14:paraId="1954BE79" w14:textId="77777777" w:rsidR="0047250B" w:rsidRPr="0047250B" w:rsidRDefault="0047250B" w:rsidP="0047250B">
      <w:pPr>
        <w:pStyle w:val="Bibliographie"/>
        <w:rPr>
          <w:rFonts w:cs="Times New Roman"/>
        </w:rPr>
      </w:pPr>
      <w:r w:rsidRPr="0047250B">
        <w:rPr>
          <w:rFonts w:cs="Times New Roman"/>
        </w:rPr>
        <w:t>2.</w:t>
      </w:r>
      <w:r w:rsidRPr="0047250B">
        <w:rPr>
          <w:rFonts w:cs="Times New Roman"/>
        </w:rPr>
        <w:tab/>
        <w:t xml:space="preserve">Rage E, Caër-Lorho S, Drubay D, Ancelet S, Laroche P, Laurier D. Mortality analyses in the updated French cohort of uranium miners (1946–2007). International Archives of Occupational and Environmental Health. août 2015;88(6):717‑30. </w:t>
      </w:r>
    </w:p>
    <w:p w14:paraId="631BF8BA" w14:textId="77777777" w:rsidR="0047250B" w:rsidRPr="0047250B" w:rsidRDefault="0047250B" w:rsidP="0047250B">
      <w:pPr>
        <w:pStyle w:val="Bibliographie"/>
        <w:rPr>
          <w:rFonts w:cs="Times New Roman"/>
        </w:rPr>
      </w:pPr>
      <w:r w:rsidRPr="0047250B">
        <w:rPr>
          <w:rFonts w:cs="Times New Roman"/>
        </w:rPr>
        <w:t>3.</w:t>
      </w:r>
      <w:r w:rsidRPr="0047250B">
        <w:rPr>
          <w:rFonts w:cs="Times New Roman"/>
        </w:rPr>
        <w:tab/>
        <w:t xml:space="preserve">Vacquier B, Caer S, Rogel A, Feurprier M, Tirmarche M, Luccioni C, et al. Mortality risk in the French cohort of uranium miners: Extended follow-up 1946-1999. Occupational and Environmental Medicine. sept 2008;65(9):597‑604. </w:t>
      </w:r>
    </w:p>
    <w:p w14:paraId="4321F06E" w14:textId="77777777" w:rsidR="0047250B" w:rsidRPr="0047250B" w:rsidRDefault="0047250B" w:rsidP="0047250B">
      <w:pPr>
        <w:pStyle w:val="Bibliographie"/>
        <w:rPr>
          <w:rFonts w:cs="Times New Roman"/>
        </w:rPr>
      </w:pPr>
      <w:r w:rsidRPr="0047250B">
        <w:rPr>
          <w:rFonts w:cs="Times New Roman"/>
        </w:rPr>
        <w:t>4.</w:t>
      </w:r>
      <w:r w:rsidRPr="0047250B">
        <w:rPr>
          <w:rFonts w:cs="Times New Roman"/>
        </w:rPr>
        <w:tab/>
        <w:t xml:space="preserve">Laurier D, Tirmarche M, Mitton N, Valenty M, Richard P, Poveda S, et al. An update of cancer mortality among the French cohort of uranium miners: Extended follow-up and new source of data for causes of death. European Journal of Epidemiology. févr 2004;19(2):139‑46. </w:t>
      </w:r>
    </w:p>
    <w:p w14:paraId="08118547" w14:textId="77777777" w:rsidR="0047250B" w:rsidRPr="0047250B" w:rsidRDefault="0047250B" w:rsidP="0047250B">
      <w:pPr>
        <w:pStyle w:val="Bibliographie"/>
        <w:rPr>
          <w:rFonts w:cs="Times New Roman"/>
        </w:rPr>
      </w:pPr>
      <w:r w:rsidRPr="0047250B">
        <w:rPr>
          <w:rFonts w:cs="Times New Roman"/>
        </w:rPr>
        <w:t>5.</w:t>
      </w:r>
      <w:r w:rsidRPr="0047250B">
        <w:rPr>
          <w:rFonts w:cs="Times New Roman"/>
        </w:rPr>
        <w:tab/>
        <w:t xml:space="preserve">Vacquier B, Rage E, Leuraud K, Caër-Lorho S, Houot J, Acker A, et al. The influence of multiple types of occupational exposure to Radon, Gamma Rays and Long-Lived Radionuclides on Mortality Risk in the French \textquotedblpost-55\textquotedbl Sub-cohort of Uranium Miners: 1956-1999. Radiation Research. déc 2011;176:796‑806. </w:t>
      </w:r>
    </w:p>
    <w:p w14:paraId="2332BC0D" w14:textId="77777777" w:rsidR="0047250B" w:rsidRPr="0047250B" w:rsidRDefault="0047250B" w:rsidP="0047250B">
      <w:pPr>
        <w:pStyle w:val="Bibliographie"/>
        <w:rPr>
          <w:rFonts w:cs="Times New Roman"/>
          <w:lang w:val="fr-FR"/>
        </w:rPr>
      </w:pPr>
      <w:r w:rsidRPr="0047250B">
        <w:rPr>
          <w:rFonts w:cs="Times New Roman"/>
        </w:rPr>
        <w:t>6.</w:t>
      </w:r>
      <w:r w:rsidRPr="0047250B">
        <w:rPr>
          <w:rFonts w:cs="Times New Roman"/>
        </w:rPr>
        <w:tab/>
        <w:t xml:space="preserve">Tirmarche M, Raphalen A, Allin F, Chameaud J, Bredon P. Mortality of a cohort of French uranium miners exposed to relatively low radon concentrations. </w:t>
      </w:r>
      <w:r w:rsidRPr="0047250B">
        <w:rPr>
          <w:rFonts w:cs="Times New Roman"/>
          <w:lang w:val="fr-FR"/>
        </w:rPr>
        <w:t xml:space="preserve">Br J Cancer. mai 1993;67(5):1090‑7. </w:t>
      </w:r>
    </w:p>
    <w:p w14:paraId="6C650E98" w14:textId="77777777" w:rsidR="0047250B" w:rsidRPr="0047250B" w:rsidRDefault="0047250B" w:rsidP="0047250B">
      <w:pPr>
        <w:pStyle w:val="Bibliographie"/>
        <w:rPr>
          <w:rFonts w:cs="Times New Roman"/>
        </w:rPr>
      </w:pPr>
      <w:r w:rsidRPr="0047250B">
        <w:rPr>
          <w:rFonts w:cs="Times New Roman"/>
          <w:lang w:val="fr-FR"/>
        </w:rPr>
        <w:t>7.</w:t>
      </w:r>
      <w:r w:rsidRPr="0047250B">
        <w:rPr>
          <w:rFonts w:cs="Times New Roman"/>
          <w:lang w:val="fr-FR"/>
        </w:rPr>
        <w:tab/>
        <w:t xml:space="preserve">Baccini M, Biggeri A, Accetta G, Kosatsky T, Katsouyanni K, Analitis A, et al. </w:t>
      </w:r>
      <w:r w:rsidRPr="0047250B">
        <w:rPr>
          <w:rFonts w:cs="Times New Roman"/>
        </w:rPr>
        <w:t xml:space="preserve">Heat Effects on Mortality in 15 European Cities. Epidemiology. sept 2008;19(5):711. </w:t>
      </w:r>
    </w:p>
    <w:p w14:paraId="7BEDCF2E" w14:textId="77777777" w:rsidR="0047250B" w:rsidRPr="0047250B" w:rsidRDefault="0047250B" w:rsidP="0047250B">
      <w:pPr>
        <w:pStyle w:val="Bibliographie"/>
        <w:rPr>
          <w:rFonts w:cs="Times New Roman"/>
        </w:rPr>
      </w:pPr>
      <w:r w:rsidRPr="0047250B">
        <w:rPr>
          <w:rFonts w:cs="Times New Roman"/>
        </w:rPr>
        <w:t>8.</w:t>
      </w:r>
      <w:r w:rsidRPr="0047250B">
        <w:rPr>
          <w:rFonts w:cs="Times New Roman"/>
        </w:rPr>
        <w:tab/>
        <w:t xml:space="preserve">Alarcón-Capel E, Ruano-Ravina A, Barros-Dios JM. Exposición al radón y cáncer genitourinario en mineros. Gaceta Sanitaria. 1 janv 2021;35(1):72‑80. </w:t>
      </w:r>
    </w:p>
    <w:p w14:paraId="6D32228D" w14:textId="77777777" w:rsidR="0047250B" w:rsidRPr="0047250B" w:rsidRDefault="0047250B" w:rsidP="0047250B">
      <w:pPr>
        <w:pStyle w:val="Bibliographie"/>
        <w:rPr>
          <w:rFonts w:cs="Times New Roman"/>
        </w:rPr>
      </w:pPr>
      <w:r w:rsidRPr="0047250B">
        <w:rPr>
          <w:rFonts w:cs="Times New Roman"/>
        </w:rPr>
        <w:t>9.</w:t>
      </w:r>
      <w:r w:rsidRPr="0047250B">
        <w:rPr>
          <w:rFonts w:cs="Times New Roman"/>
        </w:rPr>
        <w:tab/>
        <w:t xml:space="preserve">Sarin A, Kaushal A, Bajwa BS, Sharma N. Quantification of doses and health risks to organs and tissues corresponding to different age groups due to radon in water. J Radioanal Nucl Chem. 1 déc 2021;330(3):643‑55. </w:t>
      </w:r>
    </w:p>
    <w:p w14:paraId="37646B64" w14:textId="77777777" w:rsidR="0047250B" w:rsidRPr="0047250B" w:rsidRDefault="0047250B" w:rsidP="0047250B">
      <w:pPr>
        <w:pStyle w:val="Bibliographie"/>
        <w:rPr>
          <w:rFonts w:cs="Times New Roman"/>
        </w:rPr>
      </w:pPr>
      <w:r w:rsidRPr="0047250B">
        <w:rPr>
          <w:rFonts w:cs="Times New Roman"/>
        </w:rPr>
        <w:t>10.</w:t>
      </w:r>
      <w:r w:rsidRPr="0047250B">
        <w:rPr>
          <w:rFonts w:cs="Times New Roman"/>
        </w:rPr>
        <w:tab/>
        <w:t xml:space="preserve">Elzain AEA. Assessment of environmental health risks due to indoor radon levels inside workplaces in Sudan. International Journal of Environmental Analytical Chemistry. 3 mai 2023;103(6):1394‑410. </w:t>
      </w:r>
    </w:p>
    <w:p w14:paraId="2278B206" w14:textId="77777777" w:rsidR="0047250B" w:rsidRPr="0047250B" w:rsidRDefault="0047250B" w:rsidP="0047250B">
      <w:pPr>
        <w:pStyle w:val="Bibliographie"/>
        <w:rPr>
          <w:rFonts w:cs="Times New Roman"/>
        </w:rPr>
      </w:pPr>
      <w:r w:rsidRPr="0047250B">
        <w:rPr>
          <w:rFonts w:cs="Times New Roman"/>
        </w:rPr>
        <w:t>11.</w:t>
      </w:r>
      <w:r w:rsidRPr="0047250B">
        <w:rPr>
          <w:rFonts w:cs="Times New Roman"/>
        </w:rPr>
        <w:tab/>
        <w:t xml:space="preserve">Nam HS, Ryu JS. Indoor Radon and Lung Cancer: National Radon Action Plans Are Urgently Required. Yonsei Med J. 1 nov 2018;59(9):1013‑4. </w:t>
      </w:r>
    </w:p>
    <w:p w14:paraId="0B5249BA" w14:textId="77777777" w:rsidR="0047250B" w:rsidRPr="0047250B" w:rsidRDefault="0047250B" w:rsidP="0047250B">
      <w:pPr>
        <w:pStyle w:val="Bibliographie"/>
        <w:rPr>
          <w:rFonts w:cs="Times New Roman"/>
        </w:rPr>
      </w:pPr>
      <w:r w:rsidRPr="0047250B">
        <w:rPr>
          <w:rFonts w:cs="Times New Roman"/>
        </w:rPr>
        <w:t>12.</w:t>
      </w:r>
      <w:r w:rsidRPr="0047250B">
        <w:rPr>
          <w:rFonts w:cs="Times New Roman"/>
        </w:rPr>
        <w:tab/>
        <w:t xml:space="preserve">Keil AP, Richardson DB, Troester MA. Healthy Worker Survivor Bias in the Colorado Plateau Uranium Miners Cohort. Am J Epidemiol. 15 mai 2015;181(10):762‑70. </w:t>
      </w:r>
    </w:p>
    <w:p w14:paraId="6EE32B3A" w14:textId="77777777" w:rsidR="0047250B" w:rsidRPr="0047250B" w:rsidRDefault="0047250B" w:rsidP="0047250B">
      <w:pPr>
        <w:pStyle w:val="Bibliographie"/>
        <w:rPr>
          <w:rFonts w:cs="Times New Roman"/>
        </w:rPr>
      </w:pPr>
      <w:r w:rsidRPr="0047250B">
        <w:rPr>
          <w:rFonts w:cs="Times New Roman"/>
        </w:rPr>
        <w:lastRenderedPageBreak/>
        <w:t>13.</w:t>
      </w:r>
      <w:r w:rsidRPr="0047250B">
        <w:rPr>
          <w:rFonts w:cs="Times New Roman"/>
        </w:rPr>
        <w:tab/>
        <w:t xml:space="preserve">Langholz B, Thomas D, Xiang A, Stram D. Latency analysis in epidemiologic studies of occupational exposures: Application to the Colorado plateau uranium miners cohort. American Journal of Industrial Medicine. 1999;35(3):246‑56. </w:t>
      </w:r>
    </w:p>
    <w:p w14:paraId="1BFE34ED" w14:textId="77777777" w:rsidR="0047250B" w:rsidRPr="0047250B" w:rsidRDefault="0047250B" w:rsidP="0047250B">
      <w:pPr>
        <w:pStyle w:val="Bibliographie"/>
        <w:rPr>
          <w:rFonts w:cs="Times New Roman"/>
        </w:rPr>
      </w:pPr>
      <w:r w:rsidRPr="0047250B">
        <w:rPr>
          <w:rFonts w:cs="Times New Roman"/>
        </w:rPr>
        <w:t>14.</w:t>
      </w:r>
      <w:r w:rsidRPr="0047250B">
        <w:rPr>
          <w:rFonts w:cs="Times New Roman"/>
        </w:rPr>
        <w:tab/>
        <w:t xml:space="preserve">Carta P, Cocco P, Picchiri G. Lung cancer mortality and airways obstruction among metal miners exposed to silica and low levels of radon daughters. Am J Ind Med. avr 1994;25(4):489‑506. </w:t>
      </w:r>
    </w:p>
    <w:p w14:paraId="02412E76" w14:textId="77777777" w:rsidR="0047250B" w:rsidRPr="0047250B" w:rsidRDefault="0047250B" w:rsidP="0047250B">
      <w:pPr>
        <w:pStyle w:val="Bibliographie"/>
        <w:rPr>
          <w:rFonts w:cs="Times New Roman"/>
        </w:rPr>
      </w:pPr>
      <w:r w:rsidRPr="0047250B">
        <w:rPr>
          <w:rFonts w:cs="Times New Roman"/>
        </w:rPr>
        <w:t>15.</w:t>
      </w:r>
      <w:r w:rsidRPr="0047250B">
        <w:rPr>
          <w:rFonts w:cs="Times New Roman"/>
        </w:rPr>
        <w:tab/>
        <w:t xml:space="preserve">Schüttmann W. Schneeberg lung disease and uranium mining in the saxon ore mountains (Erzgebirge). American Journal of Industrial Medicine. 1993;23(2):355‑68. </w:t>
      </w:r>
    </w:p>
    <w:p w14:paraId="19A0077D" w14:textId="77777777" w:rsidR="0047250B" w:rsidRPr="0047250B" w:rsidRDefault="0047250B" w:rsidP="0047250B">
      <w:pPr>
        <w:pStyle w:val="Bibliographie"/>
        <w:rPr>
          <w:rFonts w:cs="Times New Roman"/>
        </w:rPr>
      </w:pPr>
      <w:r w:rsidRPr="0047250B">
        <w:rPr>
          <w:rFonts w:cs="Times New Roman"/>
        </w:rPr>
        <w:t>16.</w:t>
      </w:r>
      <w:r w:rsidRPr="0047250B">
        <w:rPr>
          <w:rFonts w:cs="Times New Roman"/>
        </w:rPr>
        <w:tab/>
        <w:t xml:space="preserve">Vienneau D, de HK, Hauri D, Vicedo -Cabrera Ana M., Schindler C, Huss A, et al. Effects of Radon and UV Exposure on Skin Cancer Mortality in Switzerland. Environmental Health Perspectives. 125(6):067009. </w:t>
      </w:r>
    </w:p>
    <w:p w14:paraId="2B4BF6BE" w14:textId="77777777" w:rsidR="0047250B" w:rsidRPr="0047250B" w:rsidRDefault="0047250B" w:rsidP="0047250B">
      <w:pPr>
        <w:pStyle w:val="Bibliographie"/>
        <w:rPr>
          <w:rFonts w:cs="Times New Roman"/>
        </w:rPr>
      </w:pPr>
      <w:r w:rsidRPr="0047250B">
        <w:rPr>
          <w:rFonts w:cs="Times New Roman"/>
        </w:rPr>
        <w:t>17.</w:t>
      </w:r>
      <w:r w:rsidRPr="0047250B">
        <w:rPr>
          <w:rFonts w:cs="Times New Roman"/>
        </w:rPr>
        <w:tab/>
        <w:t xml:space="preserve">Sade MY, Blomberg AJ, Zanobetti A, Schwartz JD, Coull BA, Kloog I, et al. County-level radon exposure and all-cause mortality risk among Medicare beneficiaries. Environ Int. 11 juin 2019;130:104865. </w:t>
      </w:r>
    </w:p>
    <w:p w14:paraId="1C45A793" w14:textId="77777777" w:rsidR="0047250B" w:rsidRPr="0047250B" w:rsidRDefault="0047250B" w:rsidP="0047250B">
      <w:pPr>
        <w:pStyle w:val="Bibliographie"/>
        <w:rPr>
          <w:rFonts w:cs="Times New Roman"/>
          <w:lang w:val="fr-FR"/>
        </w:rPr>
      </w:pPr>
      <w:r w:rsidRPr="0047250B">
        <w:rPr>
          <w:rFonts w:cs="Times New Roman"/>
        </w:rPr>
        <w:t>18.</w:t>
      </w:r>
      <w:r w:rsidRPr="0047250B">
        <w:rPr>
          <w:rFonts w:cs="Times New Roman"/>
        </w:rPr>
        <w:tab/>
        <w:t xml:space="preserve">Axelson O, Fredrikson M, Åkerblom G, Hardell L. Leukemia in Childhood and Adolescence and Exposure to Ionizing Radiation in Homes Built from Uranium-Containing Alum Shale Concrete. </w:t>
      </w:r>
      <w:r w:rsidRPr="0047250B">
        <w:rPr>
          <w:rFonts w:cs="Times New Roman"/>
          <w:lang w:val="fr-FR"/>
        </w:rPr>
        <w:t xml:space="preserve">Epidemiology. mars 2002;13(2):146. </w:t>
      </w:r>
    </w:p>
    <w:p w14:paraId="373A6FFF" w14:textId="77777777" w:rsidR="0047250B" w:rsidRPr="0047250B" w:rsidRDefault="0047250B" w:rsidP="0047250B">
      <w:pPr>
        <w:pStyle w:val="Bibliographie"/>
        <w:rPr>
          <w:rFonts w:cs="Times New Roman"/>
        </w:rPr>
      </w:pPr>
      <w:r w:rsidRPr="0047250B">
        <w:rPr>
          <w:rFonts w:cs="Times New Roman"/>
          <w:lang w:val="fr-FR"/>
        </w:rPr>
        <w:t>19.</w:t>
      </w:r>
      <w:r w:rsidRPr="0047250B">
        <w:rPr>
          <w:rFonts w:cs="Times New Roman"/>
          <w:lang w:val="fr-FR"/>
        </w:rPr>
        <w:tab/>
        <w:t xml:space="preserve">Evrard AS, Hémon D, Billon S, Laurier D, Jougla E, Tirmarche M, et al. </w:t>
      </w:r>
      <w:r w:rsidRPr="0047250B">
        <w:rPr>
          <w:rFonts w:cs="Times New Roman"/>
        </w:rPr>
        <w:t xml:space="preserve">CHILDHOOD LEUKEMIA INCIDENCE AND EXPOSURE TO INDOOR RADON, TERRESTRIAL AND COSMIC GAMMA RADIATION. Health Physics. juin 2006;90(6):569. </w:t>
      </w:r>
    </w:p>
    <w:p w14:paraId="57E748F3" w14:textId="77777777" w:rsidR="0047250B" w:rsidRPr="0047250B" w:rsidRDefault="0047250B" w:rsidP="0047250B">
      <w:pPr>
        <w:pStyle w:val="Bibliographie"/>
        <w:rPr>
          <w:rFonts w:cs="Times New Roman"/>
        </w:rPr>
      </w:pPr>
      <w:r w:rsidRPr="0047250B">
        <w:rPr>
          <w:rFonts w:cs="Times New Roman"/>
        </w:rPr>
        <w:t>20.</w:t>
      </w:r>
      <w:r w:rsidRPr="0047250B">
        <w:rPr>
          <w:rFonts w:cs="Times New Roman"/>
        </w:rPr>
        <w:tab/>
        <w:t xml:space="preserve">Evrard AS, Hémon D, Billon S, Laurier D, Jougla E, Tirmarche M, et al. Ecological association between indoor radon concentration and childhood leukaemia incidence in France, 1990-1998. Eur J Cancer Prev. avr 2005;14(2):147‑57. </w:t>
      </w:r>
    </w:p>
    <w:p w14:paraId="5EE67EC6" w14:textId="77777777" w:rsidR="0047250B" w:rsidRPr="0047250B" w:rsidRDefault="0047250B" w:rsidP="0047250B">
      <w:pPr>
        <w:pStyle w:val="Bibliographie"/>
        <w:rPr>
          <w:rFonts w:cs="Times New Roman"/>
        </w:rPr>
      </w:pPr>
      <w:r w:rsidRPr="0047250B">
        <w:rPr>
          <w:rFonts w:cs="Times New Roman"/>
        </w:rPr>
        <w:t>21.</w:t>
      </w:r>
      <w:r w:rsidRPr="0047250B">
        <w:rPr>
          <w:rFonts w:cs="Times New Roman"/>
        </w:rPr>
        <w:tab/>
        <w:t xml:space="preserve">Charles MW. Radon exposure of the skin: II. Estimation of the attributable risk for skin cancer incidence. J Radiol Prot. août 2007;27(3):253. </w:t>
      </w:r>
    </w:p>
    <w:p w14:paraId="4B9A4C5E" w14:textId="77777777" w:rsidR="0047250B" w:rsidRPr="0047250B" w:rsidRDefault="0047250B" w:rsidP="0047250B">
      <w:pPr>
        <w:pStyle w:val="Bibliographie"/>
        <w:rPr>
          <w:rFonts w:cs="Times New Roman"/>
        </w:rPr>
      </w:pPr>
      <w:r w:rsidRPr="0047250B">
        <w:rPr>
          <w:rFonts w:cs="Times New Roman"/>
        </w:rPr>
        <w:t>22.</w:t>
      </w:r>
      <w:r w:rsidRPr="0047250B">
        <w:rPr>
          <w:rFonts w:cs="Times New Roman"/>
        </w:rPr>
        <w:tab/>
        <w:t xml:space="preserve">Lázár I, Tóth E, Köteles GJ, Puhó E, Czeizel AE. An inverse association between cancer mortality rate of women and residential radon in 34 Hungarian villages. J Radioanal Nucl Chem. 1 oct 2005;266(1):43‑8. </w:t>
      </w:r>
    </w:p>
    <w:p w14:paraId="79709533" w14:textId="77777777" w:rsidR="0047250B" w:rsidRPr="0047250B" w:rsidRDefault="0047250B" w:rsidP="0047250B">
      <w:pPr>
        <w:pStyle w:val="Bibliographie"/>
        <w:rPr>
          <w:rFonts w:cs="Times New Roman"/>
        </w:rPr>
      </w:pPr>
      <w:r w:rsidRPr="0047250B">
        <w:rPr>
          <w:rFonts w:cs="Times New Roman"/>
        </w:rPr>
        <w:t>23.</w:t>
      </w:r>
      <w:r w:rsidRPr="0047250B">
        <w:rPr>
          <w:rFonts w:cs="Times New Roman"/>
        </w:rPr>
        <w:tab/>
        <w:t xml:space="preserve">Lázár I, Tóth E, Marx G, Cziegler I, Köteles G. Effects of residential radon on cancer incidence. Journal of Radioanalytical and Nuclear Chemistry. 1 nov 2004;258(3):519‑24. </w:t>
      </w:r>
    </w:p>
    <w:p w14:paraId="6F18CAAC" w14:textId="77777777" w:rsidR="0047250B" w:rsidRPr="0047250B" w:rsidRDefault="0047250B" w:rsidP="0047250B">
      <w:pPr>
        <w:pStyle w:val="Bibliographie"/>
        <w:rPr>
          <w:rFonts w:cs="Times New Roman"/>
        </w:rPr>
      </w:pPr>
      <w:r w:rsidRPr="0047250B">
        <w:rPr>
          <w:rFonts w:cs="Times New Roman"/>
        </w:rPr>
        <w:t>24.</w:t>
      </w:r>
      <w:r w:rsidRPr="0047250B">
        <w:rPr>
          <w:rFonts w:cs="Times New Roman"/>
        </w:rPr>
        <w:tab/>
        <w:t xml:space="preserve">Gilmore M, Grennan E. A Pilot Study of the Relationship Between Multiple Sclerosis and the Physical Environment in Northwest Ireland. Environmental Geochemistry and Health. 1 mars 2003;25(1):157‑63. </w:t>
      </w:r>
    </w:p>
    <w:p w14:paraId="25242026" w14:textId="77777777" w:rsidR="0047250B" w:rsidRPr="0047250B" w:rsidRDefault="0047250B" w:rsidP="0047250B">
      <w:pPr>
        <w:pStyle w:val="Bibliographie"/>
        <w:rPr>
          <w:rFonts w:cs="Times New Roman"/>
        </w:rPr>
      </w:pPr>
      <w:r w:rsidRPr="0047250B">
        <w:rPr>
          <w:rFonts w:cs="Times New Roman"/>
        </w:rPr>
        <w:t>25.</w:t>
      </w:r>
      <w:r w:rsidRPr="0047250B">
        <w:rPr>
          <w:rFonts w:cs="Times New Roman"/>
        </w:rPr>
        <w:tab/>
        <w:t xml:space="preserve">Taylor BK, Smith OV, Miller GE. Chronic Home Radon Exposure Is Associated with Higher Inflammatory Biomarker Concentrations in Children and Adolescents. International Journal of Environmental Research and Public Health. janv 2023;20(1):246. </w:t>
      </w:r>
    </w:p>
    <w:p w14:paraId="75F2086D" w14:textId="77777777" w:rsidR="0047250B" w:rsidRPr="0047250B" w:rsidRDefault="0047250B" w:rsidP="0047250B">
      <w:pPr>
        <w:pStyle w:val="Bibliographie"/>
        <w:rPr>
          <w:rFonts w:cs="Times New Roman"/>
        </w:rPr>
      </w:pPr>
      <w:r w:rsidRPr="0047250B">
        <w:rPr>
          <w:rFonts w:cs="Times New Roman"/>
        </w:rPr>
        <w:lastRenderedPageBreak/>
        <w:t>26.</w:t>
      </w:r>
      <w:r w:rsidRPr="0047250B">
        <w:rPr>
          <w:rFonts w:cs="Times New Roman"/>
        </w:rPr>
        <w:tab/>
        <w:t xml:space="preserve">Kreuzer M, Deffner V, Schnelzer M, Fenske N. Mortality in Underground Miners in a Former Uranium Ore Mine–Results of a Cohort Study Among Former Employees of Wismut AG in Saxony and Thuringia. Dtsch Arztebl Int. 29 janv 2021;118(4):41‑8. </w:t>
      </w:r>
    </w:p>
    <w:p w14:paraId="613A2765" w14:textId="77777777" w:rsidR="0047250B" w:rsidRPr="0047250B" w:rsidRDefault="0047250B" w:rsidP="0047250B">
      <w:pPr>
        <w:pStyle w:val="Bibliographie"/>
        <w:rPr>
          <w:rFonts w:cs="Times New Roman"/>
        </w:rPr>
      </w:pPr>
      <w:r w:rsidRPr="0047250B">
        <w:rPr>
          <w:rFonts w:cs="Times New Roman"/>
        </w:rPr>
        <w:t>27.</w:t>
      </w:r>
      <w:r w:rsidRPr="0047250B">
        <w:rPr>
          <w:rFonts w:cs="Times New Roman"/>
        </w:rPr>
        <w:tab/>
        <w:t xml:space="preserve">Peng C, DuPre N, VoPham T, Heng YJ, Baker GM, Rubadue CA, et al. Low dose environmental radon exposure and breast tumor gene expression. BMC Cancer. 28 juill 2020;20(1):695. </w:t>
      </w:r>
    </w:p>
    <w:p w14:paraId="0F0639D1" w14:textId="77777777" w:rsidR="0047250B" w:rsidRPr="0047250B" w:rsidRDefault="0047250B" w:rsidP="0047250B">
      <w:pPr>
        <w:pStyle w:val="Bibliographie"/>
        <w:rPr>
          <w:rFonts w:cs="Times New Roman"/>
        </w:rPr>
      </w:pPr>
      <w:r w:rsidRPr="0047250B">
        <w:rPr>
          <w:rFonts w:cs="Times New Roman"/>
        </w:rPr>
        <w:t>28.</w:t>
      </w:r>
      <w:r w:rsidRPr="0047250B">
        <w:rPr>
          <w:rFonts w:cs="Times New Roman"/>
        </w:rPr>
        <w:tab/>
        <w:t xml:space="preserve">Shakoor H, Jehan N, Khan S, Khattak NU. Investigation of Radon Sources, Health Hazard and Risks assessment for children using analytical and geospatial techniques in District Bannu (Pakistan). International Journal of Radiation Biology. 3 juin 2022;98(6):1176‑84. </w:t>
      </w:r>
    </w:p>
    <w:p w14:paraId="7CE4BE85" w14:textId="77777777" w:rsidR="0047250B" w:rsidRPr="0047250B" w:rsidRDefault="0047250B" w:rsidP="0047250B">
      <w:pPr>
        <w:pStyle w:val="Bibliographie"/>
        <w:rPr>
          <w:rFonts w:cs="Times New Roman"/>
          <w:lang w:val="fr-FR"/>
        </w:rPr>
      </w:pPr>
      <w:r w:rsidRPr="0047250B">
        <w:rPr>
          <w:rFonts w:cs="Times New Roman"/>
        </w:rPr>
        <w:t>29.</w:t>
      </w:r>
      <w:r w:rsidRPr="0047250B">
        <w:rPr>
          <w:rFonts w:cs="Times New Roman"/>
        </w:rPr>
        <w:tab/>
        <w:t xml:space="preserve">Entezari M, Ehrampoush MH, Rahimdel A, Shahi MA, Keyghobady N, Jalili M, et al. Is there a relationship between homes’ radon gas of MS and non-MS individuals, and the patients’ paraclinical magnetic resonance imaging and visually evoked potentials in Yazd-Iran? </w:t>
      </w:r>
      <w:r w:rsidRPr="0047250B">
        <w:rPr>
          <w:rFonts w:cs="Times New Roman"/>
          <w:lang w:val="fr-FR"/>
        </w:rPr>
        <w:t xml:space="preserve">Environ Sci Pollut Res. 1 févr 2021;28(7):8907‑14. </w:t>
      </w:r>
    </w:p>
    <w:p w14:paraId="6E6DEBF9" w14:textId="77777777" w:rsidR="0047250B" w:rsidRPr="0047250B" w:rsidRDefault="0047250B" w:rsidP="0047250B">
      <w:pPr>
        <w:pStyle w:val="Bibliographie"/>
        <w:rPr>
          <w:rFonts w:cs="Times New Roman"/>
        </w:rPr>
      </w:pPr>
      <w:r w:rsidRPr="0047250B">
        <w:rPr>
          <w:rFonts w:cs="Times New Roman"/>
          <w:lang w:val="fr-FR"/>
        </w:rPr>
        <w:t>30.</w:t>
      </w:r>
      <w:r w:rsidRPr="0047250B">
        <w:rPr>
          <w:rFonts w:cs="Times New Roman"/>
          <w:lang w:val="fr-FR"/>
        </w:rPr>
        <w:tab/>
        <w:t xml:space="preserve">Bräuner EV, Andersen CE, Andersen HP, Gravesen P, Lind M, Ulbak K, et al. </w:t>
      </w:r>
      <w:r w:rsidRPr="0047250B">
        <w:rPr>
          <w:rFonts w:cs="Times New Roman"/>
        </w:rPr>
        <w:t xml:space="preserve">Is there any interaction between domestic radon exposure and air pollution from traffic in relation to childhood leukemia risk? Cancer Causes Control. nov 2010;21(11):1961‑4. </w:t>
      </w:r>
    </w:p>
    <w:p w14:paraId="0A02B2CF" w14:textId="77777777" w:rsidR="0047250B" w:rsidRPr="0047250B" w:rsidRDefault="0047250B" w:rsidP="0047250B">
      <w:pPr>
        <w:pStyle w:val="Bibliographie"/>
        <w:rPr>
          <w:rFonts w:cs="Times New Roman"/>
        </w:rPr>
      </w:pPr>
      <w:r w:rsidRPr="0047250B">
        <w:rPr>
          <w:rFonts w:cs="Times New Roman"/>
        </w:rPr>
        <w:t>31.</w:t>
      </w:r>
      <w:r w:rsidRPr="0047250B">
        <w:rPr>
          <w:rFonts w:cs="Times New Roman"/>
        </w:rPr>
        <w:tab/>
        <w:t xml:space="preserve">Henshaw DL. Radon and childhood cancer. Br J Cancer. nov 2002;87(11):1336‑7. </w:t>
      </w:r>
    </w:p>
    <w:p w14:paraId="249272B6" w14:textId="77777777" w:rsidR="0047250B" w:rsidRPr="0047250B" w:rsidRDefault="0047250B" w:rsidP="0047250B">
      <w:pPr>
        <w:pStyle w:val="Bibliographie"/>
        <w:rPr>
          <w:rFonts w:cs="Times New Roman"/>
        </w:rPr>
      </w:pPr>
      <w:r w:rsidRPr="0047250B">
        <w:rPr>
          <w:rFonts w:cs="Times New Roman"/>
        </w:rPr>
        <w:t>32.</w:t>
      </w:r>
      <w:r w:rsidRPr="0047250B">
        <w:rPr>
          <w:rFonts w:cs="Times New Roman"/>
        </w:rPr>
        <w:tab/>
        <w:t xml:space="preserve">UK Childhood Cancer Study Investigators. The United Kingdom Childhood Cancer Study of exposure to domestic sources of ionising radiation: 2: gamma radiation. Br J Cancer. 5 juin 2002;86(11):1727‑31. </w:t>
      </w:r>
    </w:p>
    <w:p w14:paraId="21477CD9" w14:textId="77777777" w:rsidR="0047250B" w:rsidRPr="0047250B" w:rsidRDefault="0047250B" w:rsidP="0047250B">
      <w:pPr>
        <w:pStyle w:val="Bibliographie"/>
        <w:rPr>
          <w:rFonts w:cs="Times New Roman"/>
        </w:rPr>
      </w:pPr>
      <w:r w:rsidRPr="0047250B">
        <w:rPr>
          <w:rFonts w:cs="Times New Roman"/>
        </w:rPr>
        <w:t>33.</w:t>
      </w:r>
      <w:r w:rsidRPr="0047250B">
        <w:rPr>
          <w:rFonts w:cs="Times New Roman"/>
        </w:rPr>
        <w:tab/>
        <w:t xml:space="preserve">Jagger J. Natural Background Radiation and Cancer Death in Rocky Mountain States and Gulf Coast States. Health Physics. oct 1998;75(4):428. </w:t>
      </w:r>
    </w:p>
    <w:p w14:paraId="4E8D444F" w14:textId="77777777" w:rsidR="0047250B" w:rsidRPr="0047250B" w:rsidRDefault="0047250B" w:rsidP="0047250B">
      <w:pPr>
        <w:pStyle w:val="Bibliographie"/>
        <w:rPr>
          <w:rFonts w:cs="Times New Roman"/>
        </w:rPr>
      </w:pPr>
      <w:r w:rsidRPr="0047250B">
        <w:rPr>
          <w:rFonts w:cs="Times New Roman"/>
        </w:rPr>
        <w:t>34.</w:t>
      </w:r>
      <w:r w:rsidRPr="0047250B">
        <w:rPr>
          <w:rFonts w:cs="Times New Roman"/>
        </w:rPr>
        <w:tab/>
        <w:t xml:space="preserve">Thorne R, Foreman NK, Mott MG. Radon exposure and incidence of paediatric malignancies. European Journal of Cancer. 1 déc 1996;32(13):2371‑2. </w:t>
      </w:r>
    </w:p>
    <w:p w14:paraId="1C825C60" w14:textId="77777777" w:rsidR="0047250B" w:rsidRPr="0047250B" w:rsidRDefault="0047250B" w:rsidP="0047250B">
      <w:pPr>
        <w:pStyle w:val="Bibliographie"/>
        <w:rPr>
          <w:rFonts w:cs="Times New Roman"/>
        </w:rPr>
      </w:pPr>
      <w:r w:rsidRPr="0047250B">
        <w:rPr>
          <w:rFonts w:cs="Times New Roman"/>
        </w:rPr>
        <w:t>35.</w:t>
      </w:r>
      <w:r w:rsidRPr="0047250B">
        <w:rPr>
          <w:rFonts w:cs="Times New Roman"/>
        </w:rPr>
        <w:tab/>
        <w:t xml:space="preserve">Parker L, Craft AW. Radon and childhood cancers. European Journal of Cancer. 1 févr 1996;32(2):201‑4. </w:t>
      </w:r>
    </w:p>
    <w:p w14:paraId="501E81E7" w14:textId="77777777" w:rsidR="0047250B" w:rsidRPr="0047250B" w:rsidRDefault="0047250B" w:rsidP="0047250B">
      <w:pPr>
        <w:pStyle w:val="Bibliographie"/>
        <w:rPr>
          <w:rFonts w:cs="Times New Roman"/>
          <w:lang w:val="fr-FR"/>
        </w:rPr>
      </w:pPr>
      <w:r w:rsidRPr="0047250B">
        <w:rPr>
          <w:rFonts w:cs="Times New Roman"/>
        </w:rPr>
        <w:t>36.</w:t>
      </w:r>
      <w:r w:rsidRPr="0047250B">
        <w:rPr>
          <w:rFonts w:cs="Times New Roman"/>
        </w:rPr>
        <w:tab/>
        <w:t xml:space="preserve">Kreuzer M, Sogl M, Brüske I, Möhner M, Nowak D, Schnelzer M, et al. Silica dust, radon and death from non-malignant respiratory diseases in German uranium miners. </w:t>
      </w:r>
      <w:r w:rsidRPr="0047250B">
        <w:rPr>
          <w:rFonts w:cs="Times New Roman"/>
          <w:lang w:val="fr-FR"/>
        </w:rPr>
        <w:t xml:space="preserve">Occup Environ Med. 1 déc 2013;70(12):869‑75. </w:t>
      </w:r>
    </w:p>
    <w:p w14:paraId="3D6A4925" w14:textId="77777777" w:rsidR="0047250B" w:rsidRPr="0047250B" w:rsidRDefault="0047250B" w:rsidP="0047250B">
      <w:pPr>
        <w:pStyle w:val="Bibliographie"/>
        <w:rPr>
          <w:rFonts w:cs="Times New Roman"/>
        </w:rPr>
      </w:pPr>
      <w:r w:rsidRPr="0047250B">
        <w:rPr>
          <w:rFonts w:cs="Times New Roman"/>
          <w:lang w:val="fr-FR"/>
        </w:rPr>
        <w:t>37.</w:t>
      </w:r>
      <w:r w:rsidRPr="0047250B">
        <w:rPr>
          <w:rFonts w:cs="Times New Roman"/>
          <w:lang w:val="fr-FR"/>
        </w:rPr>
        <w:tab/>
        <w:t xml:space="preserve">Jacomino VF, Bellintani SA, Oliveira J, Mazzilli BP, Fields DE, Sampa MH, et al. </w:t>
      </w:r>
      <w:r w:rsidRPr="0047250B">
        <w:rPr>
          <w:rFonts w:cs="Times New Roman"/>
        </w:rPr>
        <w:t xml:space="preserve">Estimates of cancer mortality due to the ingestion of mineral spring waters from a highly natural radioactive region of Brazil. Journal of Environmental Radioactivity. 1 janv 1996;33(3):319‑29. </w:t>
      </w:r>
    </w:p>
    <w:p w14:paraId="3184DC32" w14:textId="77777777" w:rsidR="0047250B" w:rsidRPr="0047250B" w:rsidRDefault="0047250B" w:rsidP="0047250B">
      <w:pPr>
        <w:pStyle w:val="Bibliographie"/>
        <w:rPr>
          <w:rFonts w:cs="Times New Roman"/>
        </w:rPr>
      </w:pPr>
      <w:r w:rsidRPr="0047250B">
        <w:rPr>
          <w:rFonts w:cs="Times New Roman"/>
        </w:rPr>
        <w:t>38.</w:t>
      </w:r>
      <w:r w:rsidRPr="0047250B">
        <w:rPr>
          <w:rFonts w:cs="Times New Roman"/>
        </w:rPr>
        <w:tab/>
        <w:t xml:space="preserve">Kaatsch P, Kaletsch U, Krummenauer F, Meinert R, Miesner A, Haaf G, et al. Case control study on childhood leukemia in Lower Saxony, Germany. Basic considerations, methodology, and summary of results. Klin Padiatr. 1996;208(4):179‑85. </w:t>
      </w:r>
    </w:p>
    <w:p w14:paraId="51003624" w14:textId="77777777" w:rsidR="0047250B" w:rsidRPr="0047250B" w:rsidRDefault="0047250B" w:rsidP="0047250B">
      <w:pPr>
        <w:pStyle w:val="Bibliographie"/>
        <w:rPr>
          <w:rFonts w:cs="Times New Roman"/>
        </w:rPr>
      </w:pPr>
      <w:r w:rsidRPr="0047250B">
        <w:rPr>
          <w:rFonts w:cs="Times New Roman"/>
        </w:rPr>
        <w:lastRenderedPageBreak/>
        <w:t>39.</w:t>
      </w:r>
      <w:r w:rsidRPr="0047250B">
        <w:rPr>
          <w:rFonts w:cs="Times New Roman"/>
        </w:rPr>
        <w:tab/>
        <w:t xml:space="preserve">Akan Z, Baskurt B, Asliyuksek H, Kam E, Yilmaz A, Yuksel MB, et al. Environmental radioactivity and high incidence rates of stomach and esophagus cancer in the Van Lake region: a causal relationship? Asian Pac J Cancer Prev. 2014;15(1):375‑80. </w:t>
      </w:r>
    </w:p>
    <w:p w14:paraId="1029E3F7" w14:textId="77777777" w:rsidR="0047250B" w:rsidRPr="0047250B" w:rsidRDefault="0047250B" w:rsidP="0047250B">
      <w:pPr>
        <w:pStyle w:val="Bibliographie"/>
        <w:rPr>
          <w:rFonts w:cs="Times New Roman"/>
        </w:rPr>
      </w:pPr>
      <w:r w:rsidRPr="0047250B">
        <w:rPr>
          <w:rFonts w:cs="Times New Roman"/>
        </w:rPr>
        <w:t>40.</w:t>
      </w:r>
      <w:r w:rsidRPr="0047250B">
        <w:rPr>
          <w:rFonts w:cs="Times New Roman"/>
        </w:rPr>
        <w:tab/>
        <w:t xml:space="preserve">Tóth E, Lázár I, Selmeczi D, Marx G. Lower cancer risk in medium high radon. Pathol Oncol Res. 1998;4(2):125‑9. </w:t>
      </w:r>
    </w:p>
    <w:p w14:paraId="321B28E3" w14:textId="77777777" w:rsidR="0047250B" w:rsidRPr="0047250B" w:rsidRDefault="0047250B" w:rsidP="0047250B">
      <w:pPr>
        <w:pStyle w:val="Bibliographie"/>
        <w:rPr>
          <w:rFonts w:cs="Times New Roman"/>
        </w:rPr>
      </w:pPr>
      <w:r w:rsidRPr="0047250B">
        <w:rPr>
          <w:rFonts w:cs="Times New Roman"/>
        </w:rPr>
        <w:t>41.</w:t>
      </w:r>
      <w:r w:rsidRPr="0047250B">
        <w:rPr>
          <w:rFonts w:cs="Times New Roman"/>
        </w:rPr>
        <w:tab/>
        <w:t xml:space="preserve">Amandus H, Costello J. Silicosis and lung cancer in U.S. metal miners. Arch Environ Health. 1991;46(2):82‑9. </w:t>
      </w:r>
    </w:p>
    <w:p w14:paraId="56FC621B" w14:textId="77777777" w:rsidR="0047250B" w:rsidRPr="0047250B" w:rsidRDefault="0047250B" w:rsidP="0047250B">
      <w:pPr>
        <w:pStyle w:val="Bibliographie"/>
        <w:rPr>
          <w:rFonts w:cs="Times New Roman"/>
        </w:rPr>
      </w:pPr>
      <w:r w:rsidRPr="0047250B">
        <w:rPr>
          <w:rFonts w:cs="Times New Roman"/>
        </w:rPr>
        <w:t>42.</w:t>
      </w:r>
      <w:r w:rsidRPr="0047250B">
        <w:rPr>
          <w:rFonts w:cs="Times New Roman"/>
        </w:rPr>
        <w:tab/>
        <w:t xml:space="preserve">Kreuzer M, Sobotzki C, Fenske N, Marsh JW, Schnelzer M. Leukaemia mortality and low-dose ionising radiation in the WISMUT uranium miner cohort (1946–2013). Occup Environ Med. 1 avr 2017;74(4):252‑8. </w:t>
      </w:r>
    </w:p>
    <w:p w14:paraId="2B4C9740" w14:textId="77777777" w:rsidR="0047250B" w:rsidRPr="0047250B" w:rsidRDefault="0047250B" w:rsidP="0047250B">
      <w:pPr>
        <w:pStyle w:val="Bibliographie"/>
        <w:rPr>
          <w:rFonts w:cs="Times New Roman"/>
        </w:rPr>
      </w:pPr>
      <w:r w:rsidRPr="0047250B">
        <w:rPr>
          <w:rFonts w:cs="Times New Roman"/>
        </w:rPr>
        <w:t>43.</w:t>
      </w:r>
      <w:r w:rsidRPr="0047250B">
        <w:rPr>
          <w:rFonts w:cs="Times New Roman"/>
        </w:rPr>
        <w:tab/>
        <w:t xml:space="preserve">Möhner M, Gellissen J, Marsh JW, Gregoratto D. OCCUPATIONAL AND DIAGNOSTIC EXPOSURE TO IONIZING RADIATION AND LEUKEMIA RISK AMONG GERMAN URANIUM MINERS. Health Physics. sept 2010;99(3):314. </w:t>
      </w:r>
    </w:p>
    <w:p w14:paraId="34534C3D" w14:textId="77777777" w:rsidR="0047250B" w:rsidRPr="0047250B" w:rsidRDefault="0047250B" w:rsidP="0047250B">
      <w:pPr>
        <w:pStyle w:val="Bibliographie"/>
        <w:rPr>
          <w:rFonts w:cs="Times New Roman"/>
        </w:rPr>
      </w:pPr>
      <w:r w:rsidRPr="0047250B">
        <w:rPr>
          <w:rFonts w:cs="Times New Roman"/>
        </w:rPr>
        <w:t>44.</w:t>
      </w:r>
      <w:r w:rsidRPr="0047250B">
        <w:rPr>
          <w:rFonts w:cs="Times New Roman"/>
        </w:rPr>
        <w:tab/>
        <w:t xml:space="preserve">Morfeld P, Lampert K, Ziegler H, Stegmaier C, Dhom G, Piekarski C. Overall mortality and cancer mortality of coal miners: Attempts to adjust for healthy worker selection effects. The Annals of Occupational Hygiene. 1 janv 1997;41:346‑51. </w:t>
      </w:r>
    </w:p>
    <w:p w14:paraId="7AA09FC4" w14:textId="77777777" w:rsidR="0047250B" w:rsidRPr="0047250B" w:rsidRDefault="0047250B" w:rsidP="0047250B">
      <w:pPr>
        <w:pStyle w:val="Bibliographie"/>
        <w:rPr>
          <w:rFonts w:cs="Times New Roman"/>
        </w:rPr>
      </w:pPr>
      <w:r w:rsidRPr="0047250B">
        <w:rPr>
          <w:rFonts w:cs="Times New Roman"/>
        </w:rPr>
        <w:t>45.</w:t>
      </w:r>
      <w:r w:rsidRPr="0047250B">
        <w:rPr>
          <w:rFonts w:cs="Times New Roman"/>
        </w:rPr>
        <w:tab/>
        <w:t xml:space="preserve">Kreuzer M, Walsh L, Schnelzer M, Tschense A, Grosche B. Radon and risk of extrapulmonary cancers: results of the German uranium miners’ cohort study, 1960-2003. Br J Cancer. 2 déc 2008;99(11):1946‑53. </w:t>
      </w:r>
    </w:p>
    <w:p w14:paraId="7F1E19B6" w14:textId="77777777" w:rsidR="0047250B" w:rsidRPr="0047250B" w:rsidRDefault="0047250B" w:rsidP="0047250B">
      <w:pPr>
        <w:pStyle w:val="Bibliographie"/>
        <w:rPr>
          <w:rFonts w:cs="Times New Roman"/>
        </w:rPr>
      </w:pPr>
      <w:r w:rsidRPr="0047250B">
        <w:rPr>
          <w:rFonts w:cs="Times New Roman"/>
        </w:rPr>
        <w:t>46.</w:t>
      </w:r>
      <w:r w:rsidRPr="0047250B">
        <w:rPr>
          <w:rFonts w:cs="Times New Roman"/>
        </w:rPr>
        <w:tab/>
        <w:t xml:space="preserve">Toti S, Biggeri A, Forastiere F. Adult myeloid leukaemia and radon exposure: a Bayesian model for a case-control study with error in covariates. Statistics in Medicine. 2005;24(12):1849‑64. </w:t>
      </w:r>
    </w:p>
    <w:p w14:paraId="40CD5088" w14:textId="77777777" w:rsidR="0047250B" w:rsidRPr="0047250B" w:rsidRDefault="0047250B" w:rsidP="0047250B">
      <w:pPr>
        <w:pStyle w:val="Bibliographie"/>
        <w:rPr>
          <w:rFonts w:cs="Times New Roman"/>
        </w:rPr>
      </w:pPr>
      <w:r w:rsidRPr="0047250B">
        <w:rPr>
          <w:rFonts w:cs="Times New Roman"/>
        </w:rPr>
        <w:t>47.</w:t>
      </w:r>
      <w:r w:rsidRPr="0047250B">
        <w:rPr>
          <w:rFonts w:cs="Times New Roman"/>
        </w:rPr>
        <w:tab/>
        <w:t xml:space="preserve">Roscoe RJ, Deddens JA, Salvan A, Schnorr TM. Mortality among Navajo uranium miners. Am J Public Health. avr 1995;85(4):535‑40. </w:t>
      </w:r>
    </w:p>
    <w:p w14:paraId="1F973D29" w14:textId="77777777" w:rsidR="0047250B" w:rsidRPr="0047250B" w:rsidRDefault="0047250B" w:rsidP="0047250B">
      <w:pPr>
        <w:pStyle w:val="Bibliographie"/>
        <w:rPr>
          <w:rFonts w:cs="Times New Roman"/>
        </w:rPr>
      </w:pPr>
      <w:r w:rsidRPr="0047250B">
        <w:rPr>
          <w:rFonts w:cs="Times New Roman"/>
        </w:rPr>
        <w:t>48.</w:t>
      </w:r>
      <w:r w:rsidRPr="0047250B">
        <w:rPr>
          <w:rFonts w:cs="Times New Roman"/>
        </w:rPr>
        <w:tab/>
        <w:t xml:space="preserve">Villeneuve PJ, Morrison HI. Coronary heart disease mortality among Newfoundland fluorspar miners. Scand J Work Environ Health. juin 1997;23(3):221‑6. </w:t>
      </w:r>
    </w:p>
    <w:p w14:paraId="081219E0" w14:textId="77777777" w:rsidR="0047250B" w:rsidRPr="0047250B" w:rsidRDefault="0047250B" w:rsidP="0047250B">
      <w:pPr>
        <w:pStyle w:val="Bibliographie"/>
        <w:rPr>
          <w:rFonts w:cs="Times New Roman"/>
        </w:rPr>
      </w:pPr>
      <w:r w:rsidRPr="0047250B">
        <w:rPr>
          <w:rFonts w:cs="Times New Roman"/>
        </w:rPr>
        <w:t>49.</w:t>
      </w:r>
      <w:r w:rsidRPr="0047250B">
        <w:rPr>
          <w:rFonts w:cs="Times New Roman"/>
        </w:rPr>
        <w:tab/>
        <w:t xml:space="preserve">Villeneuve PJ, Lane RSD, Morrison HI. Coronary heart disease mortality and radon exposure in the Newfoundland fluorspar miners’ cohort, 1950–2001. Radiat Environ Biophys. 1 août 2007;46(3):291‑6. </w:t>
      </w:r>
    </w:p>
    <w:p w14:paraId="58D826D0" w14:textId="33CD05B6" w:rsidR="00C71CBD" w:rsidRPr="00C71CBD" w:rsidRDefault="00C71CBD" w:rsidP="00F30B0B">
      <w:pPr>
        <w:rPr>
          <w:b/>
          <w:bCs/>
        </w:rPr>
      </w:pPr>
      <w:r>
        <w:rPr>
          <w:b/>
          <w:bCs/>
        </w:rPr>
        <w:fldChar w:fldCharType="end"/>
      </w:r>
    </w:p>
    <w:p w14:paraId="7C5FD5D0" w14:textId="77777777" w:rsidR="00C71CBD" w:rsidRDefault="00C71CBD" w:rsidP="00F30B0B"/>
    <w:p w14:paraId="609A6F54" w14:textId="77777777" w:rsidR="00320052" w:rsidRDefault="00320052" w:rsidP="00F30B0B"/>
    <w:p w14:paraId="6B11EA5D" w14:textId="77777777" w:rsidR="00320052" w:rsidRDefault="00320052" w:rsidP="00F30B0B"/>
    <w:p w14:paraId="501AF8C4" w14:textId="77777777" w:rsidR="00320052" w:rsidRDefault="00320052" w:rsidP="00F30B0B"/>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2526A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526A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526A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2526A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526A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526A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2526A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2526A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25E39"/>
    <w:rsid w:val="002526AA"/>
    <w:rsid w:val="00267D18"/>
    <w:rsid w:val="002868E2"/>
    <w:rsid w:val="002869C3"/>
    <w:rsid w:val="002936E4"/>
    <w:rsid w:val="002B4A57"/>
    <w:rsid w:val="002C74CA"/>
    <w:rsid w:val="00320052"/>
    <w:rsid w:val="00347BC9"/>
    <w:rsid w:val="003544FB"/>
    <w:rsid w:val="00370D04"/>
    <w:rsid w:val="003D2F2D"/>
    <w:rsid w:val="00401590"/>
    <w:rsid w:val="00447801"/>
    <w:rsid w:val="00452E9C"/>
    <w:rsid w:val="0047250B"/>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3933"/>
    <w:rsid w:val="00A569CD"/>
    <w:rsid w:val="00AB6715"/>
    <w:rsid w:val="00B1671E"/>
    <w:rsid w:val="00B25EB8"/>
    <w:rsid w:val="00B354E1"/>
    <w:rsid w:val="00B37F4D"/>
    <w:rsid w:val="00C52A7B"/>
    <w:rsid w:val="00C56BAF"/>
    <w:rsid w:val="00C679AA"/>
    <w:rsid w:val="00C71CBD"/>
    <w:rsid w:val="00C75972"/>
    <w:rsid w:val="00CC0A3A"/>
    <w:rsid w:val="00CD066B"/>
    <w:rsid w:val="00CD0A8D"/>
    <w:rsid w:val="00CE4FEE"/>
    <w:rsid w:val="00D7584A"/>
    <w:rsid w:val="00D75A6F"/>
    <w:rsid w:val="00DB59C3"/>
    <w:rsid w:val="00DC259A"/>
    <w:rsid w:val="00DE23E8"/>
    <w:rsid w:val="00E52377"/>
    <w:rsid w:val="00E64E17"/>
    <w:rsid w:val="00E866C9"/>
    <w:rsid w:val="00EA3D3C"/>
    <w:rsid w:val="00F30B0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unhideWhenUsed/>
    <w:rsid w:val="00AB6715"/>
    <w:rPr>
      <w:sz w:val="20"/>
      <w:szCs w:val="20"/>
    </w:rPr>
  </w:style>
  <w:style w:type="character" w:customStyle="1" w:styleId="CommentaireCar">
    <w:name w:val="Commentaire Car"/>
    <w:basedOn w:val="Policepardfaut"/>
    <w:link w:val="Commentaire"/>
    <w:uiPriority w:val="99"/>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paragraph" w:styleId="Bibliographie">
    <w:name w:val="Bibliography"/>
    <w:basedOn w:val="Normal"/>
    <w:next w:val="Normal"/>
    <w:uiPriority w:val="37"/>
    <w:unhideWhenUsed/>
    <w:rsid w:val="00C71CBD"/>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3</TotalTime>
  <Pages>7</Pages>
  <Words>19300</Words>
  <Characters>106153</Characters>
  <Application>Microsoft Office Word</Application>
  <DocSecurity>0</DocSecurity>
  <Lines>884</Lines>
  <Paragraphs>25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5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NYOH Afi</cp:lastModifiedBy>
  <cp:revision>10</cp:revision>
  <cp:lastPrinted>2013-10-03T12:51:00Z</cp:lastPrinted>
  <dcterms:created xsi:type="dcterms:W3CDTF">2022-11-17T16:58:00Z</dcterms:created>
  <dcterms:modified xsi:type="dcterms:W3CDTF">2024-07-11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6"&gt;&lt;session id="LE7BS6wr"/&gt;&lt;style id="http://www.zotero.org/styles/vancouver" locale="fr-FR" hasBibliography="1" bibliographyStyleHasBeenSet="1"/&gt;&lt;prefs&gt;&lt;pref name="fieldType" value="Field"/&gt;&lt;/prefs&gt;&lt;/data&gt;</vt:lpwstr>
  </property>
</Properties>
</file>